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9112B2" w14:textId="4B5C32DB" w:rsidR="003F375A" w:rsidRPr="00D76DEC" w:rsidRDefault="003F375A" w:rsidP="003F375A">
      <w:pPr>
        <w:spacing w:before="120" w:after="240" w:line="480" w:lineRule="auto"/>
        <w:jc w:val="both"/>
        <w:rPr>
          <w:rFonts w:ascii="Calibri" w:hAnsi="Calibri" w:cs="Calibri"/>
          <w:color w:val="FF0000"/>
        </w:rPr>
      </w:pPr>
      <w:bookmarkStart w:id="0" w:name="_GoBack"/>
      <w:bookmarkEnd w:id="0"/>
      <w:r w:rsidRPr="00D76DEC">
        <w:rPr>
          <w:rFonts w:ascii="Calibri" w:hAnsi="Calibri" w:cs="Calibri"/>
          <w:b/>
          <w:color w:val="FF0000"/>
        </w:rPr>
        <w:t>Supplemental Figure 1.</w:t>
      </w:r>
      <w:r w:rsidRPr="00D76DEC">
        <w:rPr>
          <w:rFonts w:ascii="Calibri" w:hAnsi="Calibri" w:cs="Calibri"/>
          <w:color w:val="FF0000"/>
        </w:rPr>
        <w:t xml:space="preserve"> E</w:t>
      </w:r>
      <w:r w:rsidR="00D76DEC" w:rsidRPr="00D76DEC">
        <w:rPr>
          <w:rFonts w:ascii="Calibri" w:hAnsi="Calibri" w:cs="Calibri"/>
          <w:color w:val="FF0000"/>
        </w:rPr>
        <w:t xml:space="preserve">xperiment 1: RS to faces in OFA an </w:t>
      </w:r>
      <w:r w:rsidRPr="00D76DEC">
        <w:rPr>
          <w:rFonts w:ascii="Calibri" w:hAnsi="Calibri" w:cs="Calibri"/>
          <w:color w:val="FF0000"/>
        </w:rPr>
        <w:t>STS. Mean parameter estimates (</w:t>
      </w:r>
      <w:r w:rsidRPr="00D76DEC">
        <w:rPr>
          <w:rFonts w:ascii="Calibri" w:hAnsi="Calibri" w:cs="Calibri"/>
          <w:color w:val="FF0000"/>
          <w:u w:val="single"/>
        </w:rPr>
        <w:t>+</w:t>
      </w:r>
      <w:r w:rsidRPr="00D76DEC">
        <w:rPr>
          <w:rFonts w:ascii="Calibri" w:hAnsi="Calibri" w:cs="Calibri"/>
          <w:color w:val="FF0000"/>
        </w:rPr>
        <w:t>1SE) for Same- and Different-Identity conditions (across image-size) in (A) right OFA, (B) left OFA, and (C) right STS, in control and ASC participants. *p&lt;.05.</w:t>
      </w:r>
    </w:p>
    <w:p w14:paraId="6C86F7ED" w14:textId="41AAF039" w:rsidR="003F375A" w:rsidRPr="00D76DEC" w:rsidRDefault="003F375A" w:rsidP="003F375A">
      <w:pPr>
        <w:spacing w:before="120" w:after="240" w:line="480" w:lineRule="auto"/>
        <w:jc w:val="both"/>
        <w:rPr>
          <w:rFonts w:ascii="Calibri" w:hAnsi="Calibri" w:cs="Calibri"/>
          <w:color w:val="FF0000"/>
        </w:rPr>
      </w:pPr>
      <w:r w:rsidRPr="00D76DEC">
        <w:rPr>
          <w:rFonts w:ascii="Calibri" w:hAnsi="Calibri" w:cs="Calibri"/>
          <w:b/>
          <w:color w:val="FF0000"/>
        </w:rPr>
        <w:t>Supplemental Figure 2.</w:t>
      </w:r>
      <w:r w:rsidRPr="00D76DEC">
        <w:rPr>
          <w:rFonts w:ascii="Calibri" w:hAnsi="Calibri" w:cs="Calibri"/>
          <w:color w:val="FF0000"/>
        </w:rPr>
        <w:t xml:space="preserve"> Experiment 1: RS to faces in object-selective ROIs</w:t>
      </w:r>
      <w:r w:rsidR="00D76DEC" w:rsidRPr="00D76DEC">
        <w:rPr>
          <w:rFonts w:ascii="Calibri" w:hAnsi="Calibri" w:cs="Calibri"/>
          <w:color w:val="FF0000"/>
        </w:rPr>
        <w:t xml:space="preserve">. </w:t>
      </w:r>
      <w:r w:rsidRPr="00D76DEC">
        <w:rPr>
          <w:rFonts w:ascii="Calibri" w:hAnsi="Calibri" w:cs="Calibri"/>
          <w:color w:val="FF0000"/>
        </w:rPr>
        <w:t>Mean parameter estimates (</w:t>
      </w:r>
      <w:r w:rsidRPr="00D76DEC">
        <w:rPr>
          <w:rFonts w:ascii="Calibri" w:hAnsi="Calibri" w:cs="Calibri"/>
          <w:color w:val="FF0000"/>
          <w:u w:val="single"/>
        </w:rPr>
        <w:t>+</w:t>
      </w:r>
      <w:r w:rsidRPr="00D76DEC">
        <w:rPr>
          <w:rFonts w:ascii="Calibri" w:hAnsi="Calibri" w:cs="Calibri"/>
          <w:color w:val="FF0000"/>
        </w:rPr>
        <w:t>1SE) for Same- and Different-Identity conditions (across image-size) in (A) right LO, (B) left LO, (C) right pFS, and (D) left pFS</w:t>
      </w:r>
      <w:r w:rsidR="00D76DEC" w:rsidRPr="00D76DEC">
        <w:rPr>
          <w:rFonts w:ascii="Calibri" w:hAnsi="Calibri" w:cs="Calibri"/>
          <w:color w:val="FF0000"/>
        </w:rPr>
        <w:t xml:space="preserve"> (excluding face-selective voxels)</w:t>
      </w:r>
      <w:r w:rsidRPr="00D76DEC">
        <w:rPr>
          <w:rFonts w:ascii="Calibri" w:hAnsi="Calibri" w:cs="Calibri"/>
          <w:color w:val="FF0000"/>
        </w:rPr>
        <w:t xml:space="preserve">, in control and ASC participants. </w:t>
      </w:r>
    </w:p>
    <w:p w14:paraId="79AD1252" w14:textId="5667AD30" w:rsidR="00AD10E9" w:rsidRDefault="00AD10E9" w:rsidP="00477826">
      <w:pPr>
        <w:spacing w:before="120" w:after="240" w:line="480" w:lineRule="auto"/>
        <w:jc w:val="both"/>
        <w:rPr>
          <w:rFonts w:ascii="Calibri" w:hAnsi="Calibri" w:cs="Calibri"/>
        </w:rPr>
      </w:pPr>
      <w:r w:rsidRPr="00AD10E9">
        <w:rPr>
          <w:rFonts w:ascii="Calibri" w:hAnsi="Calibri" w:cs="Calibri"/>
          <w:b/>
        </w:rPr>
        <w:t xml:space="preserve">Supplemental Figure </w:t>
      </w:r>
      <w:r w:rsidR="003F375A">
        <w:rPr>
          <w:rFonts w:ascii="Calibri" w:hAnsi="Calibri" w:cs="Calibri"/>
          <w:b/>
        </w:rPr>
        <w:t>3</w:t>
      </w:r>
      <w:r w:rsidRPr="00AD10E9">
        <w:rPr>
          <w:rFonts w:ascii="Calibri" w:hAnsi="Calibri" w:cs="Calibri"/>
          <w:b/>
        </w:rPr>
        <w:t>.</w:t>
      </w:r>
      <w:r w:rsidRPr="00AD10E9">
        <w:rPr>
          <w:rFonts w:ascii="Calibri" w:hAnsi="Calibri" w:cs="Calibri"/>
        </w:rPr>
        <w:t xml:space="preserve"> </w:t>
      </w:r>
      <w:r w:rsidR="00D76DEC">
        <w:rPr>
          <w:rFonts w:ascii="Calibri" w:hAnsi="Calibri" w:cs="Calibri"/>
        </w:rPr>
        <w:t xml:space="preserve">Experiment 1: </w:t>
      </w:r>
      <w:r w:rsidRPr="00AD10E9">
        <w:rPr>
          <w:rFonts w:ascii="Calibri" w:hAnsi="Calibri" w:cs="Calibri"/>
        </w:rPr>
        <w:t xml:space="preserve">Relationship between face memory and repetition suppression across both ASC and control participants in (A) left inferior parietal cortex (B) medial </w:t>
      </w:r>
      <w:r w:rsidRPr="00B867D6">
        <w:rPr>
          <w:rFonts w:ascii="Calibri" w:hAnsi="Calibri" w:cs="Calibri"/>
        </w:rPr>
        <w:t xml:space="preserve">prefrontal cortex and (C) left dorsolateral prefrontal cortex. All scatter plots show standardized residuals of contrast estimates of repetition suppression (covarying out performance on Cambridge Car Memory Test) plotted against Cambridge Face Memory Test (CFMT) scores. Regression line and 95% confidence intervals are shown. </w:t>
      </w:r>
    </w:p>
    <w:p w14:paraId="6641939C" w14:textId="7358F72E" w:rsidR="003F375A" w:rsidRPr="00D76DEC" w:rsidRDefault="003F375A" w:rsidP="003F375A">
      <w:pPr>
        <w:spacing w:before="120" w:after="240" w:line="480" w:lineRule="auto"/>
        <w:jc w:val="both"/>
        <w:rPr>
          <w:rFonts w:ascii="Calibri" w:hAnsi="Calibri" w:cs="Calibri"/>
          <w:color w:val="FF0000"/>
        </w:rPr>
      </w:pPr>
      <w:r w:rsidRPr="00D76DEC">
        <w:rPr>
          <w:rFonts w:ascii="Calibri" w:hAnsi="Calibri" w:cs="Calibri"/>
          <w:b/>
          <w:color w:val="FF0000"/>
        </w:rPr>
        <w:t>Supplemental Figure 4.</w:t>
      </w:r>
      <w:r w:rsidRPr="00D76DEC">
        <w:rPr>
          <w:rFonts w:ascii="Calibri" w:hAnsi="Calibri" w:cs="Calibri"/>
          <w:color w:val="FF0000"/>
        </w:rPr>
        <w:t xml:space="preserve"> Experiment </w:t>
      </w:r>
      <w:r w:rsidR="00D76DEC" w:rsidRPr="00D76DEC">
        <w:rPr>
          <w:rFonts w:ascii="Calibri" w:hAnsi="Calibri" w:cs="Calibri"/>
          <w:color w:val="FF0000"/>
        </w:rPr>
        <w:t>2</w:t>
      </w:r>
      <w:r w:rsidRPr="00D76DEC">
        <w:rPr>
          <w:rFonts w:ascii="Calibri" w:hAnsi="Calibri" w:cs="Calibri"/>
          <w:color w:val="FF0000"/>
        </w:rPr>
        <w:t>: RS to shapes in face-selective ROIs. Mean parameter estimates (</w:t>
      </w:r>
      <w:r w:rsidRPr="00D76DEC">
        <w:rPr>
          <w:rFonts w:ascii="Calibri" w:hAnsi="Calibri" w:cs="Calibri"/>
          <w:color w:val="FF0000"/>
          <w:u w:val="single"/>
        </w:rPr>
        <w:t>+</w:t>
      </w:r>
      <w:r w:rsidRPr="00D76DEC">
        <w:rPr>
          <w:rFonts w:ascii="Calibri" w:hAnsi="Calibri" w:cs="Calibri"/>
          <w:color w:val="FF0000"/>
        </w:rPr>
        <w:t>1SE) for Same- and Different-Shape conditions (across image-size) in (A) right FFA, (B) left FFA, (C) right OFA, (D) left OFA, and (E) right STS, in control and ASC</w:t>
      </w:r>
      <w:r w:rsidR="00D76DEC" w:rsidRPr="00D76DEC">
        <w:rPr>
          <w:rFonts w:ascii="Calibri" w:hAnsi="Calibri" w:cs="Calibri"/>
          <w:color w:val="FF0000"/>
        </w:rPr>
        <w:t xml:space="preserve"> participants. *p&lt;.05, **p&lt;.001</w:t>
      </w:r>
      <w:r w:rsidRPr="00D76DEC">
        <w:rPr>
          <w:rFonts w:ascii="Calibri" w:hAnsi="Calibri" w:cs="Calibri"/>
          <w:color w:val="FF0000"/>
        </w:rPr>
        <w:t>.</w:t>
      </w:r>
    </w:p>
    <w:p w14:paraId="7816F1DA" w14:textId="6D14EA26" w:rsidR="00765B7B" w:rsidRPr="00D76DEC" w:rsidRDefault="003F375A" w:rsidP="00D76DEC">
      <w:pPr>
        <w:spacing w:before="120" w:after="240" w:line="480" w:lineRule="auto"/>
        <w:jc w:val="both"/>
        <w:rPr>
          <w:rFonts w:asciiTheme="majorHAnsi" w:hAnsiTheme="majorHAnsi"/>
          <w:color w:val="FF0000"/>
        </w:rPr>
      </w:pPr>
      <w:r w:rsidRPr="00D76DEC">
        <w:rPr>
          <w:rFonts w:ascii="Calibri" w:hAnsi="Calibri" w:cs="Calibri"/>
          <w:b/>
          <w:color w:val="FF0000"/>
        </w:rPr>
        <w:t>Supplemental Figure 5.</w:t>
      </w:r>
      <w:r w:rsidRPr="00D76DEC">
        <w:rPr>
          <w:rFonts w:ascii="Calibri" w:hAnsi="Calibri" w:cs="Calibri"/>
          <w:color w:val="FF0000"/>
        </w:rPr>
        <w:t xml:space="preserve"> Experiment </w:t>
      </w:r>
      <w:r w:rsidR="00D76DEC" w:rsidRPr="00D76DEC">
        <w:rPr>
          <w:rFonts w:ascii="Calibri" w:hAnsi="Calibri" w:cs="Calibri"/>
          <w:color w:val="FF0000"/>
        </w:rPr>
        <w:t>2</w:t>
      </w:r>
      <w:r w:rsidRPr="00D76DEC">
        <w:rPr>
          <w:rFonts w:ascii="Calibri" w:hAnsi="Calibri" w:cs="Calibri"/>
          <w:color w:val="FF0000"/>
        </w:rPr>
        <w:t>: RS to shapes in pFS. Mean parameter estimates (</w:t>
      </w:r>
      <w:r w:rsidRPr="00D76DEC">
        <w:rPr>
          <w:rFonts w:ascii="Calibri" w:hAnsi="Calibri" w:cs="Calibri"/>
          <w:color w:val="FF0000"/>
          <w:u w:val="single"/>
        </w:rPr>
        <w:t>+</w:t>
      </w:r>
      <w:r w:rsidRPr="00D76DEC">
        <w:rPr>
          <w:rFonts w:ascii="Calibri" w:hAnsi="Calibri" w:cs="Calibri"/>
          <w:color w:val="FF0000"/>
        </w:rPr>
        <w:t xml:space="preserve">1SE) for Same- and Different-Shape conditions (across image-size) in (A) right pFS and (B) left pFS, in control and ASC participants. </w:t>
      </w:r>
    </w:p>
    <w:p w14:paraId="23493A33" w14:textId="586F7EC1" w:rsidR="00765B7B" w:rsidRDefault="00765B7B" w:rsidP="00765B7B">
      <w:pPr>
        <w:spacing w:after="120" w:line="360" w:lineRule="auto"/>
        <w:jc w:val="both"/>
        <w:rPr>
          <w:rFonts w:asciiTheme="majorHAnsi" w:hAnsiTheme="majorHAnsi"/>
        </w:rPr>
      </w:pPr>
    </w:p>
    <w:p w14:paraId="4B4A6FB3" w14:textId="5265C57D" w:rsidR="00765B7B" w:rsidRPr="00165E3D" w:rsidRDefault="00765B7B" w:rsidP="00AD3271">
      <w:pPr>
        <w:spacing w:before="120" w:after="120" w:line="480" w:lineRule="auto"/>
        <w:jc w:val="both"/>
        <w:rPr>
          <w:rFonts w:asciiTheme="majorHAnsi" w:hAnsiTheme="majorHAnsi"/>
        </w:rPr>
      </w:pPr>
    </w:p>
    <w:sectPr w:rsidR="00765B7B" w:rsidRPr="00165E3D" w:rsidSect="00A827CA">
      <w:footerReference w:type="even" r:id="rId8"/>
      <w:footerReference w:type="default" r:id="rId9"/>
      <w:pgSz w:w="11906" w:h="16838"/>
      <w:pgMar w:top="1440" w:right="1440" w:bottom="1440" w:left="1440" w:header="709" w:footer="709" w:gutter="0"/>
      <w:pgNumType w:start="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773E84C" w14:textId="77777777" w:rsidR="00B36DD3" w:rsidRDefault="00B36DD3" w:rsidP="004E65A6">
      <w:r>
        <w:separator/>
      </w:r>
    </w:p>
  </w:endnote>
  <w:endnote w:type="continuationSeparator" w:id="0">
    <w:p w14:paraId="71B90DA2" w14:textId="77777777" w:rsidR="00B36DD3" w:rsidRDefault="00B36DD3" w:rsidP="004E65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auto"/>
    <w:pitch w:val="variable"/>
    <w:sig w:usb0="00000000"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Univers">
    <w:altName w:val="Arial"/>
    <w:panose1 w:val="00000000000000000000"/>
    <w:charset w:val="00"/>
    <w:family w:val="swiss"/>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5F59AF4" w14:textId="77777777" w:rsidR="004A7F8F" w:rsidRDefault="004A7F8F" w:rsidP="0039781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A46853D" w14:textId="77777777" w:rsidR="004A7F8F" w:rsidRDefault="004A7F8F" w:rsidP="0039781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5C2DCD6" w14:textId="41BD41DD" w:rsidR="004A7F8F" w:rsidRPr="00222135" w:rsidRDefault="004A7F8F" w:rsidP="00397815">
    <w:pPr>
      <w:pStyle w:val="Footer"/>
      <w:framePr w:wrap="around" w:vAnchor="text" w:hAnchor="margin" w:xAlign="center" w:y="1"/>
      <w:rPr>
        <w:rStyle w:val="PageNumber"/>
        <w:rFonts w:ascii="Calibri" w:hAnsi="Calibri"/>
      </w:rPr>
    </w:pPr>
    <w:r w:rsidRPr="00222135">
      <w:rPr>
        <w:rStyle w:val="PageNumber"/>
        <w:rFonts w:ascii="Calibri" w:hAnsi="Calibri"/>
      </w:rPr>
      <w:fldChar w:fldCharType="begin"/>
    </w:r>
    <w:r w:rsidRPr="00222135">
      <w:rPr>
        <w:rStyle w:val="PageNumber"/>
        <w:rFonts w:ascii="Calibri" w:hAnsi="Calibri"/>
      </w:rPr>
      <w:instrText xml:space="preserve">PAGE  </w:instrText>
    </w:r>
    <w:r w:rsidRPr="00222135">
      <w:rPr>
        <w:rStyle w:val="PageNumber"/>
        <w:rFonts w:ascii="Calibri" w:hAnsi="Calibri"/>
      </w:rPr>
      <w:fldChar w:fldCharType="separate"/>
    </w:r>
    <w:r w:rsidR="008A1FCF">
      <w:rPr>
        <w:rStyle w:val="PageNumber"/>
        <w:rFonts w:ascii="Calibri" w:hAnsi="Calibri"/>
        <w:noProof/>
      </w:rPr>
      <w:t>36</w:t>
    </w:r>
    <w:r w:rsidRPr="00222135">
      <w:rPr>
        <w:rStyle w:val="PageNumber"/>
        <w:rFonts w:ascii="Calibri" w:hAnsi="Calibri"/>
      </w:rPr>
      <w:fldChar w:fldCharType="end"/>
    </w:r>
  </w:p>
  <w:p w14:paraId="4F9EFA33" w14:textId="77777777" w:rsidR="004A7F8F" w:rsidRDefault="004A7F8F" w:rsidP="0039781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E5E724" w14:textId="77777777" w:rsidR="00B36DD3" w:rsidRDefault="00B36DD3" w:rsidP="004E65A6">
      <w:r>
        <w:separator/>
      </w:r>
    </w:p>
  </w:footnote>
  <w:footnote w:type="continuationSeparator" w:id="0">
    <w:p w14:paraId="0802B538" w14:textId="77777777" w:rsidR="00B36DD3" w:rsidRDefault="00B36DD3" w:rsidP="004E65A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DC0DFB"/>
    <w:multiLevelType w:val="hybridMultilevel"/>
    <w:tmpl w:val="EFD437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590D8D"/>
    <w:multiLevelType w:val="hybridMultilevel"/>
    <w:tmpl w:val="B0C64E86"/>
    <w:lvl w:ilvl="0" w:tplc="964079D4">
      <w:start w:val="1"/>
      <w:numFmt w:val="decimal"/>
      <w:lvlText w:val="%1."/>
      <w:lvlJc w:val="left"/>
      <w:pPr>
        <w:ind w:left="36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A1804B6"/>
    <w:multiLevelType w:val="hybridMultilevel"/>
    <w:tmpl w:val="EEA003A4"/>
    <w:lvl w:ilvl="0" w:tplc="2A6E2BEA">
      <w:start w:val="1"/>
      <w:numFmt w:val="bullet"/>
      <w:lvlText w:val="–"/>
      <w:lvlJc w:val="left"/>
      <w:pPr>
        <w:tabs>
          <w:tab w:val="num" w:pos="720"/>
        </w:tabs>
        <w:ind w:left="720" w:hanging="360"/>
      </w:pPr>
      <w:rPr>
        <w:rFonts w:ascii="Arial" w:hAnsi="Arial" w:hint="default"/>
      </w:rPr>
    </w:lvl>
    <w:lvl w:ilvl="1" w:tplc="2FCE508C">
      <w:start w:val="1"/>
      <w:numFmt w:val="bullet"/>
      <w:lvlText w:val="–"/>
      <w:lvlJc w:val="left"/>
      <w:pPr>
        <w:tabs>
          <w:tab w:val="num" w:pos="1440"/>
        </w:tabs>
        <w:ind w:left="1440" w:hanging="360"/>
      </w:pPr>
      <w:rPr>
        <w:rFonts w:ascii="Arial" w:hAnsi="Arial" w:hint="default"/>
      </w:rPr>
    </w:lvl>
    <w:lvl w:ilvl="2" w:tplc="7B4C9B52" w:tentative="1">
      <w:start w:val="1"/>
      <w:numFmt w:val="bullet"/>
      <w:lvlText w:val="–"/>
      <w:lvlJc w:val="left"/>
      <w:pPr>
        <w:tabs>
          <w:tab w:val="num" w:pos="2160"/>
        </w:tabs>
        <w:ind w:left="2160" w:hanging="360"/>
      </w:pPr>
      <w:rPr>
        <w:rFonts w:ascii="Arial" w:hAnsi="Arial" w:hint="default"/>
      </w:rPr>
    </w:lvl>
    <w:lvl w:ilvl="3" w:tplc="11D20FC4" w:tentative="1">
      <w:start w:val="1"/>
      <w:numFmt w:val="bullet"/>
      <w:lvlText w:val="–"/>
      <w:lvlJc w:val="left"/>
      <w:pPr>
        <w:tabs>
          <w:tab w:val="num" w:pos="2880"/>
        </w:tabs>
        <w:ind w:left="2880" w:hanging="360"/>
      </w:pPr>
      <w:rPr>
        <w:rFonts w:ascii="Arial" w:hAnsi="Arial" w:hint="default"/>
      </w:rPr>
    </w:lvl>
    <w:lvl w:ilvl="4" w:tplc="3E9AE880" w:tentative="1">
      <w:start w:val="1"/>
      <w:numFmt w:val="bullet"/>
      <w:lvlText w:val="–"/>
      <w:lvlJc w:val="left"/>
      <w:pPr>
        <w:tabs>
          <w:tab w:val="num" w:pos="3600"/>
        </w:tabs>
        <w:ind w:left="3600" w:hanging="360"/>
      </w:pPr>
      <w:rPr>
        <w:rFonts w:ascii="Arial" w:hAnsi="Arial" w:hint="default"/>
      </w:rPr>
    </w:lvl>
    <w:lvl w:ilvl="5" w:tplc="FADEABA2" w:tentative="1">
      <w:start w:val="1"/>
      <w:numFmt w:val="bullet"/>
      <w:lvlText w:val="–"/>
      <w:lvlJc w:val="left"/>
      <w:pPr>
        <w:tabs>
          <w:tab w:val="num" w:pos="4320"/>
        </w:tabs>
        <w:ind w:left="4320" w:hanging="360"/>
      </w:pPr>
      <w:rPr>
        <w:rFonts w:ascii="Arial" w:hAnsi="Arial" w:hint="default"/>
      </w:rPr>
    </w:lvl>
    <w:lvl w:ilvl="6" w:tplc="DBCCC780" w:tentative="1">
      <w:start w:val="1"/>
      <w:numFmt w:val="bullet"/>
      <w:lvlText w:val="–"/>
      <w:lvlJc w:val="left"/>
      <w:pPr>
        <w:tabs>
          <w:tab w:val="num" w:pos="5040"/>
        </w:tabs>
        <w:ind w:left="5040" w:hanging="360"/>
      </w:pPr>
      <w:rPr>
        <w:rFonts w:ascii="Arial" w:hAnsi="Arial" w:hint="default"/>
      </w:rPr>
    </w:lvl>
    <w:lvl w:ilvl="7" w:tplc="0FBCEFE0" w:tentative="1">
      <w:start w:val="1"/>
      <w:numFmt w:val="bullet"/>
      <w:lvlText w:val="–"/>
      <w:lvlJc w:val="left"/>
      <w:pPr>
        <w:tabs>
          <w:tab w:val="num" w:pos="5760"/>
        </w:tabs>
        <w:ind w:left="5760" w:hanging="360"/>
      </w:pPr>
      <w:rPr>
        <w:rFonts w:ascii="Arial" w:hAnsi="Arial" w:hint="default"/>
      </w:rPr>
    </w:lvl>
    <w:lvl w:ilvl="8" w:tplc="F24CEC5A"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794B06FA"/>
    <w:multiLevelType w:val="hybridMultilevel"/>
    <w:tmpl w:val="B344E62A"/>
    <w:lvl w:ilvl="0" w:tplc="0300731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Cerebral Cortex&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tppfxsxiz50sue2t5950rxq9vr2e0fw5p2e&quot;&gt;MPEEndNotelibrary&lt;record-ids&gt;&lt;item&gt;1288&lt;/item&gt;&lt;item&gt;3185&lt;/item&gt;&lt;item&gt;3508&lt;/item&gt;&lt;item&gt;3559&lt;/item&gt;&lt;item&gt;3593&lt;/item&gt;&lt;item&gt;3610&lt;/item&gt;&lt;item&gt;3652&lt;/item&gt;&lt;item&gt;3675&lt;/item&gt;&lt;item&gt;3699&lt;/item&gt;&lt;item&gt;3769&lt;/item&gt;&lt;item&gt;3853&lt;/item&gt;&lt;item&gt;3905&lt;/item&gt;&lt;item&gt;3909&lt;/item&gt;&lt;item&gt;3910&lt;/item&gt;&lt;item&gt;3968&lt;/item&gt;&lt;item&gt;3992&lt;/item&gt;&lt;item&gt;4008&lt;/item&gt;&lt;item&gt;4024&lt;/item&gt;&lt;item&gt;4048&lt;/item&gt;&lt;item&gt;4056&lt;/item&gt;&lt;item&gt;4060&lt;/item&gt;&lt;item&gt;4066&lt;/item&gt;&lt;item&gt;4073&lt;/item&gt;&lt;item&gt;4088&lt;/item&gt;&lt;item&gt;4089&lt;/item&gt;&lt;item&gt;4093&lt;/item&gt;&lt;item&gt;4130&lt;/item&gt;&lt;item&gt;4132&lt;/item&gt;&lt;item&gt;4156&lt;/item&gt;&lt;item&gt;4157&lt;/item&gt;&lt;item&gt;4159&lt;/item&gt;&lt;item&gt;4217&lt;/item&gt;&lt;item&gt;4303&lt;/item&gt;&lt;item&gt;4363&lt;/item&gt;&lt;item&gt;4402&lt;/item&gt;&lt;item&gt;4524&lt;/item&gt;&lt;item&gt;4568&lt;/item&gt;&lt;item&gt;5573&lt;/item&gt;&lt;item&gt;5891&lt;/item&gt;&lt;item&gt;5893&lt;/item&gt;&lt;item&gt;6256&lt;/item&gt;&lt;item&gt;6825&lt;/item&gt;&lt;item&gt;7015&lt;/item&gt;&lt;item&gt;7031&lt;/item&gt;&lt;item&gt;7193&lt;/item&gt;&lt;item&gt;8001&lt;/item&gt;&lt;item&gt;8094&lt;/item&gt;&lt;item&gt;8244&lt;/item&gt;&lt;item&gt;8262&lt;/item&gt;&lt;item&gt;8295&lt;/item&gt;&lt;item&gt;8297&lt;/item&gt;&lt;item&gt;8475&lt;/item&gt;&lt;item&gt;8938&lt;/item&gt;&lt;item&gt;9650&lt;/item&gt;&lt;item&gt;9943&lt;/item&gt;&lt;item&gt;9955&lt;/item&gt;&lt;item&gt;9972&lt;/item&gt;&lt;item&gt;9977&lt;/item&gt;&lt;item&gt;9979&lt;/item&gt;&lt;item&gt;9982&lt;/item&gt;&lt;item&gt;9984&lt;/item&gt;&lt;item&gt;9988&lt;/item&gt;&lt;item&gt;10007&lt;/item&gt;&lt;item&gt;10011&lt;/item&gt;&lt;item&gt;10049&lt;/item&gt;&lt;item&gt;10534&lt;/item&gt;&lt;item&gt;11106&lt;/item&gt;&lt;item&gt;11230&lt;/item&gt;&lt;item&gt;11841&lt;/item&gt;&lt;item&gt;12718&lt;/item&gt;&lt;item&gt;12723&lt;/item&gt;&lt;/record-ids&gt;&lt;/item&gt;&lt;/Libraries&gt;"/>
  </w:docVars>
  <w:rsids>
    <w:rsidRoot w:val="00CE7B47"/>
    <w:rsid w:val="00000332"/>
    <w:rsid w:val="00000369"/>
    <w:rsid w:val="00000A77"/>
    <w:rsid w:val="00000DC7"/>
    <w:rsid w:val="00002DCC"/>
    <w:rsid w:val="0000304E"/>
    <w:rsid w:val="0000324B"/>
    <w:rsid w:val="0000399A"/>
    <w:rsid w:val="00004C1B"/>
    <w:rsid w:val="000050D4"/>
    <w:rsid w:val="0000591D"/>
    <w:rsid w:val="00005DA8"/>
    <w:rsid w:val="000066BD"/>
    <w:rsid w:val="00006C44"/>
    <w:rsid w:val="00006EF3"/>
    <w:rsid w:val="000076D2"/>
    <w:rsid w:val="00007CCA"/>
    <w:rsid w:val="00007FDA"/>
    <w:rsid w:val="0001098A"/>
    <w:rsid w:val="00010FDA"/>
    <w:rsid w:val="00011050"/>
    <w:rsid w:val="00011236"/>
    <w:rsid w:val="00011CE5"/>
    <w:rsid w:val="00011E16"/>
    <w:rsid w:val="00012731"/>
    <w:rsid w:val="00013049"/>
    <w:rsid w:val="000132D1"/>
    <w:rsid w:val="0001425B"/>
    <w:rsid w:val="000146CB"/>
    <w:rsid w:val="00014B9B"/>
    <w:rsid w:val="000150DD"/>
    <w:rsid w:val="00015296"/>
    <w:rsid w:val="000159AF"/>
    <w:rsid w:val="00015B67"/>
    <w:rsid w:val="00015D1B"/>
    <w:rsid w:val="000160C3"/>
    <w:rsid w:val="000175FE"/>
    <w:rsid w:val="00017BB2"/>
    <w:rsid w:val="00017D70"/>
    <w:rsid w:val="000206F0"/>
    <w:rsid w:val="000208A9"/>
    <w:rsid w:val="00020AD1"/>
    <w:rsid w:val="0002149E"/>
    <w:rsid w:val="000214BA"/>
    <w:rsid w:val="00021F28"/>
    <w:rsid w:val="00022428"/>
    <w:rsid w:val="00022A8F"/>
    <w:rsid w:val="00022D71"/>
    <w:rsid w:val="00023105"/>
    <w:rsid w:val="000234DB"/>
    <w:rsid w:val="00023B48"/>
    <w:rsid w:val="00023D60"/>
    <w:rsid w:val="00024097"/>
    <w:rsid w:val="0002419F"/>
    <w:rsid w:val="000245AF"/>
    <w:rsid w:val="000246A9"/>
    <w:rsid w:val="000247A9"/>
    <w:rsid w:val="000260CC"/>
    <w:rsid w:val="0002657A"/>
    <w:rsid w:val="00026700"/>
    <w:rsid w:val="0002683A"/>
    <w:rsid w:val="00027302"/>
    <w:rsid w:val="00027DCE"/>
    <w:rsid w:val="00027E26"/>
    <w:rsid w:val="000308B0"/>
    <w:rsid w:val="00030B84"/>
    <w:rsid w:val="00030C0D"/>
    <w:rsid w:val="00030D8E"/>
    <w:rsid w:val="00030DCD"/>
    <w:rsid w:val="0003196B"/>
    <w:rsid w:val="00032419"/>
    <w:rsid w:val="000324BF"/>
    <w:rsid w:val="0003258A"/>
    <w:rsid w:val="0003265A"/>
    <w:rsid w:val="00033887"/>
    <w:rsid w:val="00034076"/>
    <w:rsid w:val="00034C9E"/>
    <w:rsid w:val="00034EF9"/>
    <w:rsid w:val="00036203"/>
    <w:rsid w:val="00036376"/>
    <w:rsid w:val="000369BA"/>
    <w:rsid w:val="000369C8"/>
    <w:rsid w:val="00036F7C"/>
    <w:rsid w:val="00036FDC"/>
    <w:rsid w:val="00037B38"/>
    <w:rsid w:val="00040737"/>
    <w:rsid w:val="000413FB"/>
    <w:rsid w:val="00042916"/>
    <w:rsid w:val="00043490"/>
    <w:rsid w:val="00043927"/>
    <w:rsid w:val="00043A6E"/>
    <w:rsid w:val="000440ED"/>
    <w:rsid w:val="0004488A"/>
    <w:rsid w:val="00044944"/>
    <w:rsid w:val="0004586F"/>
    <w:rsid w:val="00045893"/>
    <w:rsid w:val="000459E7"/>
    <w:rsid w:val="000465B0"/>
    <w:rsid w:val="000467C6"/>
    <w:rsid w:val="00046B4A"/>
    <w:rsid w:val="000472F8"/>
    <w:rsid w:val="000476DB"/>
    <w:rsid w:val="00047FAF"/>
    <w:rsid w:val="0005015D"/>
    <w:rsid w:val="0005112A"/>
    <w:rsid w:val="000518FC"/>
    <w:rsid w:val="00051ABD"/>
    <w:rsid w:val="000522E1"/>
    <w:rsid w:val="00052808"/>
    <w:rsid w:val="000528EE"/>
    <w:rsid w:val="000530D0"/>
    <w:rsid w:val="00053D9C"/>
    <w:rsid w:val="00053E0B"/>
    <w:rsid w:val="0005417C"/>
    <w:rsid w:val="00054425"/>
    <w:rsid w:val="0005535B"/>
    <w:rsid w:val="000553EC"/>
    <w:rsid w:val="00056246"/>
    <w:rsid w:val="000565AF"/>
    <w:rsid w:val="000565FA"/>
    <w:rsid w:val="00056B09"/>
    <w:rsid w:val="00057C64"/>
    <w:rsid w:val="00060224"/>
    <w:rsid w:val="000605DC"/>
    <w:rsid w:val="00060896"/>
    <w:rsid w:val="00060C4B"/>
    <w:rsid w:val="00060C4C"/>
    <w:rsid w:val="00061695"/>
    <w:rsid w:val="00061E52"/>
    <w:rsid w:val="00061E70"/>
    <w:rsid w:val="000625C1"/>
    <w:rsid w:val="00062CFC"/>
    <w:rsid w:val="00063A10"/>
    <w:rsid w:val="00064004"/>
    <w:rsid w:val="000642BE"/>
    <w:rsid w:val="00065195"/>
    <w:rsid w:val="00065487"/>
    <w:rsid w:val="00065604"/>
    <w:rsid w:val="00065625"/>
    <w:rsid w:val="00066CB0"/>
    <w:rsid w:val="00067289"/>
    <w:rsid w:val="00067417"/>
    <w:rsid w:val="000674EA"/>
    <w:rsid w:val="00067589"/>
    <w:rsid w:val="000708CF"/>
    <w:rsid w:val="0007165F"/>
    <w:rsid w:val="000719C1"/>
    <w:rsid w:val="000720A5"/>
    <w:rsid w:val="000735B5"/>
    <w:rsid w:val="000736C5"/>
    <w:rsid w:val="0007386E"/>
    <w:rsid w:val="00074589"/>
    <w:rsid w:val="00074664"/>
    <w:rsid w:val="000747A8"/>
    <w:rsid w:val="00075C9A"/>
    <w:rsid w:val="00076E13"/>
    <w:rsid w:val="00077115"/>
    <w:rsid w:val="000778C4"/>
    <w:rsid w:val="00077B93"/>
    <w:rsid w:val="0008001D"/>
    <w:rsid w:val="00080E4F"/>
    <w:rsid w:val="000811C8"/>
    <w:rsid w:val="00081259"/>
    <w:rsid w:val="0008155B"/>
    <w:rsid w:val="00081A8C"/>
    <w:rsid w:val="00081E39"/>
    <w:rsid w:val="00081E70"/>
    <w:rsid w:val="00082094"/>
    <w:rsid w:val="0008244D"/>
    <w:rsid w:val="000826BA"/>
    <w:rsid w:val="00082737"/>
    <w:rsid w:val="00082B4B"/>
    <w:rsid w:val="0008307C"/>
    <w:rsid w:val="0008383C"/>
    <w:rsid w:val="00083C40"/>
    <w:rsid w:val="00084F48"/>
    <w:rsid w:val="00085057"/>
    <w:rsid w:val="000860FD"/>
    <w:rsid w:val="0008650D"/>
    <w:rsid w:val="00087179"/>
    <w:rsid w:val="00087FF6"/>
    <w:rsid w:val="0009093F"/>
    <w:rsid w:val="000913E4"/>
    <w:rsid w:val="00091760"/>
    <w:rsid w:val="000926E1"/>
    <w:rsid w:val="000929BB"/>
    <w:rsid w:val="00093150"/>
    <w:rsid w:val="00094A56"/>
    <w:rsid w:val="00094AF6"/>
    <w:rsid w:val="0009581E"/>
    <w:rsid w:val="00095C3C"/>
    <w:rsid w:val="00095FBE"/>
    <w:rsid w:val="00095FF1"/>
    <w:rsid w:val="0009633F"/>
    <w:rsid w:val="0009651A"/>
    <w:rsid w:val="00096E29"/>
    <w:rsid w:val="000971AA"/>
    <w:rsid w:val="00097BDF"/>
    <w:rsid w:val="00097F3E"/>
    <w:rsid w:val="000A120A"/>
    <w:rsid w:val="000A1730"/>
    <w:rsid w:val="000A1A28"/>
    <w:rsid w:val="000A1B83"/>
    <w:rsid w:val="000A285E"/>
    <w:rsid w:val="000A2888"/>
    <w:rsid w:val="000A311C"/>
    <w:rsid w:val="000A3CFD"/>
    <w:rsid w:val="000A40C4"/>
    <w:rsid w:val="000A44A9"/>
    <w:rsid w:val="000A4D56"/>
    <w:rsid w:val="000A4DBE"/>
    <w:rsid w:val="000A57E4"/>
    <w:rsid w:val="000A5B58"/>
    <w:rsid w:val="000A7A4B"/>
    <w:rsid w:val="000A7C9B"/>
    <w:rsid w:val="000A7F76"/>
    <w:rsid w:val="000B0A69"/>
    <w:rsid w:val="000B106D"/>
    <w:rsid w:val="000B1275"/>
    <w:rsid w:val="000B1510"/>
    <w:rsid w:val="000B1D13"/>
    <w:rsid w:val="000B1F15"/>
    <w:rsid w:val="000B204A"/>
    <w:rsid w:val="000B23B5"/>
    <w:rsid w:val="000B261A"/>
    <w:rsid w:val="000B29D3"/>
    <w:rsid w:val="000B2A1B"/>
    <w:rsid w:val="000B2FBE"/>
    <w:rsid w:val="000B33ED"/>
    <w:rsid w:val="000B369F"/>
    <w:rsid w:val="000B39BB"/>
    <w:rsid w:val="000B47F3"/>
    <w:rsid w:val="000B4BEE"/>
    <w:rsid w:val="000B4D49"/>
    <w:rsid w:val="000B554B"/>
    <w:rsid w:val="000B5584"/>
    <w:rsid w:val="000B60AD"/>
    <w:rsid w:val="000B64C5"/>
    <w:rsid w:val="000B6B7D"/>
    <w:rsid w:val="000B7193"/>
    <w:rsid w:val="000B7D93"/>
    <w:rsid w:val="000C018E"/>
    <w:rsid w:val="000C09F2"/>
    <w:rsid w:val="000C120A"/>
    <w:rsid w:val="000C1304"/>
    <w:rsid w:val="000C1B92"/>
    <w:rsid w:val="000C286A"/>
    <w:rsid w:val="000C29B9"/>
    <w:rsid w:val="000C305C"/>
    <w:rsid w:val="000C32C7"/>
    <w:rsid w:val="000C3373"/>
    <w:rsid w:val="000C3593"/>
    <w:rsid w:val="000C35F7"/>
    <w:rsid w:val="000C3ECB"/>
    <w:rsid w:val="000C4542"/>
    <w:rsid w:val="000C48CE"/>
    <w:rsid w:val="000C4F5E"/>
    <w:rsid w:val="000C50C4"/>
    <w:rsid w:val="000C5176"/>
    <w:rsid w:val="000C5A57"/>
    <w:rsid w:val="000C7570"/>
    <w:rsid w:val="000C7FED"/>
    <w:rsid w:val="000D00A3"/>
    <w:rsid w:val="000D048E"/>
    <w:rsid w:val="000D04CB"/>
    <w:rsid w:val="000D1577"/>
    <w:rsid w:val="000D1833"/>
    <w:rsid w:val="000D191A"/>
    <w:rsid w:val="000D1AC7"/>
    <w:rsid w:val="000D1EC4"/>
    <w:rsid w:val="000D21A4"/>
    <w:rsid w:val="000D293D"/>
    <w:rsid w:val="000D29ED"/>
    <w:rsid w:val="000D30C8"/>
    <w:rsid w:val="000D35CF"/>
    <w:rsid w:val="000D40E2"/>
    <w:rsid w:val="000D4599"/>
    <w:rsid w:val="000D486C"/>
    <w:rsid w:val="000D4E70"/>
    <w:rsid w:val="000D53B8"/>
    <w:rsid w:val="000D54AF"/>
    <w:rsid w:val="000D5C8F"/>
    <w:rsid w:val="000D64AE"/>
    <w:rsid w:val="000D6B7A"/>
    <w:rsid w:val="000D797E"/>
    <w:rsid w:val="000D7C63"/>
    <w:rsid w:val="000D7CC3"/>
    <w:rsid w:val="000D7CC8"/>
    <w:rsid w:val="000D7EDB"/>
    <w:rsid w:val="000E0D38"/>
    <w:rsid w:val="000E0F5C"/>
    <w:rsid w:val="000E101D"/>
    <w:rsid w:val="000E12FD"/>
    <w:rsid w:val="000E15F8"/>
    <w:rsid w:val="000E1A90"/>
    <w:rsid w:val="000E3782"/>
    <w:rsid w:val="000E3D6A"/>
    <w:rsid w:val="000E3DBD"/>
    <w:rsid w:val="000E3DDC"/>
    <w:rsid w:val="000E3EAF"/>
    <w:rsid w:val="000E3F17"/>
    <w:rsid w:val="000E4088"/>
    <w:rsid w:val="000E419B"/>
    <w:rsid w:val="000E4475"/>
    <w:rsid w:val="000E4494"/>
    <w:rsid w:val="000E5702"/>
    <w:rsid w:val="000E5B27"/>
    <w:rsid w:val="000E5C61"/>
    <w:rsid w:val="000E5E86"/>
    <w:rsid w:val="000E603E"/>
    <w:rsid w:val="000E6CB5"/>
    <w:rsid w:val="000E6CCC"/>
    <w:rsid w:val="000F050A"/>
    <w:rsid w:val="000F0DEC"/>
    <w:rsid w:val="000F0EF6"/>
    <w:rsid w:val="000F1039"/>
    <w:rsid w:val="000F11B4"/>
    <w:rsid w:val="000F165F"/>
    <w:rsid w:val="000F1740"/>
    <w:rsid w:val="000F17D4"/>
    <w:rsid w:val="000F1804"/>
    <w:rsid w:val="000F1D6C"/>
    <w:rsid w:val="000F312B"/>
    <w:rsid w:val="000F3137"/>
    <w:rsid w:val="000F32D5"/>
    <w:rsid w:val="000F37EC"/>
    <w:rsid w:val="000F386A"/>
    <w:rsid w:val="000F4594"/>
    <w:rsid w:val="000F4775"/>
    <w:rsid w:val="000F5319"/>
    <w:rsid w:val="000F5B9C"/>
    <w:rsid w:val="000F5BAA"/>
    <w:rsid w:val="000F5C8C"/>
    <w:rsid w:val="000F5E55"/>
    <w:rsid w:val="000F60EE"/>
    <w:rsid w:val="000F637D"/>
    <w:rsid w:val="000F66E9"/>
    <w:rsid w:val="000F6974"/>
    <w:rsid w:val="000F6AB5"/>
    <w:rsid w:val="000F6AED"/>
    <w:rsid w:val="000F74A4"/>
    <w:rsid w:val="00100B9B"/>
    <w:rsid w:val="00100BED"/>
    <w:rsid w:val="00100C8D"/>
    <w:rsid w:val="00101838"/>
    <w:rsid w:val="00101C48"/>
    <w:rsid w:val="0010226F"/>
    <w:rsid w:val="00102503"/>
    <w:rsid w:val="00103560"/>
    <w:rsid w:val="00103FA7"/>
    <w:rsid w:val="00104EE0"/>
    <w:rsid w:val="001057F6"/>
    <w:rsid w:val="00105F2F"/>
    <w:rsid w:val="00106D40"/>
    <w:rsid w:val="00107018"/>
    <w:rsid w:val="00107755"/>
    <w:rsid w:val="00107D76"/>
    <w:rsid w:val="001102DD"/>
    <w:rsid w:val="00110BDD"/>
    <w:rsid w:val="00113C05"/>
    <w:rsid w:val="00113C83"/>
    <w:rsid w:val="00113E92"/>
    <w:rsid w:val="00113F2C"/>
    <w:rsid w:val="00113FD5"/>
    <w:rsid w:val="00114020"/>
    <w:rsid w:val="001148E8"/>
    <w:rsid w:val="001148FD"/>
    <w:rsid w:val="001149AC"/>
    <w:rsid w:val="00114D40"/>
    <w:rsid w:val="00115E2A"/>
    <w:rsid w:val="00115FC6"/>
    <w:rsid w:val="00116547"/>
    <w:rsid w:val="001165F8"/>
    <w:rsid w:val="00116A74"/>
    <w:rsid w:val="00116BF8"/>
    <w:rsid w:val="00116D6D"/>
    <w:rsid w:val="001170A1"/>
    <w:rsid w:val="0011717F"/>
    <w:rsid w:val="001174F7"/>
    <w:rsid w:val="001176CC"/>
    <w:rsid w:val="00117B8F"/>
    <w:rsid w:val="00117C34"/>
    <w:rsid w:val="00120891"/>
    <w:rsid w:val="00120E63"/>
    <w:rsid w:val="00121224"/>
    <w:rsid w:val="001216E9"/>
    <w:rsid w:val="0012176F"/>
    <w:rsid w:val="001219AB"/>
    <w:rsid w:val="001223CE"/>
    <w:rsid w:val="001229A1"/>
    <w:rsid w:val="00123523"/>
    <w:rsid w:val="00123686"/>
    <w:rsid w:val="001236DC"/>
    <w:rsid w:val="00124E07"/>
    <w:rsid w:val="0012505D"/>
    <w:rsid w:val="0012546D"/>
    <w:rsid w:val="001255E9"/>
    <w:rsid w:val="00125BB1"/>
    <w:rsid w:val="00125BFC"/>
    <w:rsid w:val="00126A91"/>
    <w:rsid w:val="001274ED"/>
    <w:rsid w:val="001277F3"/>
    <w:rsid w:val="00127EE0"/>
    <w:rsid w:val="00127FBB"/>
    <w:rsid w:val="00130686"/>
    <w:rsid w:val="00131A7B"/>
    <w:rsid w:val="00131D73"/>
    <w:rsid w:val="00131E22"/>
    <w:rsid w:val="00131E40"/>
    <w:rsid w:val="00133065"/>
    <w:rsid w:val="00133386"/>
    <w:rsid w:val="00133717"/>
    <w:rsid w:val="0013374D"/>
    <w:rsid w:val="00133A16"/>
    <w:rsid w:val="00133A32"/>
    <w:rsid w:val="00133E4C"/>
    <w:rsid w:val="00133EB0"/>
    <w:rsid w:val="001342AE"/>
    <w:rsid w:val="0013580F"/>
    <w:rsid w:val="00135B45"/>
    <w:rsid w:val="00135BB8"/>
    <w:rsid w:val="00135BBC"/>
    <w:rsid w:val="00135F1C"/>
    <w:rsid w:val="00135F75"/>
    <w:rsid w:val="001368E5"/>
    <w:rsid w:val="0013747F"/>
    <w:rsid w:val="001379DB"/>
    <w:rsid w:val="00137E41"/>
    <w:rsid w:val="00137EFE"/>
    <w:rsid w:val="00137F3F"/>
    <w:rsid w:val="00137F44"/>
    <w:rsid w:val="00140394"/>
    <w:rsid w:val="001408DC"/>
    <w:rsid w:val="00140FB0"/>
    <w:rsid w:val="001419C8"/>
    <w:rsid w:val="00141BF1"/>
    <w:rsid w:val="00142278"/>
    <w:rsid w:val="00142AA7"/>
    <w:rsid w:val="00142B79"/>
    <w:rsid w:val="0014310D"/>
    <w:rsid w:val="001437A7"/>
    <w:rsid w:val="00143ED4"/>
    <w:rsid w:val="001441F0"/>
    <w:rsid w:val="001451DE"/>
    <w:rsid w:val="001454D7"/>
    <w:rsid w:val="001458F9"/>
    <w:rsid w:val="00145A40"/>
    <w:rsid w:val="00145C8D"/>
    <w:rsid w:val="00145DAC"/>
    <w:rsid w:val="00146152"/>
    <w:rsid w:val="0014615A"/>
    <w:rsid w:val="001477FD"/>
    <w:rsid w:val="0015047E"/>
    <w:rsid w:val="00150909"/>
    <w:rsid w:val="00150F40"/>
    <w:rsid w:val="00151143"/>
    <w:rsid w:val="0015155D"/>
    <w:rsid w:val="00151721"/>
    <w:rsid w:val="00152526"/>
    <w:rsid w:val="00153D2E"/>
    <w:rsid w:val="00154043"/>
    <w:rsid w:val="001544DD"/>
    <w:rsid w:val="001547E1"/>
    <w:rsid w:val="00154997"/>
    <w:rsid w:val="00154F41"/>
    <w:rsid w:val="001551BB"/>
    <w:rsid w:val="00155845"/>
    <w:rsid w:val="0015584A"/>
    <w:rsid w:val="001566A3"/>
    <w:rsid w:val="00156867"/>
    <w:rsid w:val="00156B29"/>
    <w:rsid w:val="001575C7"/>
    <w:rsid w:val="00157AD4"/>
    <w:rsid w:val="00157DF7"/>
    <w:rsid w:val="00160437"/>
    <w:rsid w:val="001604EF"/>
    <w:rsid w:val="0016124D"/>
    <w:rsid w:val="0016148F"/>
    <w:rsid w:val="0016173B"/>
    <w:rsid w:val="00161AA5"/>
    <w:rsid w:val="00161BDD"/>
    <w:rsid w:val="00161C0F"/>
    <w:rsid w:val="001620F4"/>
    <w:rsid w:val="00162604"/>
    <w:rsid w:val="0016299E"/>
    <w:rsid w:val="00162BA1"/>
    <w:rsid w:val="00163739"/>
    <w:rsid w:val="00163C80"/>
    <w:rsid w:val="00163F51"/>
    <w:rsid w:val="00163FF6"/>
    <w:rsid w:val="001642AA"/>
    <w:rsid w:val="00164CD7"/>
    <w:rsid w:val="00165E3D"/>
    <w:rsid w:val="00166517"/>
    <w:rsid w:val="00166886"/>
    <w:rsid w:val="00166A4E"/>
    <w:rsid w:val="00166AEB"/>
    <w:rsid w:val="00166AFD"/>
    <w:rsid w:val="00166EEF"/>
    <w:rsid w:val="00167652"/>
    <w:rsid w:val="00167857"/>
    <w:rsid w:val="001679A2"/>
    <w:rsid w:val="00170443"/>
    <w:rsid w:val="001704C5"/>
    <w:rsid w:val="00170B32"/>
    <w:rsid w:val="00170D3B"/>
    <w:rsid w:val="00171C8F"/>
    <w:rsid w:val="00172E82"/>
    <w:rsid w:val="001730B5"/>
    <w:rsid w:val="00173170"/>
    <w:rsid w:val="001733EE"/>
    <w:rsid w:val="0017378E"/>
    <w:rsid w:val="00173812"/>
    <w:rsid w:val="00173C36"/>
    <w:rsid w:val="001749EA"/>
    <w:rsid w:val="0017564F"/>
    <w:rsid w:val="00176176"/>
    <w:rsid w:val="00177119"/>
    <w:rsid w:val="0017716F"/>
    <w:rsid w:val="00177324"/>
    <w:rsid w:val="00177586"/>
    <w:rsid w:val="0017758D"/>
    <w:rsid w:val="0017786F"/>
    <w:rsid w:val="00177B9A"/>
    <w:rsid w:val="00177DA2"/>
    <w:rsid w:val="00180706"/>
    <w:rsid w:val="00180996"/>
    <w:rsid w:val="00180E08"/>
    <w:rsid w:val="0018124A"/>
    <w:rsid w:val="00181559"/>
    <w:rsid w:val="001816BA"/>
    <w:rsid w:val="00181C9D"/>
    <w:rsid w:val="00181CEE"/>
    <w:rsid w:val="00181F3B"/>
    <w:rsid w:val="00182942"/>
    <w:rsid w:val="0018322C"/>
    <w:rsid w:val="001837B9"/>
    <w:rsid w:val="00184501"/>
    <w:rsid w:val="00184B2E"/>
    <w:rsid w:val="0018535D"/>
    <w:rsid w:val="00185763"/>
    <w:rsid w:val="0018624C"/>
    <w:rsid w:val="00186646"/>
    <w:rsid w:val="00186792"/>
    <w:rsid w:val="0018693E"/>
    <w:rsid w:val="001869E2"/>
    <w:rsid w:val="00186DB1"/>
    <w:rsid w:val="001875C9"/>
    <w:rsid w:val="00187AA9"/>
    <w:rsid w:val="00187DDD"/>
    <w:rsid w:val="00187E79"/>
    <w:rsid w:val="00190726"/>
    <w:rsid w:val="00190A62"/>
    <w:rsid w:val="00190AB0"/>
    <w:rsid w:val="00190B55"/>
    <w:rsid w:val="00192216"/>
    <w:rsid w:val="00192348"/>
    <w:rsid w:val="001926D6"/>
    <w:rsid w:val="001931BE"/>
    <w:rsid w:val="00193DCE"/>
    <w:rsid w:val="00194302"/>
    <w:rsid w:val="00194803"/>
    <w:rsid w:val="00194DDA"/>
    <w:rsid w:val="00195311"/>
    <w:rsid w:val="001956DB"/>
    <w:rsid w:val="00195CDE"/>
    <w:rsid w:val="00196B41"/>
    <w:rsid w:val="001973C1"/>
    <w:rsid w:val="00197802"/>
    <w:rsid w:val="001A04FF"/>
    <w:rsid w:val="001A12E6"/>
    <w:rsid w:val="001A17A6"/>
    <w:rsid w:val="001A1E4D"/>
    <w:rsid w:val="001A1F2B"/>
    <w:rsid w:val="001A2B49"/>
    <w:rsid w:val="001A2EAA"/>
    <w:rsid w:val="001A32AF"/>
    <w:rsid w:val="001A33C8"/>
    <w:rsid w:val="001A3D1B"/>
    <w:rsid w:val="001A40A7"/>
    <w:rsid w:val="001A4BE8"/>
    <w:rsid w:val="001A4BEE"/>
    <w:rsid w:val="001A6183"/>
    <w:rsid w:val="001A72CC"/>
    <w:rsid w:val="001A7E00"/>
    <w:rsid w:val="001A7E10"/>
    <w:rsid w:val="001B0982"/>
    <w:rsid w:val="001B1A49"/>
    <w:rsid w:val="001B203F"/>
    <w:rsid w:val="001B28A3"/>
    <w:rsid w:val="001B2C8D"/>
    <w:rsid w:val="001B47DD"/>
    <w:rsid w:val="001B4CDE"/>
    <w:rsid w:val="001B5022"/>
    <w:rsid w:val="001B5A33"/>
    <w:rsid w:val="001B645A"/>
    <w:rsid w:val="001B69A1"/>
    <w:rsid w:val="001B73AF"/>
    <w:rsid w:val="001B7BC4"/>
    <w:rsid w:val="001C00F5"/>
    <w:rsid w:val="001C050D"/>
    <w:rsid w:val="001C07A9"/>
    <w:rsid w:val="001C0E15"/>
    <w:rsid w:val="001C158F"/>
    <w:rsid w:val="001C1F1B"/>
    <w:rsid w:val="001C22DD"/>
    <w:rsid w:val="001C26E5"/>
    <w:rsid w:val="001C295F"/>
    <w:rsid w:val="001C3B15"/>
    <w:rsid w:val="001C48A2"/>
    <w:rsid w:val="001C59DF"/>
    <w:rsid w:val="001C5A2A"/>
    <w:rsid w:val="001C5E37"/>
    <w:rsid w:val="001C6960"/>
    <w:rsid w:val="001C6D3C"/>
    <w:rsid w:val="001C71DB"/>
    <w:rsid w:val="001D0178"/>
    <w:rsid w:val="001D06AA"/>
    <w:rsid w:val="001D0B79"/>
    <w:rsid w:val="001D1176"/>
    <w:rsid w:val="001D14B0"/>
    <w:rsid w:val="001D1C52"/>
    <w:rsid w:val="001D22D4"/>
    <w:rsid w:val="001D2694"/>
    <w:rsid w:val="001D2AD0"/>
    <w:rsid w:val="001D308A"/>
    <w:rsid w:val="001D3444"/>
    <w:rsid w:val="001D3463"/>
    <w:rsid w:val="001D3519"/>
    <w:rsid w:val="001D3710"/>
    <w:rsid w:val="001D460E"/>
    <w:rsid w:val="001D58D5"/>
    <w:rsid w:val="001D60F3"/>
    <w:rsid w:val="001D63DF"/>
    <w:rsid w:val="001D685D"/>
    <w:rsid w:val="001D7BA9"/>
    <w:rsid w:val="001D7DCC"/>
    <w:rsid w:val="001E0D42"/>
    <w:rsid w:val="001E1089"/>
    <w:rsid w:val="001E1477"/>
    <w:rsid w:val="001E1F21"/>
    <w:rsid w:val="001E2D74"/>
    <w:rsid w:val="001E379A"/>
    <w:rsid w:val="001E3800"/>
    <w:rsid w:val="001E3D9F"/>
    <w:rsid w:val="001E41D9"/>
    <w:rsid w:val="001E4283"/>
    <w:rsid w:val="001E4A9D"/>
    <w:rsid w:val="001E4D88"/>
    <w:rsid w:val="001E5023"/>
    <w:rsid w:val="001E532A"/>
    <w:rsid w:val="001E54C9"/>
    <w:rsid w:val="001E55EC"/>
    <w:rsid w:val="001E5851"/>
    <w:rsid w:val="001E61CB"/>
    <w:rsid w:val="001E64E3"/>
    <w:rsid w:val="001E6D91"/>
    <w:rsid w:val="001E6E56"/>
    <w:rsid w:val="001E712C"/>
    <w:rsid w:val="001E7C50"/>
    <w:rsid w:val="001F04B8"/>
    <w:rsid w:val="001F0B17"/>
    <w:rsid w:val="001F10BB"/>
    <w:rsid w:val="001F1852"/>
    <w:rsid w:val="001F1E61"/>
    <w:rsid w:val="001F2396"/>
    <w:rsid w:val="001F2823"/>
    <w:rsid w:val="001F297E"/>
    <w:rsid w:val="001F2BB5"/>
    <w:rsid w:val="001F2D53"/>
    <w:rsid w:val="001F2D86"/>
    <w:rsid w:val="001F3060"/>
    <w:rsid w:val="001F3E22"/>
    <w:rsid w:val="001F3EE9"/>
    <w:rsid w:val="001F4B2B"/>
    <w:rsid w:val="001F50D4"/>
    <w:rsid w:val="001F525E"/>
    <w:rsid w:val="001F5F45"/>
    <w:rsid w:val="001F671E"/>
    <w:rsid w:val="001F688C"/>
    <w:rsid w:val="001F7226"/>
    <w:rsid w:val="001F7674"/>
    <w:rsid w:val="001F7943"/>
    <w:rsid w:val="001F7C9E"/>
    <w:rsid w:val="001F7D12"/>
    <w:rsid w:val="0020000C"/>
    <w:rsid w:val="0020058E"/>
    <w:rsid w:val="00200873"/>
    <w:rsid w:val="0020124E"/>
    <w:rsid w:val="00201442"/>
    <w:rsid w:val="00201AD9"/>
    <w:rsid w:val="00201B3F"/>
    <w:rsid w:val="00202F7F"/>
    <w:rsid w:val="002032B9"/>
    <w:rsid w:val="002038AC"/>
    <w:rsid w:val="00203C17"/>
    <w:rsid w:val="0020410C"/>
    <w:rsid w:val="002049E4"/>
    <w:rsid w:val="00204AD9"/>
    <w:rsid w:val="00204B36"/>
    <w:rsid w:val="002050FD"/>
    <w:rsid w:val="00205A2E"/>
    <w:rsid w:val="00205A39"/>
    <w:rsid w:val="00205EB4"/>
    <w:rsid w:val="00206BC8"/>
    <w:rsid w:val="00206E77"/>
    <w:rsid w:val="0020707E"/>
    <w:rsid w:val="00207253"/>
    <w:rsid w:val="00207627"/>
    <w:rsid w:val="00207B95"/>
    <w:rsid w:val="00207D18"/>
    <w:rsid w:val="0021041D"/>
    <w:rsid w:val="002106D0"/>
    <w:rsid w:val="00210CBE"/>
    <w:rsid w:val="00210E32"/>
    <w:rsid w:val="00210E4D"/>
    <w:rsid w:val="00210F8C"/>
    <w:rsid w:val="00211D7B"/>
    <w:rsid w:val="00212495"/>
    <w:rsid w:val="00212A0C"/>
    <w:rsid w:val="0021342C"/>
    <w:rsid w:val="00213A70"/>
    <w:rsid w:val="002146DE"/>
    <w:rsid w:val="00214724"/>
    <w:rsid w:val="0021520B"/>
    <w:rsid w:val="002163B9"/>
    <w:rsid w:val="00216E60"/>
    <w:rsid w:val="0021783C"/>
    <w:rsid w:val="00217D68"/>
    <w:rsid w:val="00220EC3"/>
    <w:rsid w:val="00221069"/>
    <w:rsid w:val="0022143E"/>
    <w:rsid w:val="00222135"/>
    <w:rsid w:val="002227E8"/>
    <w:rsid w:val="00223259"/>
    <w:rsid w:val="00224554"/>
    <w:rsid w:val="00224605"/>
    <w:rsid w:val="00224695"/>
    <w:rsid w:val="002248EF"/>
    <w:rsid w:val="00224AD5"/>
    <w:rsid w:val="00224AE0"/>
    <w:rsid w:val="00224EC0"/>
    <w:rsid w:val="00224FCB"/>
    <w:rsid w:val="00225102"/>
    <w:rsid w:val="0022516C"/>
    <w:rsid w:val="002252D5"/>
    <w:rsid w:val="002253C0"/>
    <w:rsid w:val="00225A3B"/>
    <w:rsid w:val="00225DFF"/>
    <w:rsid w:val="002268A2"/>
    <w:rsid w:val="002278AA"/>
    <w:rsid w:val="00227D6A"/>
    <w:rsid w:val="002303AF"/>
    <w:rsid w:val="00230A06"/>
    <w:rsid w:val="00230EB2"/>
    <w:rsid w:val="00231C3C"/>
    <w:rsid w:val="002328CA"/>
    <w:rsid w:val="00232DD3"/>
    <w:rsid w:val="00233486"/>
    <w:rsid w:val="00233578"/>
    <w:rsid w:val="00233603"/>
    <w:rsid w:val="00233634"/>
    <w:rsid w:val="00233E2A"/>
    <w:rsid w:val="00234712"/>
    <w:rsid w:val="002350DB"/>
    <w:rsid w:val="00235565"/>
    <w:rsid w:val="00235F62"/>
    <w:rsid w:val="00236057"/>
    <w:rsid w:val="00237395"/>
    <w:rsid w:val="002376E1"/>
    <w:rsid w:val="00237B84"/>
    <w:rsid w:val="00237E24"/>
    <w:rsid w:val="0024011C"/>
    <w:rsid w:val="0024020C"/>
    <w:rsid w:val="002402B0"/>
    <w:rsid w:val="00240390"/>
    <w:rsid w:val="002405B5"/>
    <w:rsid w:val="00240B7C"/>
    <w:rsid w:val="00241BAA"/>
    <w:rsid w:val="002420A4"/>
    <w:rsid w:val="00242373"/>
    <w:rsid w:val="00242597"/>
    <w:rsid w:val="002426B6"/>
    <w:rsid w:val="00242965"/>
    <w:rsid w:val="00242E0D"/>
    <w:rsid w:val="0024380A"/>
    <w:rsid w:val="00243D08"/>
    <w:rsid w:val="002450DC"/>
    <w:rsid w:val="002461F2"/>
    <w:rsid w:val="0024664B"/>
    <w:rsid w:val="002476B3"/>
    <w:rsid w:val="00247E0A"/>
    <w:rsid w:val="002507B9"/>
    <w:rsid w:val="00250BD9"/>
    <w:rsid w:val="00251E78"/>
    <w:rsid w:val="00251EFE"/>
    <w:rsid w:val="00251FF6"/>
    <w:rsid w:val="00252076"/>
    <w:rsid w:val="002523DA"/>
    <w:rsid w:val="00252871"/>
    <w:rsid w:val="0025342C"/>
    <w:rsid w:val="00253BC1"/>
    <w:rsid w:val="00253C0E"/>
    <w:rsid w:val="00254B5F"/>
    <w:rsid w:val="00254E0A"/>
    <w:rsid w:val="002553BC"/>
    <w:rsid w:val="00255A44"/>
    <w:rsid w:val="002563C3"/>
    <w:rsid w:val="002565BC"/>
    <w:rsid w:val="00256B01"/>
    <w:rsid w:val="00256B0B"/>
    <w:rsid w:val="00257251"/>
    <w:rsid w:val="00257D79"/>
    <w:rsid w:val="00260D5D"/>
    <w:rsid w:val="00260FCE"/>
    <w:rsid w:val="002610FC"/>
    <w:rsid w:val="0026131A"/>
    <w:rsid w:val="00261326"/>
    <w:rsid w:val="00262914"/>
    <w:rsid w:val="00262B21"/>
    <w:rsid w:val="00263AAF"/>
    <w:rsid w:val="00263F3F"/>
    <w:rsid w:val="00264349"/>
    <w:rsid w:val="00264AE9"/>
    <w:rsid w:val="00265AE7"/>
    <w:rsid w:val="00265F3B"/>
    <w:rsid w:val="00266155"/>
    <w:rsid w:val="002662B2"/>
    <w:rsid w:val="00266BCF"/>
    <w:rsid w:val="00267446"/>
    <w:rsid w:val="002707B1"/>
    <w:rsid w:val="00270A07"/>
    <w:rsid w:val="00270B36"/>
    <w:rsid w:val="00270E68"/>
    <w:rsid w:val="00271067"/>
    <w:rsid w:val="00271F9B"/>
    <w:rsid w:val="00273647"/>
    <w:rsid w:val="00273A23"/>
    <w:rsid w:val="0027436B"/>
    <w:rsid w:val="00274DBD"/>
    <w:rsid w:val="00276542"/>
    <w:rsid w:val="0027686E"/>
    <w:rsid w:val="00277155"/>
    <w:rsid w:val="00277705"/>
    <w:rsid w:val="00277D76"/>
    <w:rsid w:val="00280187"/>
    <w:rsid w:val="0028065B"/>
    <w:rsid w:val="00280BF2"/>
    <w:rsid w:val="002814F7"/>
    <w:rsid w:val="00281546"/>
    <w:rsid w:val="002815CB"/>
    <w:rsid w:val="00281636"/>
    <w:rsid w:val="00281813"/>
    <w:rsid w:val="00282191"/>
    <w:rsid w:val="002829F4"/>
    <w:rsid w:val="00283726"/>
    <w:rsid w:val="00283A92"/>
    <w:rsid w:val="00283EDF"/>
    <w:rsid w:val="002868EF"/>
    <w:rsid w:val="00287548"/>
    <w:rsid w:val="00287B69"/>
    <w:rsid w:val="00290172"/>
    <w:rsid w:val="00290244"/>
    <w:rsid w:val="0029088E"/>
    <w:rsid w:val="00290DC7"/>
    <w:rsid w:val="00290E5E"/>
    <w:rsid w:val="00290ED2"/>
    <w:rsid w:val="00291147"/>
    <w:rsid w:val="00291CC4"/>
    <w:rsid w:val="002927DC"/>
    <w:rsid w:val="0029365D"/>
    <w:rsid w:val="00293A01"/>
    <w:rsid w:val="00293BC7"/>
    <w:rsid w:val="00293D5B"/>
    <w:rsid w:val="0029435E"/>
    <w:rsid w:val="002943BC"/>
    <w:rsid w:val="002948AE"/>
    <w:rsid w:val="00294A01"/>
    <w:rsid w:val="00294C2C"/>
    <w:rsid w:val="00294CD3"/>
    <w:rsid w:val="002955FA"/>
    <w:rsid w:val="002959B4"/>
    <w:rsid w:val="00295BF0"/>
    <w:rsid w:val="00295D9A"/>
    <w:rsid w:val="002962AB"/>
    <w:rsid w:val="00296615"/>
    <w:rsid w:val="00296D1D"/>
    <w:rsid w:val="0029752A"/>
    <w:rsid w:val="002A0718"/>
    <w:rsid w:val="002A08C8"/>
    <w:rsid w:val="002A0992"/>
    <w:rsid w:val="002A0B43"/>
    <w:rsid w:val="002A0BC3"/>
    <w:rsid w:val="002A1218"/>
    <w:rsid w:val="002A1416"/>
    <w:rsid w:val="002A1D70"/>
    <w:rsid w:val="002A20DE"/>
    <w:rsid w:val="002A2A57"/>
    <w:rsid w:val="002A2D72"/>
    <w:rsid w:val="002A322A"/>
    <w:rsid w:val="002A37C7"/>
    <w:rsid w:val="002A3997"/>
    <w:rsid w:val="002A3BCB"/>
    <w:rsid w:val="002A4501"/>
    <w:rsid w:val="002A4FAC"/>
    <w:rsid w:val="002A566E"/>
    <w:rsid w:val="002A5754"/>
    <w:rsid w:val="002A7977"/>
    <w:rsid w:val="002B14F4"/>
    <w:rsid w:val="002B1B4F"/>
    <w:rsid w:val="002B1B86"/>
    <w:rsid w:val="002B2323"/>
    <w:rsid w:val="002B3826"/>
    <w:rsid w:val="002B3BB3"/>
    <w:rsid w:val="002B3C0A"/>
    <w:rsid w:val="002B3D86"/>
    <w:rsid w:val="002B4308"/>
    <w:rsid w:val="002B45DA"/>
    <w:rsid w:val="002B5602"/>
    <w:rsid w:val="002B588B"/>
    <w:rsid w:val="002B5C90"/>
    <w:rsid w:val="002B610B"/>
    <w:rsid w:val="002B643F"/>
    <w:rsid w:val="002B6C58"/>
    <w:rsid w:val="002B6F75"/>
    <w:rsid w:val="002B700B"/>
    <w:rsid w:val="002B713B"/>
    <w:rsid w:val="002B75FC"/>
    <w:rsid w:val="002C0E6B"/>
    <w:rsid w:val="002C19A6"/>
    <w:rsid w:val="002C1BD9"/>
    <w:rsid w:val="002C26CF"/>
    <w:rsid w:val="002C3682"/>
    <w:rsid w:val="002C492C"/>
    <w:rsid w:val="002C4C48"/>
    <w:rsid w:val="002C4F10"/>
    <w:rsid w:val="002C52E4"/>
    <w:rsid w:val="002C5AFC"/>
    <w:rsid w:val="002C64C5"/>
    <w:rsid w:val="002C66AC"/>
    <w:rsid w:val="002C6879"/>
    <w:rsid w:val="002C78C3"/>
    <w:rsid w:val="002D08E2"/>
    <w:rsid w:val="002D0EA4"/>
    <w:rsid w:val="002D1313"/>
    <w:rsid w:val="002D1552"/>
    <w:rsid w:val="002D1938"/>
    <w:rsid w:val="002D1FF3"/>
    <w:rsid w:val="002D219C"/>
    <w:rsid w:val="002D28EC"/>
    <w:rsid w:val="002D2E8B"/>
    <w:rsid w:val="002D4283"/>
    <w:rsid w:val="002D4656"/>
    <w:rsid w:val="002D54D0"/>
    <w:rsid w:val="002D5938"/>
    <w:rsid w:val="002D6907"/>
    <w:rsid w:val="002D7242"/>
    <w:rsid w:val="002D764E"/>
    <w:rsid w:val="002D780C"/>
    <w:rsid w:val="002D78E1"/>
    <w:rsid w:val="002D7EB7"/>
    <w:rsid w:val="002E21A7"/>
    <w:rsid w:val="002E2332"/>
    <w:rsid w:val="002E26EC"/>
    <w:rsid w:val="002E29E7"/>
    <w:rsid w:val="002E31B6"/>
    <w:rsid w:val="002E3986"/>
    <w:rsid w:val="002E4432"/>
    <w:rsid w:val="002E4950"/>
    <w:rsid w:val="002E5354"/>
    <w:rsid w:val="002E563C"/>
    <w:rsid w:val="002E5D07"/>
    <w:rsid w:val="002E61B3"/>
    <w:rsid w:val="002E6399"/>
    <w:rsid w:val="002E650A"/>
    <w:rsid w:val="002E6C4E"/>
    <w:rsid w:val="002E6F4F"/>
    <w:rsid w:val="002E7102"/>
    <w:rsid w:val="002E7122"/>
    <w:rsid w:val="002E75EF"/>
    <w:rsid w:val="002E7852"/>
    <w:rsid w:val="002E7F5A"/>
    <w:rsid w:val="002F0560"/>
    <w:rsid w:val="002F0865"/>
    <w:rsid w:val="002F0B98"/>
    <w:rsid w:val="002F0D28"/>
    <w:rsid w:val="002F0E06"/>
    <w:rsid w:val="002F1206"/>
    <w:rsid w:val="002F19ED"/>
    <w:rsid w:val="002F1D7C"/>
    <w:rsid w:val="002F2B6F"/>
    <w:rsid w:val="002F2CAF"/>
    <w:rsid w:val="002F3508"/>
    <w:rsid w:val="002F3D86"/>
    <w:rsid w:val="002F45A0"/>
    <w:rsid w:val="002F4819"/>
    <w:rsid w:val="002F5040"/>
    <w:rsid w:val="002F50C5"/>
    <w:rsid w:val="002F57CD"/>
    <w:rsid w:val="002F58C9"/>
    <w:rsid w:val="002F5B86"/>
    <w:rsid w:val="002F69E8"/>
    <w:rsid w:val="002F6F70"/>
    <w:rsid w:val="002F724C"/>
    <w:rsid w:val="002F7B91"/>
    <w:rsid w:val="002F7E30"/>
    <w:rsid w:val="002F7EE3"/>
    <w:rsid w:val="0030072B"/>
    <w:rsid w:val="00301624"/>
    <w:rsid w:val="003017DA"/>
    <w:rsid w:val="003017E9"/>
    <w:rsid w:val="00301F9C"/>
    <w:rsid w:val="003023AD"/>
    <w:rsid w:val="00303B4F"/>
    <w:rsid w:val="00303FF5"/>
    <w:rsid w:val="0030481F"/>
    <w:rsid w:val="00305D1A"/>
    <w:rsid w:val="00305DB5"/>
    <w:rsid w:val="00306364"/>
    <w:rsid w:val="00306ACE"/>
    <w:rsid w:val="003076CE"/>
    <w:rsid w:val="003076D9"/>
    <w:rsid w:val="0031006B"/>
    <w:rsid w:val="00310321"/>
    <w:rsid w:val="0031084C"/>
    <w:rsid w:val="00311626"/>
    <w:rsid w:val="00312119"/>
    <w:rsid w:val="003122A1"/>
    <w:rsid w:val="00312B06"/>
    <w:rsid w:val="0031402A"/>
    <w:rsid w:val="003140F8"/>
    <w:rsid w:val="003146C0"/>
    <w:rsid w:val="00316839"/>
    <w:rsid w:val="00317245"/>
    <w:rsid w:val="00320730"/>
    <w:rsid w:val="00320AA5"/>
    <w:rsid w:val="003213EC"/>
    <w:rsid w:val="003244EB"/>
    <w:rsid w:val="00324880"/>
    <w:rsid w:val="00325523"/>
    <w:rsid w:val="00325965"/>
    <w:rsid w:val="00325978"/>
    <w:rsid w:val="00326044"/>
    <w:rsid w:val="00326AA7"/>
    <w:rsid w:val="003270E8"/>
    <w:rsid w:val="003271F6"/>
    <w:rsid w:val="0032787D"/>
    <w:rsid w:val="00330380"/>
    <w:rsid w:val="00330455"/>
    <w:rsid w:val="00330557"/>
    <w:rsid w:val="00330585"/>
    <w:rsid w:val="00330A35"/>
    <w:rsid w:val="003315BA"/>
    <w:rsid w:val="003317E5"/>
    <w:rsid w:val="00331A05"/>
    <w:rsid w:val="0033230D"/>
    <w:rsid w:val="00332B7A"/>
    <w:rsid w:val="00332CD8"/>
    <w:rsid w:val="003332FF"/>
    <w:rsid w:val="003333E1"/>
    <w:rsid w:val="0033456A"/>
    <w:rsid w:val="0033486A"/>
    <w:rsid w:val="0033773A"/>
    <w:rsid w:val="00337BA1"/>
    <w:rsid w:val="0034097B"/>
    <w:rsid w:val="003409DB"/>
    <w:rsid w:val="003418F0"/>
    <w:rsid w:val="00341F3D"/>
    <w:rsid w:val="003420F3"/>
    <w:rsid w:val="00342371"/>
    <w:rsid w:val="00343694"/>
    <w:rsid w:val="0034407C"/>
    <w:rsid w:val="00344518"/>
    <w:rsid w:val="003445D4"/>
    <w:rsid w:val="00344B37"/>
    <w:rsid w:val="00345202"/>
    <w:rsid w:val="00345BAC"/>
    <w:rsid w:val="0034608F"/>
    <w:rsid w:val="00346532"/>
    <w:rsid w:val="003465C3"/>
    <w:rsid w:val="003469F7"/>
    <w:rsid w:val="0034730A"/>
    <w:rsid w:val="00347385"/>
    <w:rsid w:val="0034750B"/>
    <w:rsid w:val="003501E6"/>
    <w:rsid w:val="0035046F"/>
    <w:rsid w:val="003505AE"/>
    <w:rsid w:val="00350E22"/>
    <w:rsid w:val="00351807"/>
    <w:rsid w:val="0035287C"/>
    <w:rsid w:val="0035297C"/>
    <w:rsid w:val="00352BAF"/>
    <w:rsid w:val="00353057"/>
    <w:rsid w:val="003532A3"/>
    <w:rsid w:val="00354203"/>
    <w:rsid w:val="003543D2"/>
    <w:rsid w:val="0035585D"/>
    <w:rsid w:val="00356917"/>
    <w:rsid w:val="00356ABA"/>
    <w:rsid w:val="00356EE9"/>
    <w:rsid w:val="0035705B"/>
    <w:rsid w:val="0035724A"/>
    <w:rsid w:val="003608FB"/>
    <w:rsid w:val="00361483"/>
    <w:rsid w:val="003619DA"/>
    <w:rsid w:val="00361BE5"/>
    <w:rsid w:val="00361EC8"/>
    <w:rsid w:val="00361FD5"/>
    <w:rsid w:val="00362424"/>
    <w:rsid w:val="00364752"/>
    <w:rsid w:val="00364B5C"/>
    <w:rsid w:val="003651E3"/>
    <w:rsid w:val="00365417"/>
    <w:rsid w:val="0036594C"/>
    <w:rsid w:val="00365EE1"/>
    <w:rsid w:val="003661DF"/>
    <w:rsid w:val="00366D33"/>
    <w:rsid w:val="00366ECD"/>
    <w:rsid w:val="003675CD"/>
    <w:rsid w:val="0036764A"/>
    <w:rsid w:val="00367686"/>
    <w:rsid w:val="00367760"/>
    <w:rsid w:val="003677B7"/>
    <w:rsid w:val="003714DB"/>
    <w:rsid w:val="00371581"/>
    <w:rsid w:val="00371D5F"/>
    <w:rsid w:val="003721FD"/>
    <w:rsid w:val="0037238A"/>
    <w:rsid w:val="00372DD4"/>
    <w:rsid w:val="00372EC7"/>
    <w:rsid w:val="0037427C"/>
    <w:rsid w:val="00374451"/>
    <w:rsid w:val="00374453"/>
    <w:rsid w:val="00374695"/>
    <w:rsid w:val="003750B1"/>
    <w:rsid w:val="003757E6"/>
    <w:rsid w:val="00377480"/>
    <w:rsid w:val="00377891"/>
    <w:rsid w:val="003778FA"/>
    <w:rsid w:val="00377B95"/>
    <w:rsid w:val="00380882"/>
    <w:rsid w:val="003808EF"/>
    <w:rsid w:val="00380A9D"/>
    <w:rsid w:val="00380F9F"/>
    <w:rsid w:val="0038302F"/>
    <w:rsid w:val="00383380"/>
    <w:rsid w:val="00384771"/>
    <w:rsid w:val="00384ABA"/>
    <w:rsid w:val="00385523"/>
    <w:rsid w:val="003858E6"/>
    <w:rsid w:val="00385FBD"/>
    <w:rsid w:val="003862FF"/>
    <w:rsid w:val="00387120"/>
    <w:rsid w:val="0038784A"/>
    <w:rsid w:val="003879E0"/>
    <w:rsid w:val="00387B50"/>
    <w:rsid w:val="00387DDF"/>
    <w:rsid w:val="003907C9"/>
    <w:rsid w:val="00390BDD"/>
    <w:rsid w:val="00391991"/>
    <w:rsid w:val="0039260D"/>
    <w:rsid w:val="00392748"/>
    <w:rsid w:val="0039276B"/>
    <w:rsid w:val="0039330E"/>
    <w:rsid w:val="00393AEA"/>
    <w:rsid w:val="0039430C"/>
    <w:rsid w:val="0039498C"/>
    <w:rsid w:val="00394B19"/>
    <w:rsid w:val="00394DF7"/>
    <w:rsid w:val="00395648"/>
    <w:rsid w:val="00395E01"/>
    <w:rsid w:val="00395FBA"/>
    <w:rsid w:val="003964E6"/>
    <w:rsid w:val="00396825"/>
    <w:rsid w:val="00396FC3"/>
    <w:rsid w:val="003976C3"/>
    <w:rsid w:val="00397815"/>
    <w:rsid w:val="00397E10"/>
    <w:rsid w:val="00397EC5"/>
    <w:rsid w:val="003A0933"/>
    <w:rsid w:val="003A0BC7"/>
    <w:rsid w:val="003A196B"/>
    <w:rsid w:val="003A2D5A"/>
    <w:rsid w:val="003A36F3"/>
    <w:rsid w:val="003A3D74"/>
    <w:rsid w:val="003A3E99"/>
    <w:rsid w:val="003A421E"/>
    <w:rsid w:val="003A44DF"/>
    <w:rsid w:val="003A494A"/>
    <w:rsid w:val="003A4B02"/>
    <w:rsid w:val="003A5E28"/>
    <w:rsid w:val="003A616B"/>
    <w:rsid w:val="003A6C98"/>
    <w:rsid w:val="003A750B"/>
    <w:rsid w:val="003A7C13"/>
    <w:rsid w:val="003A7DA2"/>
    <w:rsid w:val="003B002A"/>
    <w:rsid w:val="003B0D54"/>
    <w:rsid w:val="003B11F9"/>
    <w:rsid w:val="003B14E0"/>
    <w:rsid w:val="003B186B"/>
    <w:rsid w:val="003B1E5B"/>
    <w:rsid w:val="003B2514"/>
    <w:rsid w:val="003B275B"/>
    <w:rsid w:val="003B2FF3"/>
    <w:rsid w:val="003B309D"/>
    <w:rsid w:val="003B39E2"/>
    <w:rsid w:val="003B3F97"/>
    <w:rsid w:val="003B509B"/>
    <w:rsid w:val="003B52A9"/>
    <w:rsid w:val="003B620A"/>
    <w:rsid w:val="003B784A"/>
    <w:rsid w:val="003B7AC9"/>
    <w:rsid w:val="003C00EF"/>
    <w:rsid w:val="003C0A74"/>
    <w:rsid w:val="003C0BE7"/>
    <w:rsid w:val="003C1265"/>
    <w:rsid w:val="003C153B"/>
    <w:rsid w:val="003C1740"/>
    <w:rsid w:val="003C269A"/>
    <w:rsid w:val="003C393B"/>
    <w:rsid w:val="003C3EA2"/>
    <w:rsid w:val="003C4491"/>
    <w:rsid w:val="003C541F"/>
    <w:rsid w:val="003C55AC"/>
    <w:rsid w:val="003C56EC"/>
    <w:rsid w:val="003C5769"/>
    <w:rsid w:val="003C5F47"/>
    <w:rsid w:val="003C61C2"/>
    <w:rsid w:val="003C65EC"/>
    <w:rsid w:val="003C699E"/>
    <w:rsid w:val="003C6C22"/>
    <w:rsid w:val="003C732C"/>
    <w:rsid w:val="003C743E"/>
    <w:rsid w:val="003C7F54"/>
    <w:rsid w:val="003D0603"/>
    <w:rsid w:val="003D0F01"/>
    <w:rsid w:val="003D10AF"/>
    <w:rsid w:val="003D2357"/>
    <w:rsid w:val="003D2D89"/>
    <w:rsid w:val="003D2E15"/>
    <w:rsid w:val="003D382B"/>
    <w:rsid w:val="003D3AD8"/>
    <w:rsid w:val="003D427E"/>
    <w:rsid w:val="003D4366"/>
    <w:rsid w:val="003D4946"/>
    <w:rsid w:val="003D59A4"/>
    <w:rsid w:val="003D5A3C"/>
    <w:rsid w:val="003D5F2B"/>
    <w:rsid w:val="003D6CF7"/>
    <w:rsid w:val="003D6DEC"/>
    <w:rsid w:val="003D7511"/>
    <w:rsid w:val="003D798B"/>
    <w:rsid w:val="003D7C01"/>
    <w:rsid w:val="003E02A1"/>
    <w:rsid w:val="003E02BE"/>
    <w:rsid w:val="003E105C"/>
    <w:rsid w:val="003E11CA"/>
    <w:rsid w:val="003E1A05"/>
    <w:rsid w:val="003E1B87"/>
    <w:rsid w:val="003E1BD0"/>
    <w:rsid w:val="003E1C04"/>
    <w:rsid w:val="003E2674"/>
    <w:rsid w:val="003E2F52"/>
    <w:rsid w:val="003E392E"/>
    <w:rsid w:val="003E4E06"/>
    <w:rsid w:val="003E5257"/>
    <w:rsid w:val="003E5F8F"/>
    <w:rsid w:val="003E6089"/>
    <w:rsid w:val="003E66C7"/>
    <w:rsid w:val="003E6B73"/>
    <w:rsid w:val="003E7091"/>
    <w:rsid w:val="003E755F"/>
    <w:rsid w:val="003E776A"/>
    <w:rsid w:val="003E7D6D"/>
    <w:rsid w:val="003F0190"/>
    <w:rsid w:val="003F0519"/>
    <w:rsid w:val="003F0801"/>
    <w:rsid w:val="003F0AC0"/>
    <w:rsid w:val="003F18FF"/>
    <w:rsid w:val="003F20FD"/>
    <w:rsid w:val="003F2125"/>
    <w:rsid w:val="003F26AF"/>
    <w:rsid w:val="003F271B"/>
    <w:rsid w:val="003F2EAC"/>
    <w:rsid w:val="003F375A"/>
    <w:rsid w:val="003F3822"/>
    <w:rsid w:val="003F3B53"/>
    <w:rsid w:val="003F4829"/>
    <w:rsid w:val="003F56F1"/>
    <w:rsid w:val="003F576D"/>
    <w:rsid w:val="003F5B13"/>
    <w:rsid w:val="003F6FF0"/>
    <w:rsid w:val="003F7110"/>
    <w:rsid w:val="003F7A3D"/>
    <w:rsid w:val="003F7CC2"/>
    <w:rsid w:val="00400928"/>
    <w:rsid w:val="00400B95"/>
    <w:rsid w:val="00400C10"/>
    <w:rsid w:val="00400E13"/>
    <w:rsid w:val="00401A4C"/>
    <w:rsid w:val="0040270B"/>
    <w:rsid w:val="004035E4"/>
    <w:rsid w:val="00403AFF"/>
    <w:rsid w:val="004056CE"/>
    <w:rsid w:val="00405C9A"/>
    <w:rsid w:val="004067E2"/>
    <w:rsid w:val="0040680C"/>
    <w:rsid w:val="00407593"/>
    <w:rsid w:val="00407FDB"/>
    <w:rsid w:val="00410160"/>
    <w:rsid w:val="00410270"/>
    <w:rsid w:val="00410934"/>
    <w:rsid w:val="004110AA"/>
    <w:rsid w:val="00411386"/>
    <w:rsid w:val="00411444"/>
    <w:rsid w:val="00411729"/>
    <w:rsid w:val="0041241C"/>
    <w:rsid w:val="0041342A"/>
    <w:rsid w:val="0041344E"/>
    <w:rsid w:val="00413DD2"/>
    <w:rsid w:val="0041482C"/>
    <w:rsid w:val="004149A7"/>
    <w:rsid w:val="00414BFB"/>
    <w:rsid w:val="00414F46"/>
    <w:rsid w:val="00415069"/>
    <w:rsid w:val="0041553C"/>
    <w:rsid w:val="0041584B"/>
    <w:rsid w:val="00415AF5"/>
    <w:rsid w:val="00415DE1"/>
    <w:rsid w:val="004164D4"/>
    <w:rsid w:val="004166C8"/>
    <w:rsid w:val="0041687C"/>
    <w:rsid w:val="00416BF5"/>
    <w:rsid w:val="004201D8"/>
    <w:rsid w:val="00420D1B"/>
    <w:rsid w:val="00421560"/>
    <w:rsid w:val="004215F1"/>
    <w:rsid w:val="00421B1C"/>
    <w:rsid w:val="00421D10"/>
    <w:rsid w:val="004220A3"/>
    <w:rsid w:val="00422109"/>
    <w:rsid w:val="00422224"/>
    <w:rsid w:val="0042244D"/>
    <w:rsid w:val="00422907"/>
    <w:rsid w:val="0042316A"/>
    <w:rsid w:val="004231BA"/>
    <w:rsid w:val="0042348D"/>
    <w:rsid w:val="0042433A"/>
    <w:rsid w:val="0042513A"/>
    <w:rsid w:val="0042513D"/>
    <w:rsid w:val="00426132"/>
    <w:rsid w:val="0042661C"/>
    <w:rsid w:val="00426B8E"/>
    <w:rsid w:val="00426BE4"/>
    <w:rsid w:val="00427032"/>
    <w:rsid w:val="0042715F"/>
    <w:rsid w:val="00427685"/>
    <w:rsid w:val="00427B19"/>
    <w:rsid w:val="00430636"/>
    <w:rsid w:val="00431142"/>
    <w:rsid w:val="0043160F"/>
    <w:rsid w:val="00431BE9"/>
    <w:rsid w:val="00431DB0"/>
    <w:rsid w:val="00432490"/>
    <w:rsid w:val="0043266C"/>
    <w:rsid w:val="00432AD9"/>
    <w:rsid w:val="0043301D"/>
    <w:rsid w:val="00434101"/>
    <w:rsid w:val="004344A7"/>
    <w:rsid w:val="004349A9"/>
    <w:rsid w:val="00435047"/>
    <w:rsid w:val="00435BE1"/>
    <w:rsid w:val="00437959"/>
    <w:rsid w:val="00437C97"/>
    <w:rsid w:val="00437CD6"/>
    <w:rsid w:val="00437DD2"/>
    <w:rsid w:val="0044169F"/>
    <w:rsid w:val="00441AC7"/>
    <w:rsid w:val="00441AD6"/>
    <w:rsid w:val="00441BB7"/>
    <w:rsid w:val="00442B18"/>
    <w:rsid w:val="00442F0F"/>
    <w:rsid w:val="0044340D"/>
    <w:rsid w:val="00443AEA"/>
    <w:rsid w:val="00443DB2"/>
    <w:rsid w:val="00443EBB"/>
    <w:rsid w:val="00444949"/>
    <w:rsid w:val="00444A6A"/>
    <w:rsid w:val="00444ABB"/>
    <w:rsid w:val="00445136"/>
    <w:rsid w:val="004453AC"/>
    <w:rsid w:val="00445BFF"/>
    <w:rsid w:val="00445EEF"/>
    <w:rsid w:val="004463FB"/>
    <w:rsid w:val="00446780"/>
    <w:rsid w:val="00446C4E"/>
    <w:rsid w:val="00447305"/>
    <w:rsid w:val="004473C4"/>
    <w:rsid w:val="004478D8"/>
    <w:rsid w:val="00447ED8"/>
    <w:rsid w:val="004500FE"/>
    <w:rsid w:val="004505D5"/>
    <w:rsid w:val="00450681"/>
    <w:rsid w:val="00450B70"/>
    <w:rsid w:val="00450E09"/>
    <w:rsid w:val="004513D7"/>
    <w:rsid w:val="00451B44"/>
    <w:rsid w:val="00451B88"/>
    <w:rsid w:val="004520C6"/>
    <w:rsid w:val="00452E3C"/>
    <w:rsid w:val="00452E73"/>
    <w:rsid w:val="00452E88"/>
    <w:rsid w:val="004535AF"/>
    <w:rsid w:val="00453690"/>
    <w:rsid w:val="00454090"/>
    <w:rsid w:val="00454C44"/>
    <w:rsid w:val="004560B0"/>
    <w:rsid w:val="00456924"/>
    <w:rsid w:val="00456A8F"/>
    <w:rsid w:val="00456F43"/>
    <w:rsid w:val="00457222"/>
    <w:rsid w:val="00460237"/>
    <w:rsid w:val="004609F5"/>
    <w:rsid w:val="00460F81"/>
    <w:rsid w:val="00461029"/>
    <w:rsid w:val="004620F4"/>
    <w:rsid w:val="0046226E"/>
    <w:rsid w:val="00462A92"/>
    <w:rsid w:val="00462EF2"/>
    <w:rsid w:val="0046321C"/>
    <w:rsid w:val="00463AF1"/>
    <w:rsid w:val="00464A21"/>
    <w:rsid w:val="00464F96"/>
    <w:rsid w:val="004657E2"/>
    <w:rsid w:val="00465853"/>
    <w:rsid w:val="004662B3"/>
    <w:rsid w:val="00466B69"/>
    <w:rsid w:val="00466C6E"/>
    <w:rsid w:val="004673ED"/>
    <w:rsid w:val="004674DF"/>
    <w:rsid w:val="00467634"/>
    <w:rsid w:val="00467B41"/>
    <w:rsid w:val="00467E3A"/>
    <w:rsid w:val="00467EE7"/>
    <w:rsid w:val="00470965"/>
    <w:rsid w:val="00470DA2"/>
    <w:rsid w:val="00471107"/>
    <w:rsid w:val="00471549"/>
    <w:rsid w:val="00471E63"/>
    <w:rsid w:val="004724BC"/>
    <w:rsid w:val="00472DC6"/>
    <w:rsid w:val="00473190"/>
    <w:rsid w:val="004733EF"/>
    <w:rsid w:val="00473908"/>
    <w:rsid w:val="00473A61"/>
    <w:rsid w:val="00474CEC"/>
    <w:rsid w:val="0047506D"/>
    <w:rsid w:val="0047532D"/>
    <w:rsid w:val="00475ABC"/>
    <w:rsid w:val="00475BF7"/>
    <w:rsid w:val="00476204"/>
    <w:rsid w:val="00477023"/>
    <w:rsid w:val="004776ED"/>
    <w:rsid w:val="00477817"/>
    <w:rsid w:val="00477826"/>
    <w:rsid w:val="00480B30"/>
    <w:rsid w:val="00481E33"/>
    <w:rsid w:val="0048272D"/>
    <w:rsid w:val="00482ADA"/>
    <w:rsid w:val="00482BA5"/>
    <w:rsid w:val="00482F6E"/>
    <w:rsid w:val="00483FB4"/>
    <w:rsid w:val="00484332"/>
    <w:rsid w:val="00484D4F"/>
    <w:rsid w:val="00484F90"/>
    <w:rsid w:val="00485035"/>
    <w:rsid w:val="00485A92"/>
    <w:rsid w:val="00486396"/>
    <w:rsid w:val="004863BA"/>
    <w:rsid w:val="0048697C"/>
    <w:rsid w:val="00486CA5"/>
    <w:rsid w:val="00486FE8"/>
    <w:rsid w:val="00487013"/>
    <w:rsid w:val="00487BE5"/>
    <w:rsid w:val="00487D79"/>
    <w:rsid w:val="004902BA"/>
    <w:rsid w:val="004909BA"/>
    <w:rsid w:val="00491B25"/>
    <w:rsid w:val="00491C35"/>
    <w:rsid w:val="004925AD"/>
    <w:rsid w:val="00492C07"/>
    <w:rsid w:val="00492DC2"/>
    <w:rsid w:val="00492F43"/>
    <w:rsid w:val="004933EB"/>
    <w:rsid w:val="00493BD3"/>
    <w:rsid w:val="00493E9F"/>
    <w:rsid w:val="004949C9"/>
    <w:rsid w:val="00494B2F"/>
    <w:rsid w:val="0049503F"/>
    <w:rsid w:val="00495386"/>
    <w:rsid w:val="00495496"/>
    <w:rsid w:val="004960B6"/>
    <w:rsid w:val="004962AD"/>
    <w:rsid w:val="00496CC1"/>
    <w:rsid w:val="0049716F"/>
    <w:rsid w:val="00497443"/>
    <w:rsid w:val="004A00CA"/>
    <w:rsid w:val="004A297D"/>
    <w:rsid w:val="004A2BC5"/>
    <w:rsid w:val="004A3901"/>
    <w:rsid w:val="004A3D5C"/>
    <w:rsid w:val="004A4075"/>
    <w:rsid w:val="004A43EE"/>
    <w:rsid w:val="004A522F"/>
    <w:rsid w:val="004A5EEE"/>
    <w:rsid w:val="004A6FEC"/>
    <w:rsid w:val="004A7F8F"/>
    <w:rsid w:val="004B034C"/>
    <w:rsid w:val="004B03A6"/>
    <w:rsid w:val="004B0BB8"/>
    <w:rsid w:val="004B1057"/>
    <w:rsid w:val="004B11A1"/>
    <w:rsid w:val="004B11F5"/>
    <w:rsid w:val="004B12B7"/>
    <w:rsid w:val="004B1922"/>
    <w:rsid w:val="004B1C1E"/>
    <w:rsid w:val="004B256D"/>
    <w:rsid w:val="004B26BD"/>
    <w:rsid w:val="004B29C5"/>
    <w:rsid w:val="004B328F"/>
    <w:rsid w:val="004B3381"/>
    <w:rsid w:val="004B3515"/>
    <w:rsid w:val="004B3AAD"/>
    <w:rsid w:val="004B46E7"/>
    <w:rsid w:val="004B4D22"/>
    <w:rsid w:val="004B51A8"/>
    <w:rsid w:val="004B5259"/>
    <w:rsid w:val="004B558F"/>
    <w:rsid w:val="004B590E"/>
    <w:rsid w:val="004B60E9"/>
    <w:rsid w:val="004B6A3B"/>
    <w:rsid w:val="004B6A60"/>
    <w:rsid w:val="004B7BD3"/>
    <w:rsid w:val="004B7FDF"/>
    <w:rsid w:val="004C06E2"/>
    <w:rsid w:val="004C0FAC"/>
    <w:rsid w:val="004C1C7A"/>
    <w:rsid w:val="004C1E2F"/>
    <w:rsid w:val="004C21DC"/>
    <w:rsid w:val="004C22DE"/>
    <w:rsid w:val="004C22E2"/>
    <w:rsid w:val="004C26EA"/>
    <w:rsid w:val="004C2887"/>
    <w:rsid w:val="004C292D"/>
    <w:rsid w:val="004C2948"/>
    <w:rsid w:val="004C33DF"/>
    <w:rsid w:val="004C3543"/>
    <w:rsid w:val="004C35C9"/>
    <w:rsid w:val="004C395E"/>
    <w:rsid w:val="004C4355"/>
    <w:rsid w:val="004C4628"/>
    <w:rsid w:val="004C47FE"/>
    <w:rsid w:val="004C4DBE"/>
    <w:rsid w:val="004C4E08"/>
    <w:rsid w:val="004C4E0C"/>
    <w:rsid w:val="004C63FD"/>
    <w:rsid w:val="004C6B40"/>
    <w:rsid w:val="004C6EC2"/>
    <w:rsid w:val="004C7375"/>
    <w:rsid w:val="004C7395"/>
    <w:rsid w:val="004C749D"/>
    <w:rsid w:val="004C751D"/>
    <w:rsid w:val="004C7A77"/>
    <w:rsid w:val="004C7C23"/>
    <w:rsid w:val="004C7DE4"/>
    <w:rsid w:val="004D01AB"/>
    <w:rsid w:val="004D01B0"/>
    <w:rsid w:val="004D0B52"/>
    <w:rsid w:val="004D1CFE"/>
    <w:rsid w:val="004D24AC"/>
    <w:rsid w:val="004D24D9"/>
    <w:rsid w:val="004D27F2"/>
    <w:rsid w:val="004D27F8"/>
    <w:rsid w:val="004D2B00"/>
    <w:rsid w:val="004D2D0E"/>
    <w:rsid w:val="004D3158"/>
    <w:rsid w:val="004D4376"/>
    <w:rsid w:val="004D59F6"/>
    <w:rsid w:val="004D70A5"/>
    <w:rsid w:val="004D7140"/>
    <w:rsid w:val="004D752C"/>
    <w:rsid w:val="004D7D87"/>
    <w:rsid w:val="004D7F22"/>
    <w:rsid w:val="004E01B1"/>
    <w:rsid w:val="004E078E"/>
    <w:rsid w:val="004E07FA"/>
    <w:rsid w:val="004E0ABD"/>
    <w:rsid w:val="004E0B99"/>
    <w:rsid w:val="004E1214"/>
    <w:rsid w:val="004E16A7"/>
    <w:rsid w:val="004E217A"/>
    <w:rsid w:val="004E2380"/>
    <w:rsid w:val="004E32ED"/>
    <w:rsid w:val="004E3A18"/>
    <w:rsid w:val="004E3DC7"/>
    <w:rsid w:val="004E3EA9"/>
    <w:rsid w:val="004E417F"/>
    <w:rsid w:val="004E41D6"/>
    <w:rsid w:val="004E4E14"/>
    <w:rsid w:val="004E55FB"/>
    <w:rsid w:val="004E5888"/>
    <w:rsid w:val="004E5AF8"/>
    <w:rsid w:val="004E5FB0"/>
    <w:rsid w:val="004E65A6"/>
    <w:rsid w:val="004E7067"/>
    <w:rsid w:val="004E78DE"/>
    <w:rsid w:val="004E7EA0"/>
    <w:rsid w:val="004F0331"/>
    <w:rsid w:val="004F0FC5"/>
    <w:rsid w:val="004F1674"/>
    <w:rsid w:val="004F1849"/>
    <w:rsid w:val="004F1A7A"/>
    <w:rsid w:val="004F1CCA"/>
    <w:rsid w:val="004F1E38"/>
    <w:rsid w:val="004F226C"/>
    <w:rsid w:val="004F2718"/>
    <w:rsid w:val="004F2BE0"/>
    <w:rsid w:val="004F329B"/>
    <w:rsid w:val="004F335E"/>
    <w:rsid w:val="004F3577"/>
    <w:rsid w:val="004F4408"/>
    <w:rsid w:val="004F4CD1"/>
    <w:rsid w:val="004F4CF8"/>
    <w:rsid w:val="004F5A92"/>
    <w:rsid w:val="004F608C"/>
    <w:rsid w:val="004F688D"/>
    <w:rsid w:val="004F7039"/>
    <w:rsid w:val="004F7257"/>
    <w:rsid w:val="004F7FAF"/>
    <w:rsid w:val="0050027D"/>
    <w:rsid w:val="00500892"/>
    <w:rsid w:val="00500FA3"/>
    <w:rsid w:val="0050136C"/>
    <w:rsid w:val="00501704"/>
    <w:rsid w:val="005017F4"/>
    <w:rsid w:val="0050242B"/>
    <w:rsid w:val="005024BF"/>
    <w:rsid w:val="00502A5F"/>
    <w:rsid w:val="00502D35"/>
    <w:rsid w:val="0050347E"/>
    <w:rsid w:val="005036E3"/>
    <w:rsid w:val="00503C4C"/>
    <w:rsid w:val="00504806"/>
    <w:rsid w:val="005048CB"/>
    <w:rsid w:val="00504AE6"/>
    <w:rsid w:val="00504C1D"/>
    <w:rsid w:val="00504F39"/>
    <w:rsid w:val="00505374"/>
    <w:rsid w:val="00505A81"/>
    <w:rsid w:val="00505C09"/>
    <w:rsid w:val="00506EDA"/>
    <w:rsid w:val="005077A5"/>
    <w:rsid w:val="005077BD"/>
    <w:rsid w:val="00507BE4"/>
    <w:rsid w:val="005102C8"/>
    <w:rsid w:val="00510865"/>
    <w:rsid w:val="00510CDA"/>
    <w:rsid w:val="0051106A"/>
    <w:rsid w:val="005110C7"/>
    <w:rsid w:val="00511807"/>
    <w:rsid w:val="00511A1E"/>
    <w:rsid w:val="00511A8E"/>
    <w:rsid w:val="00511D79"/>
    <w:rsid w:val="00511D94"/>
    <w:rsid w:val="005120ED"/>
    <w:rsid w:val="00513342"/>
    <w:rsid w:val="005136CD"/>
    <w:rsid w:val="005143DF"/>
    <w:rsid w:val="005143FD"/>
    <w:rsid w:val="00514FCE"/>
    <w:rsid w:val="0051533B"/>
    <w:rsid w:val="00515472"/>
    <w:rsid w:val="0051609B"/>
    <w:rsid w:val="005163C9"/>
    <w:rsid w:val="00516D4E"/>
    <w:rsid w:val="005174C4"/>
    <w:rsid w:val="0051767B"/>
    <w:rsid w:val="00517714"/>
    <w:rsid w:val="00517EF1"/>
    <w:rsid w:val="00520067"/>
    <w:rsid w:val="00520484"/>
    <w:rsid w:val="005216C8"/>
    <w:rsid w:val="00522701"/>
    <w:rsid w:val="00522E5B"/>
    <w:rsid w:val="00523613"/>
    <w:rsid w:val="005237D5"/>
    <w:rsid w:val="00525A3D"/>
    <w:rsid w:val="00525C5F"/>
    <w:rsid w:val="00525FD3"/>
    <w:rsid w:val="0052635B"/>
    <w:rsid w:val="0052670A"/>
    <w:rsid w:val="00526EFC"/>
    <w:rsid w:val="005277A4"/>
    <w:rsid w:val="00530C50"/>
    <w:rsid w:val="00530D11"/>
    <w:rsid w:val="00530F4C"/>
    <w:rsid w:val="00531308"/>
    <w:rsid w:val="00531B59"/>
    <w:rsid w:val="00532AE9"/>
    <w:rsid w:val="00532EAE"/>
    <w:rsid w:val="005331B0"/>
    <w:rsid w:val="0053324C"/>
    <w:rsid w:val="0053369A"/>
    <w:rsid w:val="005339A9"/>
    <w:rsid w:val="005339BE"/>
    <w:rsid w:val="00533F7A"/>
    <w:rsid w:val="00534514"/>
    <w:rsid w:val="0053495B"/>
    <w:rsid w:val="005349A3"/>
    <w:rsid w:val="005349CD"/>
    <w:rsid w:val="00534D0D"/>
    <w:rsid w:val="00535762"/>
    <w:rsid w:val="00535AC3"/>
    <w:rsid w:val="005361F1"/>
    <w:rsid w:val="00536AC6"/>
    <w:rsid w:val="00536D44"/>
    <w:rsid w:val="0053728A"/>
    <w:rsid w:val="005376B1"/>
    <w:rsid w:val="00537D7F"/>
    <w:rsid w:val="00537DCD"/>
    <w:rsid w:val="0054003C"/>
    <w:rsid w:val="00540B2A"/>
    <w:rsid w:val="00541048"/>
    <w:rsid w:val="00541135"/>
    <w:rsid w:val="00541328"/>
    <w:rsid w:val="005413C1"/>
    <w:rsid w:val="00541470"/>
    <w:rsid w:val="00541823"/>
    <w:rsid w:val="00541C7C"/>
    <w:rsid w:val="00541FB5"/>
    <w:rsid w:val="00542756"/>
    <w:rsid w:val="00542A9E"/>
    <w:rsid w:val="00542F7D"/>
    <w:rsid w:val="00543922"/>
    <w:rsid w:val="005439C6"/>
    <w:rsid w:val="00543C27"/>
    <w:rsid w:val="005459E2"/>
    <w:rsid w:val="00545C15"/>
    <w:rsid w:val="00545D7C"/>
    <w:rsid w:val="00546696"/>
    <w:rsid w:val="005476EE"/>
    <w:rsid w:val="00547922"/>
    <w:rsid w:val="00547A01"/>
    <w:rsid w:val="00547C14"/>
    <w:rsid w:val="00547D98"/>
    <w:rsid w:val="00550099"/>
    <w:rsid w:val="00550697"/>
    <w:rsid w:val="00550AA4"/>
    <w:rsid w:val="005511CA"/>
    <w:rsid w:val="00551420"/>
    <w:rsid w:val="005523EF"/>
    <w:rsid w:val="0055292E"/>
    <w:rsid w:val="00553383"/>
    <w:rsid w:val="00553C05"/>
    <w:rsid w:val="00553F8B"/>
    <w:rsid w:val="005544EA"/>
    <w:rsid w:val="00554856"/>
    <w:rsid w:val="00554D69"/>
    <w:rsid w:val="00555058"/>
    <w:rsid w:val="005557D3"/>
    <w:rsid w:val="00556404"/>
    <w:rsid w:val="00560139"/>
    <w:rsid w:val="005601B1"/>
    <w:rsid w:val="0056071A"/>
    <w:rsid w:val="00561425"/>
    <w:rsid w:val="0056145A"/>
    <w:rsid w:val="00561857"/>
    <w:rsid w:val="0056186A"/>
    <w:rsid w:val="00561994"/>
    <w:rsid w:val="00561C3F"/>
    <w:rsid w:val="00561E19"/>
    <w:rsid w:val="005644C8"/>
    <w:rsid w:val="00564794"/>
    <w:rsid w:val="00564BFF"/>
    <w:rsid w:val="005653EF"/>
    <w:rsid w:val="005664A5"/>
    <w:rsid w:val="00566ECB"/>
    <w:rsid w:val="00570516"/>
    <w:rsid w:val="00570CD8"/>
    <w:rsid w:val="00570D60"/>
    <w:rsid w:val="00570F46"/>
    <w:rsid w:val="005710DF"/>
    <w:rsid w:val="0057130D"/>
    <w:rsid w:val="0057146B"/>
    <w:rsid w:val="005714C2"/>
    <w:rsid w:val="00571522"/>
    <w:rsid w:val="0057172B"/>
    <w:rsid w:val="005718D8"/>
    <w:rsid w:val="00571B0F"/>
    <w:rsid w:val="00571B76"/>
    <w:rsid w:val="005722B3"/>
    <w:rsid w:val="00572CFF"/>
    <w:rsid w:val="00572EB6"/>
    <w:rsid w:val="005731D6"/>
    <w:rsid w:val="005733E5"/>
    <w:rsid w:val="005738A7"/>
    <w:rsid w:val="00574865"/>
    <w:rsid w:val="00574E1C"/>
    <w:rsid w:val="0057566B"/>
    <w:rsid w:val="005756D3"/>
    <w:rsid w:val="00575853"/>
    <w:rsid w:val="0057629B"/>
    <w:rsid w:val="00576415"/>
    <w:rsid w:val="00576441"/>
    <w:rsid w:val="0057766F"/>
    <w:rsid w:val="00577A29"/>
    <w:rsid w:val="00577A6C"/>
    <w:rsid w:val="00577DC2"/>
    <w:rsid w:val="00581D00"/>
    <w:rsid w:val="00582868"/>
    <w:rsid w:val="00583077"/>
    <w:rsid w:val="00583982"/>
    <w:rsid w:val="005839C8"/>
    <w:rsid w:val="00583CAD"/>
    <w:rsid w:val="00584026"/>
    <w:rsid w:val="0058410A"/>
    <w:rsid w:val="005843B0"/>
    <w:rsid w:val="00584EAA"/>
    <w:rsid w:val="00585690"/>
    <w:rsid w:val="005858CA"/>
    <w:rsid w:val="00585C9F"/>
    <w:rsid w:val="00586A4D"/>
    <w:rsid w:val="00587395"/>
    <w:rsid w:val="005875CD"/>
    <w:rsid w:val="005904C9"/>
    <w:rsid w:val="00590A92"/>
    <w:rsid w:val="0059229A"/>
    <w:rsid w:val="005931A6"/>
    <w:rsid w:val="00593642"/>
    <w:rsid w:val="00593751"/>
    <w:rsid w:val="00593789"/>
    <w:rsid w:val="00594174"/>
    <w:rsid w:val="005946C3"/>
    <w:rsid w:val="0059474C"/>
    <w:rsid w:val="00594B18"/>
    <w:rsid w:val="00595CA2"/>
    <w:rsid w:val="0059636E"/>
    <w:rsid w:val="005966EA"/>
    <w:rsid w:val="00596A23"/>
    <w:rsid w:val="005974F3"/>
    <w:rsid w:val="0059791A"/>
    <w:rsid w:val="00597C9C"/>
    <w:rsid w:val="005A0051"/>
    <w:rsid w:val="005A02E4"/>
    <w:rsid w:val="005A0DA2"/>
    <w:rsid w:val="005A0EB2"/>
    <w:rsid w:val="005A18DC"/>
    <w:rsid w:val="005A1EDC"/>
    <w:rsid w:val="005A2B07"/>
    <w:rsid w:val="005A2C08"/>
    <w:rsid w:val="005A2DA6"/>
    <w:rsid w:val="005A3027"/>
    <w:rsid w:val="005A3150"/>
    <w:rsid w:val="005A39BA"/>
    <w:rsid w:val="005A3FD2"/>
    <w:rsid w:val="005A3FF3"/>
    <w:rsid w:val="005A437D"/>
    <w:rsid w:val="005A464D"/>
    <w:rsid w:val="005A4D76"/>
    <w:rsid w:val="005A542F"/>
    <w:rsid w:val="005A5C8F"/>
    <w:rsid w:val="005A5D96"/>
    <w:rsid w:val="005A61E2"/>
    <w:rsid w:val="005A7148"/>
    <w:rsid w:val="005B069D"/>
    <w:rsid w:val="005B19A8"/>
    <w:rsid w:val="005B1E8A"/>
    <w:rsid w:val="005B1FC7"/>
    <w:rsid w:val="005B2188"/>
    <w:rsid w:val="005B36A5"/>
    <w:rsid w:val="005B450C"/>
    <w:rsid w:val="005B4959"/>
    <w:rsid w:val="005B526A"/>
    <w:rsid w:val="005B53F9"/>
    <w:rsid w:val="005B6760"/>
    <w:rsid w:val="005B6809"/>
    <w:rsid w:val="005B6943"/>
    <w:rsid w:val="005B722F"/>
    <w:rsid w:val="005B797B"/>
    <w:rsid w:val="005B7BFF"/>
    <w:rsid w:val="005B7CA2"/>
    <w:rsid w:val="005B7DCB"/>
    <w:rsid w:val="005C0232"/>
    <w:rsid w:val="005C09F3"/>
    <w:rsid w:val="005C0A24"/>
    <w:rsid w:val="005C0E8B"/>
    <w:rsid w:val="005C1DB0"/>
    <w:rsid w:val="005C205A"/>
    <w:rsid w:val="005C2597"/>
    <w:rsid w:val="005C27BA"/>
    <w:rsid w:val="005C27FC"/>
    <w:rsid w:val="005C2AC5"/>
    <w:rsid w:val="005C2CE9"/>
    <w:rsid w:val="005C35B8"/>
    <w:rsid w:val="005C3BD8"/>
    <w:rsid w:val="005C3F10"/>
    <w:rsid w:val="005C44FF"/>
    <w:rsid w:val="005C505A"/>
    <w:rsid w:val="005C5316"/>
    <w:rsid w:val="005C5589"/>
    <w:rsid w:val="005C5757"/>
    <w:rsid w:val="005C578A"/>
    <w:rsid w:val="005C5A1D"/>
    <w:rsid w:val="005C61BD"/>
    <w:rsid w:val="005C62E5"/>
    <w:rsid w:val="005C6600"/>
    <w:rsid w:val="005C6687"/>
    <w:rsid w:val="005C6E2C"/>
    <w:rsid w:val="005C700C"/>
    <w:rsid w:val="005C757D"/>
    <w:rsid w:val="005C759F"/>
    <w:rsid w:val="005C78EE"/>
    <w:rsid w:val="005C7AE9"/>
    <w:rsid w:val="005D0642"/>
    <w:rsid w:val="005D0DFB"/>
    <w:rsid w:val="005D278C"/>
    <w:rsid w:val="005D29E7"/>
    <w:rsid w:val="005D32DB"/>
    <w:rsid w:val="005D38F6"/>
    <w:rsid w:val="005D396E"/>
    <w:rsid w:val="005D3BAB"/>
    <w:rsid w:val="005D41BB"/>
    <w:rsid w:val="005D4E60"/>
    <w:rsid w:val="005D5468"/>
    <w:rsid w:val="005D55CA"/>
    <w:rsid w:val="005D64EC"/>
    <w:rsid w:val="005D6ADB"/>
    <w:rsid w:val="005D7382"/>
    <w:rsid w:val="005E091C"/>
    <w:rsid w:val="005E09CF"/>
    <w:rsid w:val="005E0A82"/>
    <w:rsid w:val="005E220D"/>
    <w:rsid w:val="005E2917"/>
    <w:rsid w:val="005E2968"/>
    <w:rsid w:val="005E2CFC"/>
    <w:rsid w:val="005E33EE"/>
    <w:rsid w:val="005E3520"/>
    <w:rsid w:val="005E36AB"/>
    <w:rsid w:val="005E38BA"/>
    <w:rsid w:val="005E448B"/>
    <w:rsid w:val="005E4607"/>
    <w:rsid w:val="005E4D2B"/>
    <w:rsid w:val="005E4E73"/>
    <w:rsid w:val="005E6555"/>
    <w:rsid w:val="005E68D2"/>
    <w:rsid w:val="005E695E"/>
    <w:rsid w:val="005E70F0"/>
    <w:rsid w:val="005E716C"/>
    <w:rsid w:val="005E72F6"/>
    <w:rsid w:val="005E7458"/>
    <w:rsid w:val="005E758C"/>
    <w:rsid w:val="005E75D1"/>
    <w:rsid w:val="005E761B"/>
    <w:rsid w:val="005E7C5F"/>
    <w:rsid w:val="005F047C"/>
    <w:rsid w:val="005F056B"/>
    <w:rsid w:val="005F09A9"/>
    <w:rsid w:val="005F1A4A"/>
    <w:rsid w:val="005F1A60"/>
    <w:rsid w:val="005F235E"/>
    <w:rsid w:val="005F23DC"/>
    <w:rsid w:val="005F242C"/>
    <w:rsid w:val="005F2A19"/>
    <w:rsid w:val="005F313D"/>
    <w:rsid w:val="005F3DDD"/>
    <w:rsid w:val="005F4122"/>
    <w:rsid w:val="005F426A"/>
    <w:rsid w:val="005F43BF"/>
    <w:rsid w:val="005F461E"/>
    <w:rsid w:val="005F49AF"/>
    <w:rsid w:val="005F4B9C"/>
    <w:rsid w:val="005F4C50"/>
    <w:rsid w:val="005F4DB8"/>
    <w:rsid w:val="005F5371"/>
    <w:rsid w:val="005F5716"/>
    <w:rsid w:val="005F5B59"/>
    <w:rsid w:val="005F63A8"/>
    <w:rsid w:val="005F672C"/>
    <w:rsid w:val="005F78F4"/>
    <w:rsid w:val="006004F8"/>
    <w:rsid w:val="00600876"/>
    <w:rsid w:val="00601F05"/>
    <w:rsid w:val="00601F5B"/>
    <w:rsid w:val="0060268D"/>
    <w:rsid w:val="006027AA"/>
    <w:rsid w:val="00602A1C"/>
    <w:rsid w:val="00602AE9"/>
    <w:rsid w:val="00604DAB"/>
    <w:rsid w:val="00604DB1"/>
    <w:rsid w:val="006109BB"/>
    <w:rsid w:val="00610CC7"/>
    <w:rsid w:val="00612433"/>
    <w:rsid w:val="006124D4"/>
    <w:rsid w:val="006124DB"/>
    <w:rsid w:val="00612911"/>
    <w:rsid w:val="00612C61"/>
    <w:rsid w:val="006135B9"/>
    <w:rsid w:val="00613DA1"/>
    <w:rsid w:val="00613E60"/>
    <w:rsid w:val="0061407F"/>
    <w:rsid w:val="006147E6"/>
    <w:rsid w:val="00614F88"/>
    <w:rsid w:val="00615C92"/>
    <w:rsid w:val="006167E2"/>
    <w:rsid w:val="006168E2"/>
    <w:rsid w:val="00617088"/>
    <w:rsid w:val="00617AA6"/>
    <w:rsid w:val="006202BA"/>
    <w:rsid w:val="006205BA"/>
    <w:rsid w:val="006210C8"/>
    <w:rsid w:val="0062181D"/>
    <w:rsid w:val="00621DBE"/>
    <w:rsid w:val="006223F7"/>
    <w:rsid w:val="006225D2"/>
    <w:rsid w:val="0062274B"/>
    <w:rsid w:val="00623118"/>
    <w:rsid w:val="006233D6"/>
    <w:rsid w:val="00623483"/>
    <w:rsid w:val="006237B3"/>
    <w:rsid w:val="00624325"/>
    <w:rsid w:val="006252B0"/>
    <w:rsid w:val="006259A0"/>
    <w:rsid w:val="00625B8B"/>
    <w:rsid w:val="00625D13"/>
    <w:rsid w:val="0062624F"/>
    <w:rsid w:val="0062649D"/>
    <w:rsid w:val="00626AB0"/>
    <w:rsid w:val="00627F6A"/>
    <w:rsid w:val="00630357"/>
    <w:rsid w:val="006303E1"/>
    <w:rsid w:val="006308D7"/>
    <w:rsid w:val="00630F98"/>
    <w:rsid w:val="006312B6"/>
    <w:rsid w:val="00631E1C"/>
    <w:rsid w:val="00632299"/>
    <w:rsid w:val="00632442"/>
    <w:rsid w:val="006325E3"/>
    <w:rsid w:val="00632668"/>
    <w:rsid w:val="00633101"/>
    <w:rsid w:val="0063475C"/>
    <w:rsid w:val="00634C26"/>
    <w:rsid w:val="00634E38"/>
    <w:rsid w:val="00635399"/>
    <w:rsid w:val="00635FA3"/>
    <w:rsid w:val="006367C6"/>
    <w:rsid w:val="00636CB9"/>
    <w:rsid w:val="00636E1E"/>
    <w:rsid w:val="00636F82"/>
    <w:rsid w:val="00637664"/>
    <w:rsid w:val="0064047D"/>
    <w:rsid w:val="0064136C"/>
    <w:rsid w:val="006420D0"/>
    <w:rsid w:val="006421AC"/>
    <w:rsid w:val="0064232B"/>
    <w:rsid w:val="006423F0"/>
    <w:rsid w:val="006424C7"/>
    <w:rsid w:val="00642770"/>
    <w:rsid w:val="00642A09"/>
    <w:rsid w:val="00642D24"/>
    <w:rsid w:val="00642E91"/>
    <w:rsid w:val="00643932"/>
    <w:rsid w:val="00643B56"/>
    <w:rsid w:val="00643F11"/>
    <w:rsid w:val="00643F50"/>
    <w:rsid w:val="0064413C"/>
    <w:rsid w:val="0064441D"/>
    <w:rsid w:val="00644521"/>
    <w:rsid w:val="0064468C"/>
    <w:rsid w:val="00644B1E"/>
    <w:rsid w:val="00644CAF"/>
    <w:rsid w:val="0064502C"/>
    <w:rsid w:val="00645DC2"/>
    <w:rsid w:val="00646130"/>
    <w:rsid w:val="00646274"/>
    <w:rsid w:val="00646919"/>
    <w:rsid w:val="00647507"/>
    <w:rsid w:val="0064791C"/>
    <w:rsid w:val="006500E0"/>
    <w:rsid w:val="00650255"/>
    <w:rsid w:val="006508FA"/>
    <w:rsid w:val="0065135F"/>
    <w:rsid w:val="00651C4B"/>
    <w:rsid w:val="00651CD5"/>
    <w:rsid w:val="006525AC"/>
    <w:rsid w:val="00652B87"/>
    <w:rsid w:val="00652CD4"/>
    <w:rsid w:val="006534EA"/>
    <w:rsid w:val="0065390F"/>
    <w:rsid w:val="00653DF0"/>
    <w:rsid w:val="00653EB0"/>
    <w:rsid w:val="00654CE9"/>
    <w:rsid w:val="00654EB5"/>
    <w:rsid w:val="00656315"/>
    <w:rsid w:val="006575F3"/>
    <w:rsid w:val="006578BE"/>
    <w:rsid w:val="00660DE0"/>
    <w:rsid w:val="00660FEE"/>
    <w:rsid w:val="006619B7"/>
    <w:rsid w:val="006621FD"/>
    <w:rsid w:val="006624B2"/>
    <w:rsid w:val="00663B29"/>
    <w:rsid w:val="00664016"/>
    <w:rsid w:val="00664BBF"/>
    <w:rsid w:val="00664D21"/>
    <w:rsid w:val="00665A07"/>
    <w:rsid w:val="00665DEF"/>
    <w:rsid w:val="00665E7E"/>
    <w:rsid w:val="006665D5"/>
    <w:rsid w:val="00666C13"/>
    <w:rsid w:val="0066722F"/>
    <w:rsid w:val="00667341"/>
    <w:rsid w:val="006677A3"/>
    <w:rsid w:val="006700B4"/>
    <w:rsid w:val="00670257"/>
    <w:rsid w:val="0067037F"/>
    <w:rsid w:val="006707EF"/>
    <w:rsid w:val="00670B56"/>
    <w:rsid w:val="00670DE4"/>
    <w:rsid w:val="0067100D"/>
    <w:rsid w:val="0067184D"/>
    <w:rsid w:val="00671E33"/>
    <w:rsid w:val="00671F3C"/>
    <w:rsid w:val="0067223C"/>
    <w:rsid w:val="006722B5"/>
    <w:rsid w:val="006724AA"/>
    <w:rsid w:val="006727E0"/>
    <w:rsid w:val="00673174"/>
    <w:rsid w:val="00673E3F"/>
    <w:rsid w:val="00674926"/>
    <w:rsid w:val="00674A10"/>
    <w:rsid w:val="00675B5A"/>
    <w:rsid w:val="00675FB9"/>
    <w:rsid w:val="0067617B"/>
    <w:rsid w:val="00676DFE"/>
    <w:rsid w:val="00677511"/>
    <w:rsid w:val="00680287"/>
    <w:rsid w:val="00680484"/>
    <w:rsid w:val="00680F80"/>
    <w:rsid w:val="006814DA"/>
    <w:rsid w:val="00681541"/>
    <w:rsid w:val="006818BD"/>
    <w:rsid w:val="00681C32"/>
    <w:rsid w:val="00681EE4"/>
    <w:rsid w:val="00682891"/>
    <w:rsid w:val="00682ECD"/>
    <w:rsid w:val="0068375B"/>
    <w:rsid w:val="0068378A"/>
    <w:rsid w:val="00684958"/>
    <w:rsid w:val="00684BAA"/>
    <w:rsid w:val="006850AB"/>
    <w:rsid w:val="006855D7"/>
    <w:rsid w:val="006859CE"/>
    <w:rsid w:val="00685D28"/>
    <w:rsid w:val="0068686C"/>
    <w:rsid w:val="00687A1E"/>
    <w:rsid w:val="00687E8F"/>
    <w:rsid w:val="00691D7B"/>
    <w:rsid w:val="006923BC"/>
    <w:rsid w:val="00692C24"/>
    <w:rsid w:val="006934BC"/>
    <w:rsid w:val="0069368B"/>
    <w:rsid w:val="00693CE0"/>
    <w:rsid w:val="0069407B"/>
    <w:rsid w:val="00694309"/>
    <w:rsid w:val="0069453E"/>
    <w:rsid w:val="006948F4"/>
    <w:rsid w:val="006954FB"/>
    <w:rsid w:val="006963C0"/>
    <w:rsid w:val="00696896"/>
    <w:rsid w:val="00696CEE"/>
    <w:rsid w:val="006A0153"/>
    <w:rsid w:val="006A0438"/>
    <w:rsid w:val="006A0C3B"/>
    <w:rsid w:val="006A1471"/>
    <w:rsid w:val="006A18AB"/>
    <w:rsid w:val="006A1E3B"/>
    <w:rsid w:val="006A1EDB"/>
    <w:rsid w:val="006A2A94"/>
    <w:rsid w:val="006A2D68"/>
    <w:rsid w:val="006A419F"/>
    <w:rsid w:val="006A4511"/>
    <w:rsid w:val="006A4569"/>
    <w:rsid w:val="006A4726"/>
    <w:rsid w:val="006A5A78"/>
    <w:rsid w:val="006A67BB"/>
    <w:rsid w:val="006A70E3"/>
    <w:rsid w:val="006A761A"/>
    <w:rsid w:val="006A7775"/>
    <w:rsid w:val="006A7C5F"/>
    <w:rsid w:val="006B0084"/>
    <w:rsid w:val="006B018E"/>
    <w:rsid w:val="006B01C5"/>
    <w:rsid w:val="006B0220"/>
    <w:rsid w:val="006B12F6"/>
    <w:rsid w:val="006B172C"/>
    <w:rsid w:val="006B19CF"/>
    <w:rsid w:val="006B1C6E"/>
    <w:rsid w:val="006B1C93"/>
    <w:rsid w:val="006B1E6E"/>
    <w:rsid w:val="006B2341"/>
    <w:rsid w:val="006B25F0"/>
    <w:rsid w:val="006B2622"/>
    <w:rsid w:val="006B38AD"/>
    <w:rsid w:val="006B487B"/>
    <w:rsid w:val="006B48DA"/>
    <w:rsid w:val="006B54A8"/>
    <w:rsid w:val="006B6136"/>
    <w:rsid w:val="006B6483"/>
    <w:rsid w:val="006B6518"/>
    <w:rsid w:val="006B65E4"/>
    <w:rsid w:val="006B66BF"/>
    <w:rsid w:val="006B68C8"/>
    <w:rsid w:val="006B6909"/>
    <w:rsid w:val="006C0D3B"/>
    <w:rsid w:val="006C1027"/>
    <w:rsid w:val="006C10E4"/>
    <w:rsid w:val="006C17EA"/>
    <w:rsid w:val="006C184C"/>
    <w:rsid w:val="006C259C"/>
    <w:rsid w:val="006C261C"/>
    <w:rsid w:val="006C325A"/>
    <w:rsid w:val="006C33CE"/>
    <w:rsid w:val="006C36B7"/>
    <w:rsid w:val="006C3C33"/>
    <w:rsid w:val="006C4457"/>
    <w:rsid w:val="006C4993"/>
    <w:rsid w:val="006C5297"/>
    <w:rsid w:val="006C5841"/>
    <w:rsid w:val="006C588E"/>
    <w:rsid w:val="006C6106"/>
    <w:rsid w:val="006C6139"/>
    <w:rsid w:val="006C626D"/>
    <w:rsid w:val="006C6439"/>
    <w:rsid w:val="006C6785"/>
    <w:rsid w:val="006C6DB1"/>
    <w:rsid w:val="006C7241"/>
    <w:rsid w:val="006C72CC"/>
    <w:rsid w:val="006D009A"/>
    <w:rsid w:val="006D0DF8"/>
    <w:rsid w:val="006D1034"/>
    <w:rsid w:val="006D13D4"/>
    <w:rsid w:val="006D31D5"/>
    <w:rsid w:val="006D409B"/>
    <w:rsid w:val="006D4171"/>
    <w:rsid w:val="006D4BA4"/>
    <w:rsid w:val="006D557F"/>
    <w:rsid w:val="006D769A"/>
    <w:rsid w:val="006E081A"/>
    <w:rsid w:val="006E1439"/>
    <w:rsid w:val="006E1741"/>
    <w:rsid w:val="006E1993"/>
    <w:rsid w:val="006E20EC"/>
    <w:rsid w:val="006E255D"/>
    <w:rsid w:val="006E32F7"/>
    <w:rsid w:val="006E3846"/>
    <w:rsid w:val="006E3D6A"/>
    <w:rsid w:val="006E4344"/>
    <w:rsid w:val="006E4D0F"/>
    <w:rsid w:val="006E4EF8"/>
    <w:rsid w:val="006E59FE"/>
    <w:rsid w:val="006E61AD"/>
    <w:rsid w:val="006E659B"/>
    <w:rsid w:val="006E6C5B"/>
    <w:rsid w:val="006E7520"/>
    <w:rsid w:val="006F0204"/>
    <w:rsid w:val="006F0B0F"/>
    <w:rsid w:val="006F0D4B"/>
    <w:rsid w:val="006F0F0E"/>
    <w:rsid w:val="006F196C"/>
    <w:rsid w:val="006F48AD"/>
    <w:rsid w:val="006F500A"/>
    <w:rsid w:val="006F53A4"/>
    <w:rsid w:val="006F5DC8"/>
    <w:rsid w:val="006F63EA"/>
    <w:rsid w:val="006F7029"/>
    <w:rsid w:val="006F74BD"/>
    <w:rsid w:val="006F7947"/>
    <w:rsid w:val="00700455"/>
    <w:rsid w:val="00700578"/>
    <w:rsid w:val="007010CA"/>
    <w:rsid w:val="00702114"/>
    <w:rsid w:val="00702304"/>
    <w:rsid w:val="00702555"/>
    <w:rsid w:val="007028B8"/>
    <w:rsid w:val="00703344"/>
    <w:rsid w:val="00703425"/>
    <w:rsid w:val="00703483"/>
    <w:rsid w:val="00703554"/>
    <w:rsid w:val="00703A0F"/>
    <w:rsid w:val="00704B87"/>
    <w:rsid w:val="00705434"/>
    <w:rsid w:val="00706D4D"/>
    <w:rsid w:val="00706DDD"/>
    <w:rsid w:val="00706E3F"/>
    <w:rsid w:val="007075FD"/>
    <w:rsid w:val="00707864"/>
    <w:rsid w:val="00711DA7"/>
    <w:rsid w:val="0071351A"/>
    <w:rsid w:val="0071484D"/>
    <w:rsid w:val="007150C4"/>
    <w:rsid w:val="00715129"/>
    <w:rsid w:val="00715401"/>
    <w:rsid w:val="007159D5"/>
    <w:rsid w:val="00715C5E"/>
    <w:rsid w:val="007162C0"/>
    <w:rsid w:val="00716C56"/>
    <w:rsid w:val="00717279"/>
    <w:rsid w:val="00717BC2"/>
    <w:rsid w:val="00717E4F"/>
    <w:rsid w:val="00717E77"/>
    <w:rsid w:val="00720135"/>
    <w:rsid w:val="00720FBE"/>
    <w:rsid w:val="007219EF"/>
    <w:rsid w:val="00721BB1"/>
    <w:rsid w:val="00722208"/>
    <w:rsid w:val="00722804"/>
    <w:rsid w:val="00722B2C"/>
    <w:rsid w:val="00722CC8"/>
    <w:rsid w:val="007236E4"/>
    <w:rsid w:val="00723857"/>
    <w:rsid w:val="0072483B"/>
    <w:rsid w:val="007248C3"/>
    <w:rsid w:val="0072526D"/>
    <w:rsid w:val="007264CD"/>
    <w:rsid w:val="007265D3"/>
    <w:rsid w:val="00726812"/>
    <w:rsid w:val="00726901"/>
    <w:rsid w:val="00727155"/>
    <w:rsid w:val="0072729D"/>
    <w:rsid w:val="0072736F"/>
    <w:rsid w:val="007309AA"/>
    <w:rsid w:val="00730D71"/>
    <w:rsid w:val="00731CB4"/>
    <w:rsid w:val="00731DE9"/>
    <w:rsid w:val="00731E6F"/>
    <w:rsid w:val="0073207E"/>
    <w:rsid w:val="007322CB"/>
    <w:rsid w:val="007323D1"/>
    <w:rsid w:val="00732501"/>
    <w:rsid w:val="0073252C"/>
    <w:rsid w:val="00732674"/>
    <w:rsid w:val="00732AD1"/>
    <w:rsid w:val="00733756"/>
    <w:rsid w:val="00733780"/>
    <w:rsid w:val="00734249"/>
    <w:rsid w:val="00734738"/>
    <w:rsid w:val="00734C1F"/>
    <w:rsid w:val="00735616"/>
    <w:rsid w:val="00735AF4"/>
    <w:rsid w:val="00736836"/>
    <w:rsid w:val="00736EDF"/>
    <w:rsid w:val="0073717B"/>
    <w:rsid w:val="00737238"/>
    <w:rsid w:val="0073725C"/>
    <w:rsid w:val="00737AAB"/>
    <w:rsid w:val="00737E99"/>
    <w:rsid w:val="00740015"/>
    <w:rsid w:val="007402F9"/>
    <w:rsid w:val="0074037C"/>
    <w:rsid w:val="00741699"/>
    <w:rsid w:val="00741923"/>
    <w:rsid w:val="00741CE5"/>
    <w:rsid w:val="00742DDA"/>
    <w:rsid w:val="007433A6"/>
    <w:rsid w:val="00743D17"/>
    <w:rsid w:val="00743E4A"/>
    <w:rsid w:val="00744124"/>
    <w:rsid w:val="007444B2"/>
    <w:rsid w:val="0074451F"/>
    <w:rsid w:val="00744945"/>
    <w:rsid w:val="00744B4C"/>
    <w:rsid w:val="00745DF1"/>
    <w:rsid w:val="0074622B"/>
    <w:rsid w:val="00746EC7"/>
    <w:rsid w:val="00747096"/>
    <w:rsid w:val="007479BF"/>
    <w:rsid w:val="0075044B"/>
    <w:rsid w:val="007504DD"/>
    <w:rsid w:val="007505A0"/>
    <w:rsid w:val="00750FD7"/>
    <w:rsid w:val="00751F9E"/>
    <w:rsid w:val="00751FF3"/>
    <w:rsid w:val="00752238"/>
    <w:rsid w:val="0075242C"/>
    <w:rsid w:val="00752A6A"/>
    <w:rsid w:val="007559D7"/>
    <w:rsid w:val="007564D4"/>
    <w:rsid w:val="007569C0"/>
    <w:rsid w:val="007571F9"/>
    <w:rsid w:val="0075730D"/>
    <w:rsid w:val="00757AFA"/>
    <w:rsid w:val="00760061"/>
    <w:rsid w:val="00760D4C"/>
    <w:rsid w:val="00760F3C"/>
    <w:rsid w:val="00761514"/>
    <w:rsid w:val="007620EA"/>
    <w:rsid w:val="00762220"/>
    <w:rsid w:val="00762341"/>
    <w:rsid w:val="0076269E"/>
    <w:rsid w:val="00762C22"/>
    <w:rsid w:val="00763212"/>
    <w:rsid w:val="0076328B"/>
    <w:rsid w:val="00763D6A"/>
    <w:rsid w:val="00763F1A"/>
    <w:rsid w:val="00763FA1"/>
    <w:rsid w:val="007640A5"/>
    <w:rsid w:val="00765068"/>
    <w:rsid w:val="0076511E"/>
    <w:rsid w:val="007656F2"/>
    <w:rsid w:val="00765B7B"/>
    <w:rsid w:val="00765D1D"/>
    <w:rsid w:val="00765D9A"/>
    <w:rsid w:val="0076667B"/>
    <w:rsid w:val="00766AE8"/>
    <w:rsid w:val="00766C9C"/>
    <w:rsid w:val="00766CE9"/>
    <w:rsid w:val="00766F66"/>
    <w:rsid w:val="00767FFE"/>
    <w:rsid w:val="007700CA"/>
    <w:rsid w:val="00770A48"/>
    <w:rsid w:val="00770A7E"/>
    <w:rsid w:val="00770E82"/>
    <w:rsid w:val="0077100E"/>
    <w:rsid w:val="00771694"/>
    <w:rsid w:val="00771C99"/>
    <w:rsid w:val="00771ECA"/>
    <w:rsid w:val="007724D7"/>
    <w:rsid w:val="0077440C"/>
    <w:rsid w:val="007747D2"/>
    <w:rsid w:val="00774B4C"/>
    <w:rsid w:val="00775318"/>
    <w:rsid w:val="007753AB"/>
    <w:rsid w:val="00775B80"/>
    <w:rsid w:val="00775DC3"/>
    <w:rsid w:val="0077615F"/>
    <w:rsid w:val="0077739B"/>
    <w:rsid w:val="0077745E"/>
    <w:rsid w:val="007800E9"/>
    <w:rsid w:val="0078072B"/>
    <w:rsid w:val="00780B10"/>
    <w:rsid w:val="0078202B"/>
    <w:rsid w:val="00782594"/>
    <w:rsid w:val="007828BA"/>
    <w:rsid w:val="00783260"/>
    <w:rsid w:val="00783CD0"/>
    <w:rsid w:val="00784515"/>
    <w:rsid w:val="00784D9E"/>
    <w:rsid w:val="00785D49"/>
    <w:rsid w:val="0078617A"/>
    <w:rsid w:val="007866F1"/>
    <w:rsid w:val="00786A73"/>
    <w:rsid w:val="0078730F"/>
    <w:rsid w:val="00787554"/>
    <w:rsid w:val="007875A5"/>
    <w:rsid w:val="00790854"/>
    <w:rsid w:val="00790B7D"/>
    <w:rsid w:val="00791466"/>
    <w:rsid w:val="0079147A"/>
    <w:rsid w:val="007915C9"/>
    <w:rsid w:val="0079188B"/>
    <w:rsid w:val="00791C0C"/>
    <w:rsid w:val="00792860"/>
    <w:rsid w:val="00792CAA"/>
    <w:rsid w:val="0079382F"/>
    <w:rsid w:val="00793B18"/>
    <w:rsid w:val="00794276"/>
    <w:rsid w:val="00794320"/>
    <w:rsid w:val="00794414"/>
    <w:rsid w:val="00794A39"/>
    <w:rsid w:val="00794B23"/>
    <w:rsid w:val="00794B2E"/>
    <w:rsid w:val="00794C04"/>
    <w:rsid w:val="00794DBB"/>
    <w:rsid w:val="007955FF"/>
    <w:rsid w:val="00795EC7"/>
    <w:rsid w:val="0079629E"/>
    <w:rsid w:val="007962F2"/>
    <w:rsid w:val="0079686B"/>
    <w:rsid w:val="007969D7"/>
    <w:rsid w:val="00797841"/>
    <w:rsid w:val="007A03C3"/>
    <w:rsid w:val="007A03E3"/>
    <w:rsid w:val="007A162D"/>
    <w:rsid w:val="007A175C"/>
    <w:rsid w:val="007A1A28"/>
    <w:rsid w:val="007A22CC"/>
    <w:rsid w:val="007A283D"/>
    <w:rsid w:val="007A2C20"/>
    <w:rsid w:val="007A2D18"/>
    <w:rsid w:val="007A2EE3"/>
    <w:rsid w:val="007A3800"/>
    <w:rsid w:val="007A3B46"/>
    <w:rsid w:val="007A3F43"/>
    <w:rsid w:val="007A3FD7"/>
    <w:rsid w:val="007A48F2"/>
    <w:rsid w:val="007A4EE2"/>
    <w:rsid w:val="007A50C0"/>
    <w:rsid w:val="007A54B1"/>
    <w:rsid w:val="007A58F5"/>
    <w:rsid w:val="007A602C"/>
    <w:rsid w:val="007A640E"/>
    <w:rsid w:val="007A64A8"/>
    <w:rsid w:val="007A6A8C"/>
    <w:rsid w:val="007A74B2"/>
    <w:rsid w:val="007A75AF"/>
    <w:rsid w:val="007A7ACC"/>
    <w:rsid w:val="007B04FC"/>
    <w:rsid w:val="007B08ED"/>
    <w:rsid w:val="007B0C22"/>
    <w:rsid w:val="007B0CB6"/>
    <w:rsid w:val="007B102D"/>
    <w:rsid w:val="007B1EF2"/>
    <w:rsid w:val="007B306E"/>
    <w:rsid w:val="007B3708"/>
    <w:rsid w:val="007B3A9D"/>
    <w:rsid w:val="007B3CFB"/>
    <w:rsid w:val="007B44D3"/>
    <w:rsid w:val="007B4A8C"/>
    <w:rsid w:val="007B51B4"/>
    <w:rsid w:val="007B5C1E"/>
    <w:rsid w:val="007B5CF2"/>
    <w:rsid w:val="007B7041"/>
    <w:rsid w:val="007B71E7"/>
    <w:rsid w:val="007B7279"/>
    <w:rsid w:val="007B73B3"/>
    <w:rsid w:val="007C065D"/>
    <w:rsid w:val="007C0720"/>
    <w:rsid w:val="007C08E1"/>
    <w:rsid w:val="007C0924"/>
    <w:rsid w:val="007C0CDB"/>
    <w:rsid w:val="007C19DE"/>
    <w:rsid w:val="007C2E68"/>
    <w:rsid w:val="007C31C5"/>
    <w:rsid w:val="007C46DD"/>
    <w:rsid w:val="007C565B"/>
    <w:rsid w:val="007C579A"/>
    <w:rsid w:val="007C586B"/>
    <w:rsid w:val="007C6470"/>
    <w:rsid w:val="007C6610"/>
    <w:rsid w:val="007C6913"/>
    <w:rsid w:val="007C69D9"/>
    <w:rsid w:val="007C6CB5"/>
    <w:rsid w:val="007C6D5B"/>
    <w:rsid w:val="007C7972"/>
    <w:rsid w:val="007C7B4C"/>
    <w:rsid w:val="007D04CD"/>
    <w:rsid w:val="007D0C46"/>
    <w:rsid w:val="007D0D05"/>
    <w:rsid w:val="007D2926"/>
    <w:rsid w:val="007D3AC6"/>
    <w:rsid w:val="007D3C57"/>
    <w:rsid w:val="007D40CF"/>
    <w:rsid w:val="007D5A7B"/>
    <w:rsid w:val="007D69F0"/>
    <w:rsid w:val="007D6D3F"/>
    <w:rsid w:val="007D6F41"/>
    <w:rsid w:val="007D7CBA"/>
    <w:rsid w:val="007D7DE9"/>
    <w:rsid w:val="007E15C8"/>
    <w:rsid w:val="007E1658"/>
    <w:rsid w:val="007E18B0"/>
    <w:rsid w:val="007E1E23"/>
    <w:rsid w:val="007E207D"/>
    <w:rsid w:val="007E211D"/>
    <w:rsid w:val="007E2351"/>
    <w:rsid w:val="007E23F7"/>
    <w:rsid w:val="007E257B"/>
    <w:rsid w:val="007E25CA"/>
    <w:rsid w:val="007E25CC"/>
    <w:rsid w:val="007E275A"/>
    <w:rsid w:val="007E33FA"/>
    <w:rsid w:val="007E3802"/>
    <w:rsid w:val="007E3E3E"/>
    <w:rsid w:val="007E4218"/>
    <w:rsid w:val="007E44C0"/>
    <w:rsid w:val="007E46AC"/>
    <w:rsid w:val="007E46BF"/>
    <w:rsid w:val="007E657A"/>
    <w:rsid w:val="007E692E"/>
    <w:rsid w:val="007F05B6"/>
    <w:rsid w:val="007F06ED"/>
    <w:rsid w:val="007F08B5"/>
    <w:rsid w:val="007F0C7B"/>
    <w:rsid w:val="007F130C"/>
    <w:rsid w:val="007F1375"/>
    <w:rsid w:val="007F30F3"/>
    <w:rsid w:val="007F32BD"/>
    <w:rsid w:val="007F40F1"/>
    <w:rsid w:val="007F41A7"/>
    <w:rsid w:val="007F5EEE"/>
    <w:rsid w:val="007F623A"/>
    <w:rsid w:val="007F6623"/>
    <w:rsid w:val="007F7642"/>
    <w:rsid w:val="007F79D6"/>
    <w:rsid w:val="007F7AD5"/>
    <w:rsid w:val="007F7B13"/>
    <w:rsid w:val="00800204"/>
    <w:rsid w:val="00800310"/>
    <w:rsid w:val="008005FA"/>
    <w:rsid w:val="00801646"/>
    <w:rsid w:val="00801D79"/>
    <w:rsid w:val="0080215C"/>
    <w:rsid w:val="00802400"/>
    <w:rsid w:val="00802D8D"/>
    <w:rsid w:val="00803274"/>
    <w:rsid w:val="00803D35"/>
    <w:rsid w:val="00804791"/>
    <w:rsid w:val="00804804"/>
    <w:rsid w:val="00805D62"/>
    <w:rsid w:val="008068C3"/>
    <w:rsid w:val="00806A17"/>
    <w:rsid w:val="00806ADF"/>
    <w:rsid w:val="00807BBF"/>
    <w:rsid w:val="008105EA"/>
    <w:rsid w:val="00811A97"/>
    <w:rsid w:val="00811DC5"/>
    <w:rsid w:val="00812425"/>
    <w:rsid w:val="00812C71"/>
    <w:rsid w:val="00812FC7"/>
    <w:rsid w:val="0081361A"/>
    <w:rsid w:val="008137DE"/>
    <w:rsid w:val="00813A8C"/>
    <w:rsid w:val="00813FFE"/>
    <w:rsid w:val="00814027"/>
    <w:rsid w:val="00814AB2"/>
    <w:rsid w:val="00814EAD"/>
    <w:rsid w:val="00814F95"/>
    <w:rsid w:val="00815081"/>
    <w:rsid w:val="00815109"/>
    <w:rsid w:val="008151D7"/>
    <w:rsid w:val="008156B6"/>
    <w:rsid w:val="00815D48"/>
    <w:rsid w:val="00816DDF"/>
    <w:rsid w:val="008205CF"/>
    <w:rsid w:val="008205D3"/>
    <w:rsid w:val="00821232"/>
    <w:rsid w:val="00821F50"/>
    <w:rsid w:val="0082264D"/>
    <w:rsid w:val="00822754"/>
    <w:rsid w:val="008230E5"/>
    <w:rsid w:val="0082320B"/>
    <w:rsid w:val="00823218"/>
    <w:rsid w:val="00823A8B"/>
    <w:rsid w:val="00823B1E"/>
    <w:rsid w:val="00823B5A"/>
    <w:rsid w:val="00823EA2"/>
    <w:rsid w:val="0082419B"/>
    <w:rsid w:val="008242A6"/>
    <w:rsid w:val="00824682"/>
    <w:rsid w:val="00824C66"/>
    <w:rsid w:val="00825161"/>
    <w:rsid w:val="0082559F"/>
    <w:rsid w:val="008257B5"/>
    <w:rsid w:val="00825A04"/>
    <w:rsid w:val="00825A38"/>
    <w:rsid w:val="00826077"/>
    <w:rsid w:val="00826B5A"/>
    <w:rsid w:val="0082754E"/>
    <w:rsid w:val="00827A2F"/>
    <w:rsid w:val="0083056A"/>
    <w:rsid w:val="00830BC7"/>
    <w:rsid w:val="00830D57"/>
    <w:rsid w:val="0083124B"/>
    <w:rsid w:val="00831311"/>
    <w:rsid w:val="0083133F"/>
    <w:rsid w:val="0083170E"/>
    <w:rsid w:val="00831FD7"/>
    <w:rsid w:val="0083219E"/>
    <w:rsid w:val="00832231"/>
    <w:rsid w:val="008328AA"/>
    <w:rsid w:val="00832C05"/>
    <w:rsid w:val="00833609"/>
    <w:rsid w:val="00833C0A"/>
    <w:rsid w:val="0083427C"/>
    <w:rsid w:val="00834550"/>
    <w:rsid w:val="00834DAC"/>
    <w:rsid w:val="00835012"/>
    <w:rsid w:val="0083506F"/>
    <w:rsid w:val="008353CC"/>
    <w:rsid w:val="008354DC"/>
    <w:rsid w:val="0083613C"/>
    <w:rsid w:val="00836260"/>
    <w:rsid w:val="00836640"/>
    <w:rsid w:val="00836EFC"/>
    <w:rsid w:val="0083725C"/>
    <w:rsid w:val="008377F1"/>
    <w:rsid w:val="00837A89"/>
    <w:rsid w:val="00837AF3"/>
    <w:rsid w:val="00837B3F"/>
    <w:rsid w:val="00837B70"/>
    <w:rsid w:val="00837C48"/>
    <w:rsid w:val="008410D9"/>
    <w:rsid w:val="008412C2"/>
    <w:rsid w:val="00841F05"/>
    <w:rsid w:val="008423F0"/>
    <w:rsid w:val="0084244F"/>
    <w:rsid w:val="008426A7"/>
    <w:rsid w:val="00842EA8"/>
    <w:rsid w:val="00843650"/>
    <w:rsid w:val="00844134"/>
    <w:rsid w:val="008448C3"/>
    <w:rsid w:val="00844A65"/>
    <w:rsid w:val="00845736"/>
    <w:rsid w:val="00845CD8"/>
    <w:rsid w:val="00846142"/>
    <w:rsid w:val="0084691E"/>
    <w:rsid w:val="00846CCC"/>
    <w:rsid w:val="008478F3"/>
    <w:rsid w:val="00847F23"/>
    <w:rsid w:val="00850611"/>
    <w:rsid w:val="00850DAA"/>
    <w:rsid w:val="008512D4"/>
    <w:rsid w:val="00851BC2"/>
    <w:rsid w:val="00852161"/>
    <w:rsid w:val="00852828"/>
    <w:rsid w:val="00852B80"/>
    <w:rsid w:val="008531E3"/>
    <w:rsid w:val="00853350"/>
    <w:rsid w:val="0085343B"/>
    <w:rsid w:val="008537FD"/>
    <w:rsid w:val="008539B7"/>
    <w:rsid w:val="008539F9"/>
    <w:rsid w:val="00854C02"/>
    <w:rsid w:val="00854F6E"/>
    <w:rsid w:val="0085553F"/>
    <w:rsid w:val="00855AF9"/>
    <w:rsid w:val="00855F5F"/>
    <w:rsid w:val="008563C7"/>
    <w:rsid w:val="00856FB0"/>
    <w:rsid w:val="008578FF"/>
    <w:rsid w:val="00857B1B"/>
    <w:rsid w:val="008610D0"/>
    <w:rsid w:val="0086130E"/>
    <w:rsid w:val="00861B71"/>
    <w:rsid w:val="00861E63"/>
    <w:rsid w:val="00862604"/>
    <w:rsid w:val="008633EA"/>
    <w:rsid w:val="00863D93"/>
    <w:rsid w:val="0086428C"/>
    <w:rsid w:val="008642C2"/>
    <w:rsid w:val="00864F5B"/>
    <w:rsid w:val="0086523A"/>
    <w:rsid w:val="00865D94"/>
    <w:rsid w:val="008661D7"/>
    <w:rsid w:val="00866441"/>
    <w:rsid w:val="00866685"/>
    <w:rsid w:val="00866903"/>
    <w:rsid w:val="00866996"/>
    <w:rsid w:val="008670EE"/>
    <w:rsid w:val="008702E6"/>
    <w:rsid w:val="00870B04"/>
    <w:rsid w:val="00871921"/>
    <w:rsid w:val="00871D67"/>
    <w:rsid w:val="0087266D"/>
    <w:rsid w:val="00872879"/>
    <w:rsid w:val="0087302E"/>
    <w:rsid w:val="008734AB"/>
    <w:rsid w:val="008736D8"/>
    <w:rsid w:val="008748CD"/>
    <w:rsid w:val="00875029"/>
    <w:rsid w:val="00875983"/>
    <w:rsid w:val="00876547"/>
    <w:rsid w:val="008766D3"/>
    <w:rsid w:val="00876C35"/>
    <w:rsid w:val="008772E9"/>
    <w:rsid w:val="00877C4A"/>
    <w:rsid w:val="00881A21"/>
    <w:rsid w:val="00881D49"/>
    <w:rsid w:val="00881E19"/>
    <w:rsid w:val="00881F61"/>
    <w:rsid w:val="0088284E"/>
    <w:rsid w:val="00882A42"/>
    <w:rsid w:val="00882D3F"/>
    <w:rsid w:val="00882E27"/>
    <w:rsid w:val="00883248"/>
    <w:rsid w:val="0088341C"/>
    <w:rsid w:val="008839C3"/>
    <w:rsid w:val="00883CE6"/>
    <w:rsid w:val="00884574"/>
    <w:rsid w:val="008846DD"/>
    <w:rsid w:val="008856AE"/>
    <w:rsid w:val="00885A66"/>
    <w:rsid w:val="00885DDF"/>
    <w:rsid w:val="0088793C"/>
    <w:rsid w:val="00887964"/>
    <w:rsid w:val="008902A0"/>
    <w:rsid w:val="008907F4"/>
    <w:rsid w:val="00890B8E"/>
    <w:rsid w:val="008913C0"/>
    <w:rsid w:val="008919BA"/>
    <w:rsid w:val="008921D6"/>
    <w:rsid w:val="00892242"/>
    <w:rsid w:val="0089232C"/>
    <w:rsid w:val="008928FC"/>
    <w:rsid w:val="00892C0D"/>
    <w:rsid w:val="0089301A"/>
    <w:rsid w:val="008931AC"/>
    <w:rsid w:val="00894C6A"/>
    <w:rsid w:val="008950ED"/>
    <w:rsid w:val="00895A99"/>
    <w:rsid w:val="00895E6D"/>
    <w:rsid w:val="00897B7C"/>
    <w:rsid w:val="00897F60"/>
    <w:rsid w:val="008A01B6"/>
    <w:rsid w:val="008A026A"/>
    <w:rsid w:val="008A06AC"/>
    <w:rsid w:val="008A0977"/>
    <w:rsid w:val="008A0A85"/>
    <w:rsid w:val="008A1CC0"/>
    <w:rsid w:val="008A1FCF"/>
    <w:rsid w:val="008A210A"/>
    <w:rsid w:val="008A2AC8"/>
    <w:rsid w:val="008A2DD4"/>
    <w:rsid w:val="008A3178"/>
    <w:rsid w:val="008A3A2A"/>
    <w:rsid w:val="008A3A54"/>
    <w:rsid w:val="008A44E0"/>
    <w:rsid w:val="008A4535"/>
    <w:rsid w:val="008A46AE"/>
    <w:rsid w:val="008A5448"/>
    <w:rsid w:val="008A59A8"/>
    <w:rsid w:val="008A5A3F"/>
    <w:rsid w:val="008A5DA2"/>
    <w:rsid w:val="008A6D7F"/>
    <w:rsid w:val="008A71A1"/>
    <w:rsid w:val="008A72CE"/>
    <w:rsid w:val="008B110E"/>
    <w:rsid w:val="008B1A23"/>
    <w:rsid w:val="008B1B03"/>
    <w:rsid w:val="008B287E"/>
    <w:rsid w:val="008B334B"/>
    <w:rsid w:val="008B3EB7"/>
    <w:rsid w:val="008B40FD"/>
    <w:rsid w:val="008B4193"/>
    <w:rsid w:val="008B49F1"/>
    <w:rsid w:val="008B4C47"/>
    <w:rsid w:val="008B50BC"/>
    <w:rsid w:val="008B57C0"/>
    <w:rsid w:val="008B5BD1"/>
    <w:rsid w:val="008B6701"/>
    <w:rsid w:val="008B6C48"/>
    <w:rsid w:val="008B78AA"/>
    <w:rsid w:val="008B7E85"/>
    <w:rsid w:val="008C000F"/>
    <w:rsid w:val="008C0CD6"/>
    <w:rsid w:val="008C113C"/>
    <w:rsid w:val="008C17BA"/>
    <w:rsid w:val="008C2158"/>
    <w:rsid w:val="008C26B2"/>
    <w:rsid w:val="008C275C"/>
    <w:rsid w:val="008C28C0"/>
    <w:rsid w:val="008C2AC2"/>
    <w:rsid w:val="008C3145"/>
    <w:rsid w:val="008C3520"/>
    <w:rsid w:val="008C4043"/>
    <w:rsid w:val="008C424B"/>
    <w:rsid w:val="008C43DF"/>
    <w:rsid w:val="008C459C"/>
    <w:rsid w:val="008C4CEF"/>
    <w:rsid w:val="008C567D"/>
    <w:rsid w:val="008C5F12"/>
    <w:rsid w:val="008C624D"/>
    <w:rsid w:val="008C647C"/>
    <w:rsid w:val="008C65E8"/>
    <w:rsid w:val="008C7B69"/>
    <w:rsid w:val="008D04BD"/>
    <w:rsid w:val="008D082B"/>
    <w:rsid w:val="008D0A34"/>
    <w:rsid w:val="008D0AAF"/>
    <w:rsid w:val="008D0E95"/>
    <w:rsid w:val="008D13BC"/>
    <w:rsid w:val="008D1D10"/>
    <w:rsid w:val="008D22F2"/>
    <w:rsid w:val="008D2638"/>
    <w:rsid w:val="008D279E"/>
    <w:rsid w:val="008D2A87"/>
    <w:rsid w:val="008D2F29"/>
    <w:rsid w:val="008D314D"/>
    <w:rsid w:val="008D4883"/>
    <w:rsid w:val="008D4C0F"/>
    <w:rsid w:val="008D4C11"/>
    <w:rsid w:val="008D5439"/>
    <w:rsid w:val="008D57C9"/>
    <w:rsid w:val="008D65C1"/>
    <w:rsid w:val="008D6E08"/>
    <w:rsid w:val="008D6F5C"/>
    <w:rsid w:val="008D7582"/>
    <w:rsid w:val="008D7897"/>
    <w:rsid w:val="008D7F62"/>
    <w:rsid w:val="008E09C0"/>
    <w:rsid w:val="008E1745"/>
    <w:rsid w:val="008E1E42"/>
    <w:rsid w:val="008E2013"/>
    <w:rsid w:val="008E26F6"/>
    <w:rsid w:val="008E3075"/>
    <w:rsid w:val="008E3265"/>
    <w:rsid w:val="008E3647"/>
    <w:rsid w:val="008E420F"/>
    <w:rsid w:val="008E4507"/>
    <w:rsid w:val="008E5378"/>
    <w:rsid w:val="008E5713"/>
    <w:rsid w:val="008E5E0D"/>
    <w:rsid w:val="008E5EDF"/>
    <w:rsid w:val="008E68EC"/>
    <w:rsid w:val="008E6B5C"/>
    <w:rsid w:val="008E7280"/>
    <w:rsid w:val="008E73F7"/>
    <w:rsid w:val="008F102E"/>
    <w:rsid w:val="008F15EC"/>
    <w:rsid w:val="008F1EAB"/>
    <w:rsid w:val="008F2006"/>
    <w:rsid w:val="008F3611"/>
    <w:rsid w:val="008F3645"/>
    <w:rsid w:val="008F36CB"/>
    <w:rsid w:val="008F380B"/>
    <w:rsid w:val="008F387C"/>
    <w:rsid w:val="008F3A2C"/>
    <w:rsid w:val="008F3C7D"/>
    <w:rsid w:val="008F528A"/>
    <w:rsid w:val="008F59F4"/>
    <w:rsid w:val="008F5D60"/>
    <w:rsid w:val="008F64B8"/>
    <w:rsid w:val="008F6A42"/>
    <w:rsid w:val="008F6DA2"/>
    <w:rsid w:val="008F72A8"/>
    <w:rsid w:val="00900031"/>
    <w:rsid w:val="00900528"/>
    <w:rsid w:val="00900561"/>
    <w:rsid w:val="009006A7"/>
    <w:rsid w:val="009006B0"/>
    <w:rsid w:val="0090101E"/>
    <w:rsid w:val="009012A9"/>
    <w:rsid w:val="00901701"/>
    <w:rsid w:val="0090215B"/>
    <w:rsid w:val="009024B7"/>
    <w:rsid w:val="009029E5"/>
    <w:rsid w:val="00902D5B"/>
    <w:rsid w:val="00903271"/>
    <w:rsid w:val="00903A46"/>
    <w:rsid w:val="00903E36"/>
    <w:rsid w:val="00903E9E"/>
    <w:rsid w:val="00904B05"/>
    <w:rsid w:val="0090579A"/>
    <w:rsid w:val="009062A8"/>
    <w:rsid w:val="00906A99"/>
    <w:rsid w:val="009070A6"/>
    <w:rsid w:val="00907702"/>
    <w:rsid w:val="0090788A"/>
    <w:rsid w:val="00907C6E"/>
    <w:rsid w:val="00907DD7"/>
    <w:rsid w:val="00910005"/>
    <w:rsid w:val="009104D6"/>
    <w:rsid w:val="00911CED"/>
    <w:rsid w:val="00911F70"/>
    <w:rsid w:val="0091210E"/>
    <w:rsid w:val="00912425"/>
    <w:rsid w:val="00912DAC"/>
    <w:rsid w:val="00912E9E"/>
    <w:rsid w:val="00913222"/>
    <w:rsid w:val="00913838"/>
    <w:rsid w:val="00913CD2"/>
    <w:rsid w:val="00914634"/>
    <w:rsid w:val="00914DD1"/>
    <w:rsid w:val="009152A9"/>
    <w:rsid w:val="00915B13"/>
    <w:rsid w:val="00915D97"/>
    <w:rsid w:val="009163BC"/>
    <w:rsid w:val="009167B8"/>
    <w:rsid w:val="00916977"/>
    <w:rsid w:val="00917A3F"/>
    <w:rsid w:val="00917C3C"/>
    <w:rsid w:val="009205CF"/>
    <w:rsid w:val="009209A7"/>
    <w:rsid w:val="00920F5C"/>
    <w:rsid w:val="009226EB"/>
    <w:rsid w:val="00922819"/>
    <w:rsid w:val="009233EF"/>
    <w:rsid w:val="00923410"/>
    <w:rsid w:val="0092376F"/>
    <w:rsid w:val="00923A6D"/>
    <w:rsid w:val="00924323"/>
    <w:rsid w:val="009243E7"/>
    <w:rsid w:val="00925112"/>
    <w:rsid w:val="009253BB"/>
    <w:rsid w:val="00926DC5"/>
    <w:rsid w:val="009279F8"/>
    <w:rsid w:val="00927B05"/>
    <w:rsid w:val="00930679"/>
    <w:rsid w:val="00930F2B"/>
    <w:rsid w:val="00931311"/>
    <w:rsid w:val="00931F63"/>
    <w:rsid w:val="0093234F"/>
    <w:rsid w:val="00932666"/>
    <w:rsid w:val="00932C3E"/>
    <w:rsid w:val="00933679"/>
    <w:rsid w:val="00933B08"/>
    <w:rsid w:val="0093576C"/>
    <w:rsid w:val="009360BA"/>
    <w:rsid w:val="009364BA"/>
    <w:rsid w:val="00936557"/>
    <w:rsid w:val="00936B8F"/>
    <w:rsid w:val="009372F8"/>
    <w:rsid w:val="00937BFE"/>
    <w:rsid w:val="00937F99"/>
    <w:rsid w:val="00940684"/>
    <w:rsid w:val="00941564"/>
    <w:rsid w:val="00941FEC"/>
    <w:rsid w:val="00942301"/>
    <w:rsid w:val="0094301C"/>
    <w:rsid w:val="00943CE7"/>
    <w:rsid w:val="00943E3C"/>
    <w:rsid w:val="00944C55"/>
    <w:rsid w:val="009456FD"/>
    <w:rsid w:val="00945A3B"/>
    <w:rsid w:val="00945CE1"/>
    <w:rsid w:val="00945D6F"/>
    <w:rsid w:val="00946150"/>
    <w:rsid w:val="009462D1"/>
    <w:rsid w:val="0094645E"/>
    <w:rsid w:val="00946D70"/>
    <w:rsid w:val="009471BC"/>
    <w:rsid w:val="00947663"/>
    <w:rsid w:val="009500D6"/>
    <w:rsid w:val="00950B4F"/>
    <w:rsid w:val="00950FAC"/>
    <w:rsid w:val="00951994"/>
    <w:rsid w:val="00952122"/>
    <w:rsid w:val="00952FBF"/>
    <w:rsid w:val="00953A20"/>
    <w:rsid w:val="00953CC9"/>
    <w:rsid w:val="00954176"/>
    <w:rsid w:val="0095463F"/>
    <w:rsid w:val="00954DC3"/>
    <w:rsid w:val="0095532F"/>
    <w:rsid w:val="00956217"/>
    <w:rsid w:val="00956535"/>
    <w:rsid w:val="00956DFF"/>
    <w:rsid w:val="00956E31"/>
    <w:rsid w:val="009574E8"/>
    <w:rsid w:val="00957C9A"/>
    <w:rsid w:val="00960108"/>
    <w:rsid w:val="00960179"/>
    <w:rsid w:val="00960888"/>
    <w:rsid w:val="00960D78"/>
    <w:rsid w:val="0096121E"/>
    <w:rsid w:val="009617E5"/>
    <w:rsid w:val="00962DBB"/>
    <w:rsid w:val="00963438"/>
    <w:rsid w:val="00964552"/>
    <w:rsid w:val="009655E8"/>
    <w:rsid w:val="0096594F"/>
    <w:rsid w:val="0096622E"/>
    <w:rsid w:val="009670AB"/>
    <w:rsid w:val="009676BF"/>
    <w:rsid w:val="00967D15"/>
    <w:rsid w:val="00971940"/>
    <w:rsid w:val="00971BFA"/>
    <w:rsid w:val="0097243F"/>
    <w:rsid w:val="00972778"/>
    <w:rsid w:val="00972C98"/>
    <w:rsid w:val="0097315B"/>
    <w:rsid w:val="009732AC"/>
    <w:rsid w:val="00973759"/>
    <w:rsid w:val="00973C2E"/>
    <w:rsid w:val="00973DA3"/>
    <w:rsid w:val="00973F3A"/>
    <w:rsid w:val="00974325"/>
    <w:rsid w:val="00974644"/>
    <w:rsid w:val="009747B5"/>
    <w:rsid w:val="00974FCB"/>
    <w:rsid w:val="00975053"/>
    <w:rsid w:val="00975463"/>
    <w:rsid w:val="00975737"/>
    <w:rsid w:val="00975A1F"/>
    <w:rsid w:val="00975AA0"/>
    <w:rsid w:val="00975FFE"/>
    <w:rsid w:val="009765C3"/>
    <w:rsid w:val="00976C8A"/>
    <w:rsid w:val="009770A2"/>
    <w:rsid w:val="009777A0"/>
    <w:rsid w:val="00977C30"/>
    <w:rsid w:val="00977C33"/>
    <w:rsid w:val="00977EF7"/>
    <w:rsid w:val="009814CE"/>
    <w:rsid w:val="0098178F"/>
    <w:rsid w:val="00981EDA"/>
    <w:rsid w:val="009822AE"/>
    <w:rsid w:val="009823DD"/>
    <w:rsid w:val="0098331F"/>
    <w:rsid w:val="00983611"/>
    <w:rsid w:val="00983D35"/>
    <w:rsid w:val="0098438A"/>
    <w:rsid w:val="009850D1"/>
    <w:rsid w:val="0098578C"/>
    <w:rsid w:val="00985E28"/>
    <w:rsid w:val="00986190"/>
    <w:rsid w:val="0098641D"/>
    <w:rsid w:val="00987300"/>
    <w:rsid w:val="009877AB"/>
    <w:rsid w:val="00987D3E"/>
    <w:rsid w:val="00990018"/>
    <w:rsid w:val="009905C7"/>
    <w:rsid w:val="009907E9"/>
    <w:rsid w:val="009907FD"/>
    <w:rsid w:val="00990F2B"/>
    <w:rsid w:val="0099144E"/>
    <w:rsid w:val="00991B42"/>
    <w:rsid w:val="00992582"/>
    <w:rsid w:val="009931AE"/>
    <w:rsid w:val="00993467"/>
    <w:rsid w:val="00993B0D"/>
    <w:rsid w:val="00993F61"/>
    <w:rsid w:val="0099434D"/>
    <w:rsid w:val="00994BC1"/>
    <w:rsid w:val="0099521D"/>
    <w:rsid w:val="00995874"/>
    <w:rsid w:val="00995CDF"/>
    <w:rsid w:val="00996A35"/>
    <w:rsid w:val="00997148"/>
    <w:rsid w:val="0099723D"/>
    <w:rsid w:val="0099752D"/>
    <w:rsid w:val="009A07DB"/>
    <w:rsid w:val="009A0C87"/>
    <w:rsid w:val="009A2EBE"/>
    <w:rsid w:val="009A333C"/>
    <w:rsid w:val="009A3CCB"/>
    <w:rsid w:val="009A40FA"/>
    <w:rsid w:val="009A5985"/>
    <w:rsid w:val="009A60B2"/>
    <w:rsid w:val="009A6797"/>
    <w:rsid w:val="009A6D92"/>
    <w:rsid w:val="009A7B88"/>
    <w:rsid w:val="009B0542"/>
    <w:rsid w:val="009B189D"/>
    <w:rsid w:val="009B1972"/>
    <w:rsid w:val="009B1BF0"/>
    <w:rsid w:val="009B1F0F"/>
    <w:rsid w:val="009B28A8"/>
    <w:rsid w:val="009B2C63"/>
    <w:rsid w:val="009B2C88"/>
    <w:rsid w:val="009B2D70"/>
    <w:rsid w:val="009B2DA9"/>
    <w:rsid w:val="009B306D"/>
    <w:rsid w:val="009B3511"/>
    <w:rsid w:val="009B358C"/>
    <w:rsid w:val="009B48E5"/>
    <w:rsid w:val="009B4D80"/>
    <w:rsid w:val="009B52E7"/>
    <w:rsid w:val="009B55CC"/>
    <w:rsid w:val="009B5797"/>
    <w:rsid w:val="009B5946"/>
    <w:rsid w:val="009B5A1F"/>
    <w:rsid w:val="009B6240"/>
    <w:rsid w:val="009B666C"/>
    <w:rsid w:val="009B6C5D"/>
    <w:rsid w:val="009B6E26"/>
    <w:rsid w:val="009B7627"/>
    <w:rsid w:val="009B76F0"/>
    <w:rsid w:val="009C00E3"/>
    <w:rsid w:val="009C02B8"/>
    <w:rsid w:val="009C049B"/>
    <w:rsid w:val="009C0859"/>
    <w:rsid w:val="009C0980"/>
    <w:rsid w:val="009C0F62"/>
    <w:rsid w:val="009C1060"/>
    <w:rsid w:val="009C11E7"/>
    <w:rsid w:val="009C1892"/>
    <w:rsid w:val="009C2225"/>
    <w:rsid w:val="009C2345"/>
    <w:rsid w:val="009C2B5B"/>
    <w:rsid w:val="009C2DF8"/>
    <w:rsid w:val="009C2EC4"/>
    <w:rsid w:val="009C3AEA"/>
    <w:rsid w:val="009C3B3C"/>
    <w:rsid w:val="009C3D3C"/>
    <w:rsid w:val="009C3D3E"/>
    <w:rsid w:val="009C3F98"/>
    <w:rsid w:val="009C41EE"/>
    <w:rsid w:val="009C5323"/>
    <w:rsid w:val="009C54CE"/>
    <w:rsid w:val="009C58BB"/>
    <w:rsid w:val="009C6B1A"/>
    <w:rsid w:val="009C7769"/>
    <w:rsid w:val="009C7D7D"/>
    <w:rsid w:val="009C7DEF"/>
    <w:rsid w:val="009D0D20"/>
    <w:rsid w:val="009D0DA4"/>
    <w:rsid w:val="009D0EB4"/>
    <w:rsid w:val="009D18A3"/>
    <w:rsid w:val="009D327C"/>
    <w:rsid w:val="009D523B"/>
    <w:rsid w:val="009D5656"/>
    <w:rsid w:val="009D589F"/>
    <w:rsid w:val="009D6069"/>
    <w:rsid w:val="009D6294"/>
    <w:rsid w:val="009D6964"/>
    <w:rsid w:val="009D7978"/>
    <w:rsid w:val="009E182C"/>
    <w:rsid w:val="009E1B56"/>
    <w:rsid w:val="009E224C"/>
    <w:rsid w:val="009E32B0"/>
    <w:rsid w:val="009E4DFE"/>
    <w:rsid w:val="009E5B9F"/>
    <w:rsid w:val="009E6BCD"/>
    <w:rsid w:val="009E71ED"/>
    <w:rsid w:val="009E7283"/>
    <w:rsid w:val="009E7911"/>
    <w:rsid w:val="009F0844"/>
    <w:rsid w:val="009F14BB"/>
    <w:rsid w:val="009F17E7"/>
    <w:rsid w:val="009F18CF"/>
    <w:rsid w:val="009F2975"/>
    <w:rsid w:val="009F392F"/>
    <w:rsid w:val="009F3B46"/>
    <w:rsid w:val="009F4CA4"/>
    <w:rsid w:val="009F4CB6"/>
    <w:rsid w:val="009F567D"/>
    <w:rsid w:val="009F6284"/>
    <w:rsid w:val="009F79DD"/>
    <w:rsid w:val="009F7AF5"/>
    <w:rsid w:val="00A00453"/>
    <w:rsid w:val="00A00527"/>
    <w:rsid w:val="00A00608"/>
    <w:rsid w:val="00A00A43"/>
    <w:rsid w:val="00A015E4"/>
    <w:rsid w:val="00A01B5E"/>
    <w:rsid w:val="00A02368"/>
    <w:rsid w:val="00A02CDA"/>
    <w:rsid w:val="00A02EEC"/>
    <w:rsid w:val="00A03ED9"/>
    <w:rsid w:val="00A045DC"/>
    <w:rsid w:val="00A04903"/>
    <w:rsid w:val="00A04E00"/>
    <w:rsid w:val="00A04EBE"/>
    <w:rsid w:val="00A053E9"/>
    <w:rsid w:val="00A05A52"/>
    <w:rsid w:val="00A07491"/>
    <w:rsid w:val="00A1033E"/>
    <w:rsid w:val="00A10743"/>
    <w:rsid w:val="00A116EE"/>
    <w:rsid w:val="00A1184A"/>
    <w:rsid w:val="00A11920"/>
    <w:rsid w:val="00A11C1F"/>
    <w:rsid w:val="00A12EC0"/>
    <w:rsid w:val="00A142F4"/>
    <w:rsid w:val="00A145F0"/>
    <w:rsid w:val="00A15295"/>
    <w:rsid w:val="00A157A3"/>
    <w:rsid w:val="00A15EBA"/>
    <w:rsid w:val="00A160CB"/>
    <w:rsid w:val="00A162A9"/>
    <w:rsid w:val="00A168B7"/>
    <w:rsid w:val="00A168D1"/>
    <w:rsid w:val="00A16F41"/>
    <w:rsid w:val="00A17746"/>
    <w:rsid w:val="00A178F2"/>
    <w:rsid w:val="00A200FC"/>
    <w:rsid w:val="00A201E1"/>
    <w:rsid w:val="00A203D2"/>
    <w:rsid w:val="00A20CA7"/>
    <w:rsid w:val="00A21085"/>
    <w:rsid w:val="00A216A8"/>
    <w:rsid w:val="00A21D73"/>
    <w:rsid w:val="00A21FAA"/>
    <w:rsid w:val="00A227D6"/>
    <w:rsid w:val="00A228B8"/>
    <w:rsid w:val="00A235D9"/>
    <w:rsid w:val="00A24133"/>
    <w:rsid w:val="00A242D1"/>
    <w:rsid w:val="00A24684"/>
    <w:rsid w:val="00A24BBA"/>
    <w:rsid w:val="00A24E44"/>
    <w:rsid w:val="00A251FA"/>
    <w:rsid w:val="00A25F34"/>
    <w:rsid w:val="00A26D2B"/>
    <w:rsid w:val="00A302A5"/>
    <w:rsid w:val="00A30503"/>
    <w:rsid w:val="00A30693"/>
    <w:rsid w:val="00A30807"/>
    <w:rsid w:val="00A3105F"/>
    <w:rsid w:val="00A31A51"/>
    <w:rsid w:val="00A32053"/>
    <w:rsid w:val="00A3244E"/>
    <w:rsid w:val="00A32A74"/>
    <w:rsid w:val="00A3350A"/>
    <w:rsid w:val="00A33A74"/>
    <w:rsid w:val="00A3485E"/>
    <w:rsid w:val="00A34AFA"/>
    <w:rsid w:val="00A3514A"/>
    <w:rsid w:val="00A35AFC"/>
    <w:rsid w:val="00A35CCE"/>
    <w:rsid w:val="00A36B8F"/>
    <w:rsid w:val="00A37243"/>
    <w:rsid w:val="00A3738E"/>
    <w:rsid w:val="00A37FA2"/>
    <w:rsid w:val="00A40102"/>
    <w:rsid w:val="00A4128E"/>
    <w:rsid w:val="00A41981"/>
    <w:rsid w:val="00A4222C"/>
    <w:rsid w:val="00A424D7"/>
    <w:rsid w:val="00A425A8"/>
    <w:rsid w:val="00A425DE"/>
    <w:rsid w:val="00A42890"/>
    <w:rsid w:val="00A428D8"/>
    <w:rsid w:val="00A42D36"/>
    <w:rsid w:val="00A430E0"/>
    <w:rsid w:val="00A433D1"/>
    <w:rsid w:val="00A43DF6"/>
    <w:rsid w:val="00A4454F"/>
    <w:rsid w:val="00A44C95"/>
    <w:rsid w:val="00A455F9"/>
    <w:rsid w:val="00A45DD6"/>
    <w:rsid w:val="00A46C7D"/>
    <w:rsid w:val="00A47258"/>
    <w:rsid w:val="00A5068B"/>
    <w:rsid w:val="00A509AE"/>
    <w:rsid w:val="00A51384"/>
    <w:rsid w:val="00A52146"/>
    <w:rsid w:val="00A52370"/>
    <w:rsid w:val="00A5329E"/>
    <w:rsid w:val="00A53FA8"/>
    <w:rsid w:val="00A5414E"/>
    <w:rsid w:val="00A5461B"/>
    <w:rsid w:val="00A54FAB"/>
    <w:rsid w:val="00A550E1"/>
    <w:rsid w:val="00A553B5"/>
    <w:rsid w:val="00A55475"/>
    <w:rsid w:val="00A5561F"/>
    <w:rsid w:val="00A55AF5"/>
    <w:rsid w:val="00A55D92"/>
    <w:rsid w:val="00A57087"/>
    <w:rsid w:val="00A5788F"/>
    <w:rsid w:val="00A601C4"/>
    <w:rsid w:val="00A60610"/>
    <w:rsid w:val="00A6075D"/>
    <w:rsid w:val="00A60803"/>
    <w:rsid w:val="00A60ED6"/>
    <w:rsid w:val="00A60FC8"/>
    <w:rsid w:val="00A617EC"/>
    <w:rsid w:val="00A62007"/>
    <w:rsid w:val="00A62048"/>
    <w:rsid w:val="00A62130"/>
    <w:rsid w:val="00A62D7A"/>
    <w:rsid w:val="00A62E3B"/>
    <w:rsid w:val="00A631BC"/>
    <w:rsid w:val="00A639DB"/>
    <w:rsid w:val="00A6414C"/>
    <w:rsid w:val="00A64A62"/>
    <w:rsid w:val="00A64DC9"/>
    <w:rsid w:val="00A6504A"/>
    <w:rsid w:val="00A65134"/>
    <w:rsid w:val="00A653BC"/>
    <w:rsid w:val="00A65E4A"/>
    <w:rsid w:val="00A6620E"/>
    <w:rsid w:val="00A66A2C"/>
    <w:rsid w:val="00A67056"/>
    <w:rsid w:val="00A67AE1"/>
    <w:rsid w:val="00A67C35"/>
    <w:rsid w:val="00A70359"/>
    <w:rsid w:val="00A70F31"/>
    <w:rsid w:val="00A7110E"/>
    <w:rsid w:val="00A71AC4"/>
    <w:rsid w:val="00A71B57"/>
    <w:rsid w:val="00A72664"/>
    <w:rsid w:val="00A727DD"/>
    <w:rsid w:val="00A7399C"/>
    <w:rsid w:val="00A73F96"/>
    <w:rsid w:val="00A750E7"/>
    <w:rsid w:val="00A75674"/>
    <w:rsid w:val="00A7656D"/>
    <w:rsid w:val="00A76F28"/>
    <w:rsid w:val="00A77393"/>
    <w:rsid w:val="00A77AA7"/>
    <w:rsid w:val="00A80093"/>
    <w:rsid w:val="00A80681"/>
    <w:rsid w:val="00A81AC3"/>
    <w:rsid w:val="00A81E6C"/>
    <w:rsid w:val="00A82002"/>
    <w:rsid w:val="00A822A9"/>
    <w:rsid w:val="00A82448"/>
    <w:rsid w:val="00A827CA"/>
    <w:rsid w:val="00A82B87"/>
    <w:rsid w:val="00A831CC"/>
    <w:rsid w:val="00A83B11"/>
    <w:rsid w:val="00A83CE4"/>
    <w:rsid w:val="00A84CC9"/>
    <w:rsid w:val="00A84EC6"/>
    <w:rsid w:val="00A85215"/>
    <w:rsid w:val="00A85858"/>
    <w:rsid w:val="00A859A1"/>
    <w:rsid w:val="00A86546"/>
    <w:rsid w:val="00A86EB1"/>
    <w:rsid w:val="00A877B5"/>
    <w:rsid w:val="00A91E2F"/>
    <w:rsid w:val="00A92066"/>
    <w:rsid w:val="00A920C2"/>
    <w:rsid w:val="00A9230E"/>
    <w:rsid w:val="00A926FF"/>
    <w:rsid w:val="00A929EA"/>
    <w:rsid w:val="00A92A5B"/>
    <w:rsid w:val="00A92B5D"/>
    <w:rsid w:val="00A92FA8"/>
    <w:rsid w:val="00A93370"/>
    <w:rsid w:val="00A946B5"/>
    <w:rsid w:val="00A94E99"/>
    <w:rsid w:val="00A95616"/>
    <w:rsid w:val="00A958B7"/>
    <w:rsid w:val="00A95CD6"/>
    <w:rsid w:val="00A95DFA"/>
    <w:rsid w:val="00A972B2"/>
    <w:rsid w:val="00AA0209"/>
    <w:rsid w:val="00AA06FE"/>
    <w:rsid w:val="00AA0733"/>
    <w:rsid w:val="00AA08C5"/>
    <w:rsid w:val="00AA0EDC"/>
    <w:rsid w:val="00AA100D"/>
    <w:rsid w:val="00AA1063"/>
    <w:rsid w:val="00AA1793"/>
    <w:rsid w:val="00AA212B"/>
    <w:rsid w:val="00AA213D"/>
    <w:rsid w:val="00AA26E6"/>
    <w:rsid w:val="00AA2E9A"/>
    <w:rsid w:val="00AA425F"/>
    <w:rsid w:val="00AA4640"/>
    <w:rsid w:val="00AA466A"/>
    <w:rsid w:val="00AA5098"/>
    <w:rsid w:val="00AA5117"/>
    <w:rsid w:val="00AA5761"/>
    <w:rsid w:val="00AA5992"/>
    <w:rsid w:val="00AA5B04"/>
    <w:rsid w:val="00AA74E9"/>
    <w:rsid w:val="00AA79EB"/>
    <w:rsid w:val="00AA7A83"/>
    <w:rsid w:val="00AA7DC6"/>
    <w:rsid w:val="00AB04DE"/>
    <w:rsid w:val="00AB1318"/>
    <w:rsid w:val="00AB16F6"/>
    <w:rsid w:val="00AB29FE"/>
    <w:rsid w:val="00AB325C"/>
    <w:rsid w:val="00AB3481"/>
    <w:rsid w:val="00AB3757"/>
    <w:rsid w:val="00AB3BD4"/>
    <w:rsid w:val="00AB44DA"/>
    <w:rsid w:val="00AB4514"/>
    <w:rsid w:val="00AB507D"/>
    <w:rsid w:val="00AB5093"/>
    <w:rsid w:val="00AB598D"/>
    <w:rsid w:val="00AB65E5"/>
    <w:rsid w:val="00AB6E71"/>
    <w:rsid w:val="00AB7819"/>
    <w:rsid w:val="00AC099C"/>
    <w:rsid w:val="00AC1111"/>
    <w:rsid w:val="00AC128F"/>
    <w:rsid w:val="00AC1720"/>
    <w:rsid w:val="00AC1BD3"/>
    <w:rsid w:val="00AC21B2"/>
    <w:rsid w:val="00AC24A9"/>
    <w:rsid w:val="00AC25F6"/>
    <w:rsid w:val="00AC2888"/>
    <w:rsid w:val="00AC3230"/>
    <w:rsid w:val="00AC36EB"/>
    <w:rsid w:val="00AC39B0"/>
    <w:rsid w:val="00AC3FBE"/>
    <w:rsid w:val="00AC4F2B"/>
    <w:rsid w:val="00AC4F7C"/>
    <w:rsid w:val="00AC6E5B"/>
    <w:rsid w:val="00AC7D48"/>
    <w:rsid w:val="00AD0C52"/>
    <w:rsid w:val="00AD10E9"/>
    <w:rsid w:val="00AD1245"/>
    <w:rsid w:val="00AD1270"/>
    <w:rsid w:val="00AD129C"/>
    <w:rsid w:val="00AD1483"/>
    <w:rsid w:val="00AD176A"/>
    <w:rsid w:val="00AD1B4C"/>
    <w:rsid w:val="00AD2C9D"/>
    <w:rsid w:val="00AD3271"/>
    <w:rsid w:val="00AD3B30"/>
    <w:rsid w:val="00AD3F7B"/>
    <w:rsid w:val="00AD4BA4"/>
    <w:rsid w:val="00AD4DFA"/>
    <w:rsid w:val="00AD4FE3"/>
    <w:rsid w:val="00AD5683"/>
    <w:rsid w:val="00AD5AF3"/>
    <w:rsid w:val="00AD5D7A"/>
    <w:rsid w:val="00AD60A8"/>
    <w:rsid w:val="00AD68DC"/>
    <w:rsid w:val="00AD6C52"/>
    <w:rsid w:val="00AD6DF5"/>
    <w:rsid w:val="00AD7C0C"/>
    <w:rsid w:val="00AE008C"/>
    <w:rsid w:val="00AE060C"/>
    <w:rsid w:val="00AE1164"/>
    <w:rsid w:val="00AE140B"/>
    <w:rsid w:val="00AE1AFB"/>
    <w:rsid w:val="00AE1F92"/>
    <w:rsid w:val="00AE2CF6"/>
    <w:rsid w:val="00AE3007"/>
    <w:rsid w:val="00AE3589"/>
    <w:rsid w:val="00AE38F1"/>
    <w:rsid w:val="00AE3A2C"/>
    <w:rsid w:val="00AE43E8"/>
    <w:rsid w:val="00AE43F1"/>
    <w:rsid w:val="00AE531B"/>
    <w:rsid w:val="00AE5B2B"/>
    <w:rsid w:val="00AE5F4C"/>
    <w:rsid w:val="00AE6FE0"/>
    <w:rsid w:val="00AE76E3"/>
    <w:rsid w:val="00AF0694"/>
    <w:rsid w:val="00AF15B9"/>
    <w:rsid w:val="00AF1C84"/>
    <w:rsid w:val="00AF2481"/>
    <w:rsid w:val="00AF2C92"/>
    <w:rsid w:val="00AF31A9"/>
    <w:rsid w:val="00AF34DA"/>
    <w:rsid w:val="00AF432E"/>
    <w:rsid w:val="00AF47D0"/>
    <w:rsid w:val="00AF4D13"/>
    <w:rsid w:val="00AF4EBF"/>
    <w:rsid w:val="00AF53EC"/>
    <w:rsid w:val="00AF55DD"/>
    <w:rsid w:val="00AF5C89"/>
    <w:rsid w:val="00AF6044"/>
    <w:rsid w:val="00AF651F"/>
    <w:rsid w:val="00AF6B8A"/>
    <w:rsid w:val="00AF6C29"/>
    <w:rsid w:val="00AF71D9"/>
    <w:rsid w:val="00B0025F"/>
    <w:rsid w:val="00B01B38"/>
    <w:rsid w:val="00B01DF7"/>
    <w:rsid w:val="00B01FE3"/>
    <w:rsid w:val="00B0222F"/>
    <w:rsid w:val="00B02A07"/>
    <w:rsid w:val="00B02BE1"/>
    <w:rsid w:val="00B03904"/>
    <w:rsid w:val="00B03D6B"/>
    <w:rsid w:val="00B03F2C"/>
    <w:rsid w:val="00B0427D"/>
    <w:rsid w:val="00B04415"/>
    <w:rsid w:val="00B04CA4"/>
    <w:rsid w:val="00B05940"/>
    <w:rsid w:val="00B05A9F"/>
    <w:rsid w:val="00B068C8"/>
    <w:rsid w:val="00B06AE6"/>
    <w:rsid w:val="00B06F5E"/>
    <w:rsid w:val="00B073AD"/>
    <w:rsid w:val="00B07FD8"/>
    <w:rsid w:val="00B116D1"/>
    <w:rsid w:val="00B11BFD"/>
    <w:rsid w:val="00B11E53"/>
    <w:rsid w:val="00B11FC5"/>
    <w:rsid w:val="00B12989"/>
    <w:rsid w:val="00B12B88"/>
    <w:rsid w:val="00B12CF5"/>
    <w:rsid w:val="00B133A3"/>
    <w:rsid w:val="00B1385D"/>
    <w:rsid w:val="00B13F54"/>
    <w:rsid w:val="00B145C6"/>
    <w:rsid w:val="00B14AAE"/>
    <w:rsid w:val="00B14CC9"/>
    <w:rsid w:val="00B1520D"/>
    <w:rsid w:val="00B153CF"/>
    <w:rsid w:val="00B15CDF"/>
    <w:rsid w:val="00B171E7"/>
    <w:rsid w:val="00B173CE"/>
    <w:rsid w:val="00B174D1"/>
    <w:rsid w:val="00B17866"/>
    <w:rsid w:val="00B17C5A"/>
    <w:rsid w:val="00B20F05"/>
    <w:rsid w:val="00B218A3"/>
    <w:rsid w:val="00B21ABE"/>
    <w:rsid w:val="00B21F8E"/>
    <w:rsid w:val="00B21FAF"/>
    <w:rsid w:val="00B22474"/>
    <w:rsid w:val="00B22529"/>
    <w:rsid w:val="00B22895"/>
    <w:rsid w:val="00B23245"/>
    <w:rsid w:val="00B23907"/>
    <w:rsid w:val="00B23A90"/>
    <w:rsid w:val="00B23FB4"/>
    <w:rsid w:val="00B241C2"/>
    <w:rsid w:val="00B245E9"/>
    <w:rsid w:val="00B245F5"/>
    <w:rsid w:val="00B2539E"/>
    <w:rsid w:val="00B25A3A"/>
    <w:rsid w:val="00B26133"/>
    <w:rsid w:val="00B2647B"/>
    <w:rsid w:val="00B27502"/>
    <w:rsid w:val="00B309AD"/>
    <w:rsid w:val="00B31A4E"/>
    <w:rsid w:val="00B31D27"/>
    <w:rsid w:val="00B32242"/>
    <w:rsid w:val="00B3276A"/>
    <w:rsid w:val="00B34233"/>
    <w:rsid w:val="00B34366"/>
    <w:rsid w:val="00B3455E"/>
    <w:rsid w:val="00B34C19"/>
    <w:rsid w:val="00B359FC"/>
    <w:rsid w:val="00B366DC"/>
    <w:rsid w:val="00B36826"/>
    <w:rsid w:val="00B36961"/>
    <w:rsid w:val="00B36A0C"/>
    <w:rsid w:val="00B36BA3"/>
    <w:rsid w:val="00B36DD3"/>
    <w:rsid w:val="00B3721C"/>
    <w:rsid w:val="00B3773A"/>
    <w:rsid w:val="00B37955"/>
    <w:rsid w:val="00B41137"/>
    <w:rsid w:val="00B41159"/>
    <w:rsid w:val="00B411D5"/>
    <w:rsid w:val="00B41275"/>
    <w:rsid w:val="00B418E3"/>
    <w:rsid w:val="00B42912"/>
    <w:rsid w:val="00B43799"/>
    <w:rsid w:val="00B4384F"/>
    <w:rsid w:val="00B43B1D"/>
    <w:rsid w:val="00B43B2F"/>
    <w:rsid w:val="00B441C3"/>
    <w:rsid w:val="00B441D2"/>
    <w:rsid w:val="00B44577"/>
    <w:rsid w:val="00B44824"/>
    <w:rsid w:val="00B45B04"/>
    <w:rsid w:val="00B4694D"/>
    <w:rsid w:val="00B46AF5"/>
    <w:rsid w:val="00B46EC6"/>
    <w:rsid w:val="00B47996"/>
    <w:rsid w:val="00B47E2B"/>
    <w:rsid w:val="00B50086"/>
    <w:rsid w:val="00B50391"/>
    <w:rsid w:val="00B50C9B"/>
    <w:rsid w:val="00B51ACD"/>
    <w:rsid w:val="00B51B5D"/>
    <w:rsid w:val="00B51F1F"/>
    <w:rsid w:val="00B52D78"/>
    <w:rsid w:val="00B52DE6"/>
    <w:rsid w:val="00B52EAF"/>
    <w:rsid w:val="00B53025"/>
    <w:rsid w:val="00B5313D"/>
    <w:rsid w:val="00B535FC"/>
    <w:rsid w:val="00B53A76"/>
    <w:rsid w:val="00B53D2E"/>
    <w:rsid w:val="00B541B7"/>
    <w:rsid w:val="00B541DD"/>
    <w:rsid w:val="00B551B9"/>
    <w:rsid w:val="00B5529F"/>
    <w:rsid w:val="00B553F8"/>
    <w:rsid w:val="00B5573A"/>
    <w:rsid w:val="00B55DFB"/>
    <w:rsid w:val="00B56013"/>
    <w:rsid w:val="00B5659C"/>
    <w:rsid w:val="00B5728B"/>
    <w:rsid w:val="00B5740F"/>
    <w:rsid w:val="00B57AAB"/>
    <w:rsid w:val="00B57EB3"/>
    <w:rsid w:val="00B60BD2"/>
    <w:rsid w:val="00B60CAB"/>
    <w:rsid w:val="00B6194E"/>
    <w:rsid w:val="00B61EE7"/>
    <w:rsid w:val="00B622A7"/>
    <w:rsid w:val="00B62C63"/>
    <w:rsid w:val="00B62E95"/>
    <w:rsid w:val="00B62FC1"/>
    <w:rsid w:val="00B6339A"/>
    <w:rsid w:val="00B63EF5"/>
    <w:rsid w:val="00B64808"/>
    <w:rsid w:val="00B64A54"/>
    <w:rsid w:val="00B65114"/>
    <w:rsid w:val="00B65628"/>
    <w:rsid w:val="00B65DE9"/>
    <w:rsid w:val="00B6702F"/>
    <w:rsid w:val="00B67850"/>
    <w:rsid w:val="00B678CF"/>
    <w:rsid w:val="00B701FE"/>
    <w:rsid w:val="00B70348"/>
    <w:rsid w:val="00B70486"/>
    <w:rsid w:val="00B70AA6"/>
    <w:rsid w:val="00B70E2A"/>
    <w:rsid w:val="00B7173F"/>
    <w:rsid w:val="00B73853"/>
    <w:rsid w:val="00B73E62"/>
    <w:rsid w:val="00B74140"/>
    <w:rsid w:val="00B74372"/>
    <w:rsid w:val="00B750A3"/>
    <w:rsid w:val="00B75241"/>
    <w:rsid w:val="00B757B8"/>
    <w:rsid w:val="00B7597C"/>
    <w:rsid w:val="00B76036"/>
    <w:rsid w:val="00B7697C"/>
    <w:rsid w:val="00B76983"/>
    <w:rsid w:val="00B77A56"/>
    <w:rsid w:val="00B801A2"/>
    <w:rsid w:val="00B80E24"/>
    <w:rsid w:val="00B81174"/>
    <w:rsid w:val="00B81709"/>
    <w:rsid w:val="00B81A86"/>
    <w:rsid w:val="00B81B65"/>
    <w:rsid w:val="00B81BCE"/>
    <w:rsid w:val="00B81E04"/>
    <w:rsid w:val="00B8311F"/>
    <w:rsid w:val="00B83122"/>
    <w:rsid w:val="00B8328F"/>
    <w:rsid w:val="00B838E6"/>
    <w:rsid w:val="00B83B26"/>
    <w:rsid w:val="00B83C61"/>
    <w:rsid w:val="00B84095"/>
    <w:rsid w:val="00B8415F"/>
    <w:rsid w:val="00B84981"/>
    <w:rsid w:val="00B84AE2"/>
    <w:rsid w:val="00B8553C"/>
    <w:rsid w:val="00B85861"/>
    <w:rsid w:val="00B85A53"/>
    <w:rsid w:val="00B867D6"/>
    <w:rsid w:val="00B86A9D"/>
    <w:rsid w:val="00B86D37"/>
    <w:rsid w:val="00B8724D"/>
    <w:rsid w:val="00B87721"/>
    <w:rsid w:val="00B877A4"/>
    <w:rsid w:val="00B906F0"/>
    <w:rsid w:val="00B92A72"/>
    <w:rsid w:val="00B92C77"/>
    <w:rsid w:val="00B93D4A"/>
    <w:rsid w:val="00B94292"/>
    <w:rsid w:val="00B94566"/>
    <w:rsid w:val="00B948A9"/>
    <w:rsid w:val="00B954AD"/>
    <w:rsid w:val="00B95ABE"/>
    <w:rsid w:val="00B9617C"/>
    <w:rsid w:val="00B96807"/>
    <w:rsid w:val="00B97D4C"/>
    <w:rsid w:val="00BA03A3"/>
    <w:rsid w:val="00BA0471"/>
    <w:rsid w:val="00BA053F"/>
    <w:rsid w:val="00BA11BE"/>
    <w:rsid w:val="00BA19B3"/>
    <w:rsid w:val="00BA1EF1"/>
    <w:rsid w:val="00BA22BC"/>
    <w:rsid w:val="00BA2CCB"/>
    <w:rsid w:val="00BA3174"/>
    <w:rsid w:val="00BA31E8"/>
    <w:rsid w:val="00BA373B"/>
    <w:rsid w:val="00BA3784"/>
    <w:rsid w:val="00BA4664"/>
    <w:rsid w:val="00BA4DB0"/>
    <w:rsid w:val="00BA5627"/>
    <w:rsid w:val="00BA6662"/>
    <w:rsid w:val="00BA693D"/>
    <w:rsid w:val="00BA7200"/>
    <w:rsid w:val="00BA7CDB"/>
    <w:rsid w:val="00BB00ED"/>
    <w:rsid w:val="00BB04B5"/>
    <w:rsid w:val="00BB04E7"/>
    <w:rsid w:val="00BB0E6B"/>
    <w:rsid w:val="00BB115D"/>
    <w:rsid w:val="00BB13AA"/>
    <w:rsid w:val="00BB13BB"/>
    <w:rsid w:val="00BB19A7"/>
    <w:rsid w:val="00BB1C11"/>
    <w:rsid w:val="00BB1FA0"/>
    <w:rsid w:val="00BB2A07"/>
    <w:rsid w:val="00BB2C18"/>
    <w:rsid w:val="00BB300B"/>
    <w:rsid w:val="00BB392E"/>
    <w:rsid w:val="00BB3D25"/>
    <w:rsid w:val="00BB4568"/>
    <w:rsid w:val="00BB4920"/>
    <w:rsid w:val="00BB4B83"/>
    <w:rsid w:val="00BB55D4"/>
    <w:rsid w:val="00BB5768"/>
    <w:rsid w:val="00BB5833"/>
    <w:rsid w:val="00BB5AB0"/>
    <w:rsid w:val="00BB5B71"/>
    <w:rsid w:val="00BB6198"/>
    <w:rsid w:val="00BC04D2"/>
    <w:rsid w:val="00BC10EF"/>
    <w:rsid w:val="00BC1130"/>
    <w:rsid w:val="00BC1591"/>
    <w:rsid w:val="00BC1D75"/>
    <w:rsid w:val="00BC1FC9"/>
    <w:rsid w:val="00BC2ACA"/>
    <w:rsid w:val="00BC320D"/>
    <w:rsid w:val="00BC4340"/>
    <w:rsid w:val="00BC4560"/>
    <w:rsid w:val="00BC467F"/>
    <w:rsid w:val="00BC505D"/>
    <w:rsid w:val="00BC51D1"/>
    <w:rsid w:val="00BC54E4"/>
    <w:rsid w:val="00BC5676"/>
    <w:rsid w:val="00BC56E6"/>
    <w:rsid w:val="00BC57DB"/>
    <w:rsid w:val="00BC63A8"/>
    <w:rsid w:val="00BC6D5E"/>
    <w:rsid w:val="00BC75DC"/>
    <w:rsid w:val="00BC7C4F"/>
    <w:rsid w:val="00BD0868"/>
    <w:rsid w:val="00BD08AF"/>
    <w:rsid w:val="00BD0B78"/>
    <w:rsid w:val="00BD1444"/>
    <w:rsid w:val="00BD15B4"/>
    <w:rsid w:val="00BD181E"/>
    <w:rsid w:val="00BD23A1"/>
    <w:rsid w:val="00BD2A54"/>
    <w:rsid w:val="00BD3060"/>
    <w:rsid w:val="00BD3BB9"/>
    <w:rsid w:val="00BD4C2C"/>
    <w:rsid w:val="00BD4C32"/>
    <w:rsid w:val="00BD50E4"/>
    <w:rsid w:val="00BD5537"/>
    <w:rsid w:val="00BD5D3D"/>
    <w:rsid w:val="00BD6B85"/>
    <w:rsid w:val="00BD75AC"/>
    <w:rsid w:val="00BD7BEF"/>
    <w:rsid w:val="00BD7D05"/>
    <w:rsid w:val="00BE01C4"/>
    <w:rsid w:val="00BE0C67"/>
    <w:rsid w:val="00BE19B8"/>
    <w:rsid w:val="00BE2177"/>
    <w:rsid w:val="00BE2EDD"/>
    <w:rsid w:val="00BE3780"/>
    <w:rsid w:val="00BE3908"/>
    <w:rsid w:val="00BE39FE"/>
    <w:rsid w:val="00BE3DA8"/>
    <w:rsid w:val="00BE46ED"/>
    <w:rsid w:val="00BE4895"/>
    <w:rsid w:val="00BE4AF5"/>
    <w:rsid w:val="00BE4C43"/>
    <w:rsid w:val="00BE523D"/>
    <w:rsid w:val="00BE698A"/>
    <w:rsid w:val="00BE7932"/>
    <w:rsid w:val="00BF00A8"/>
    <w:rsid w:val="00BF0FFB"/>
    <w:rsid w:val="00BF182F"/>
    <w:rsid w:val="00BF22C8"/>
    <w:rsid w:val="00BF23C6"/>
    <w:rsid w:val="00BF2D4A"/>
    <w:rsid w:val="00BF30FF"/>
    <w:rsid w:val="00BF3B8E"/>
    <w:rsid w:val="00BF3DFE"/>
    <w:rsid w:val="00BF3F1D"/>
    <w:rsid w:val="00BF5075"/>
    <w:rsid w:val="00BF50FB"/>
    <w:rsid w:val="00BF5213"/>
    <w:rsid w:val="00BF5C82"/>
    <w:rsid w:val="00BF60E3"/>
    <w:rsid w:val="00BF690E"/>
    <w:rsid w:val="00BF6AA2"/>
    <w:rsid w:val="00BF711D"/>
    <w:rsid w:val="00BF72F6"/>
    <w:rsid w:val="00C00570"/>
    <w:rsid w:val="00C0073B"/>
    <w:rsid w:val="00C00A70"/>
    <w:rsid w:val="00C00A88"/>
    <w:rsid w:val="00C00C34"/>
    <w:rsid w:val="00C00FFA"/>
    <w:rsid w:val="00C01196"/>
    <w:rsid w:val="00C01253"/>
    <w:rsid w:val="00C01279"/>
    <w:rsid w:val="00C01C5E"/>
    <w:rsid w:val="00C02ACD"/>
    <w:rsid w:val="00C03168"/>
    <w:rsid w:val="00C03367"/>
    <w:rsid w:val="00C0351F"/>
    <w:rsid w:val="00C03AB7"/>
    <w:rsid w:val="00C0429D"/>
    <w:rsid w:val="00C04322"/>
    <w:rsid w:val="00C04570"/>
    <w:rsid w:val="00C045FF"/>
    <w:rsid w:val="00C05331"/>
    <w:rsid w:val="00C0659F"/>
    <w:rsid w:val="00C0677F"/>
    <w:rsid w:val="00C07142"/>
    <w:rsid w:val="00C07392"/>
    <w:rsid w:val="00C075DD"/>
    <w:rsid w:val="00C101B8"/>
    <w:rsid w:val="00C10347"/>
    <w:rsid w:val="00C10B19"/>
    <w:rsid w:val="00C114A6"/>
    <w:rsid w:val="00C1152F"/>
    <w:rsid w:val="00C11A05"/>
    <w:rsid w:val="00C11EB5"/>
    <w:rsid w:val="00C12256"/>
    <w:rsid w:val="00C13B39"/>
    <w:rsid w:val="00C13C52"/>
    <w:rsid w:val="00C13FF9"/>
    <w:rsid w:val="00C1415B"/>
    <w:rsid w:val="00C143DF"/>
    <w:rsid w:val="00C14446"/>
    <w:rsid w:val="00C14DF1"/>
    <w:rsid w:val="00C1538D"/>
    <w:rsid w:val="00C1543E"/>
    <w:rsid w:val="00C15617"/>
    <w:rsid w:val="00C1563E"/>
    <w:rsid w:val="00C15A88"/>
    <w:rsid w:val="00C15C69"/>
    <w:rsid w:val="00C165DD"/>
    <w:rsid w:val="00C16C78"/>
    <w:rsid w:val="00C170DD"/>
    <w:rsid w:val="00C1776F"/>
    <w:rsid w:val="00C17D1D"/>
    <w:rsid w:val="00C20987"/>
    <w:rsid w:val="00C212F2"/>
    <w:rsid w:val="00C2185F"/>
    <w:rsid w:val="00C21BDD"/>
    <w:rsid w:val="00C21C28"/>
    <w:rsid w:val="00C221B1"/>
    <w:rsid w:val="00C225A2"/>
    <w:rsid w:val="00C22F63"/>
    <w:rsid w:val="00C22F8C"/>
    <w:rsid w:val="00C230C0"/>
    <w:rsid w:val="00C231CE"/>
    <w:rsid w:val="00C24156"/>
    <w:rsid w:val="00C245A3"/>
    <w:rsid w:val="00C2530B"/>
    <w:rsid w:val="00C256C1"/>
    <w:rsid w:val="00C25E66"/>
    <w:rsid w:val="00C26298"/>
    <w:rsid w:val="00C2678C"/>
    <w:rsid w:val="00C27FF7"/>
    <w:rsid w:val="00C3047C"/>
    <w:rsid w:val="00C3062C"/>
    <w:rsid w:val="00C307FB"/>
    <w:rsid w:val="00C30BE0"/>
    <w:rsid w:val="00C311F2"/>
    <w:rsid w:val="00C313E0"/>
    <w:rsid w:val="00C31449"/>
    <w:rsid w:val="00C3157C"/>
    <w:rsid w:val="00C31B5D"/>
    <w:rsid w:val="00C320C6"/>
    <w:rsid w:val="00C3297B"/>
    <w:rsid w:val="00C3298C"/>
    <w:rsid w:val="00C338F2"/>
    <w:rsid w:val="00C33A7A"/>
    <w:rsid w:val="00C33CDB"/>
    <w:rsid w:val="00C343E5"/>
    <w:rsid w:val="00C34546"/>
    <w:rsid w:val="00C34F49"/>
    <w:rsid w:val="00C35CCD"/>
    <w:rsid w:val="00C35DC0"/>
    <w:rsid w:val="00C3642C"/>
    <w:rsid w:val="00C367BA"/>
    <w:rsid w:val="00C367CE"/>
    <w:rsid w:val="00C36D18"/>
    <w:rsid w:val="00C36F0A"/>
    <w:rsid w:val="00C37385"/>
    <w:rsid w:val="00C3755D"/>
    <w:rsid w:val="00C376BF"/>
    <w:rsid w:val="00C37BBC"/>
    <w:rsid w:val="00C37C15"/>
    <w:rsid w:val="00C40147"/>
    <w:rsid w:val="00C40671"/>
    <w:rsid w:val="00C42625"/>
    <w:rsid w:val="00C42E85"/>
    <w:rsid w:val="00C4343A"/>
    <w:rsid w:val="00C43E82"/>
    <w:rsid w:val="00C44006"/>
    <w:rsid w:val="00C441AB"/>
    <w:rsid w:val="00C4471A"/>
    <w:rsid w:val="00C4498D"/>
    <w:rsid w:val="00C44D9E"/>
    <w:rsid w:val="00C456D7"/>
    <w:rsid w:val="00C4592C"/>
    <w:rsid w:val="00C4661B"/>
    <w:rsid w:val="00C46EB1"/>
    <w:rsid w:val="00C46F35"/>
    <w:rsid w:val="00C4741B"/>
    <w:rsid w:val="00C47690"/>
    <w:rsid w:val="00C476B5"/>
    <w:rsid w:val="00C47A9E"/>
    <w:rsid w:val="00C509AE"/>
    <w:rsid w:val="00C51302"/>
    <w:rsid w:val="00C51467"/>
    <w:rsid w:val="00C51C56"/>
    <w:rsid w:val="00C521FE"/>
    <w:rsid w:val="00C522D9"/>
    <w:rsid w:val="00C5379F"/>
    <w:rsid w:val="00C5442E"/>
    <w:rsid w:val="00C549DB"/>
    <w:rsid w:val="00C55131"/>
    <w:rsid w:val="00C5519A"/>
    <w:rsid w:val="00C5539E"/>
    <w:rsid w:val="00C5573E"/>
    <w:rsid w:val="00C55AE4"/>
    <w:rsid w:val="00C55BFA"/>
    <w:rsid w:val="00C5656B"/>
    <w:rsid w:val="00C56BF3"/>
    <w:rsid w:val="00C56D18"/>
    <w:rsid w:val="00C5764A"/>
    <w:rsid w:val="00C60632"/>
    <w:rsid w:val="00C609DD"/>
    <w:rsid w:val="00C60B31"/>
    <w:rsid w:val="00C60CEF"/>
    <w:rsid w:val="00C61C51"/>
    <w:rsid w:val="00C623EE"/>
    <w:rsid w:val="00C632AC"/>
    <w:rsid w:val="00C63A75"/>
    <w:rsid w:val="00C63D85"/>
    <w:rsid w:val="00C63ED2"/>
    <w:rsid w:val="00C648A5"/>
    <w:rsid w:val="00C64A31"/>
    <w:rsid w:val="00C64F68"/>
    <w:rsid w:val="00C6618B"/>
    <w:rsid w:val="00C66561"/>
    <w:rsid w:val="00C66EDC"/>
    <w:rsid w:val="00C6736F"/>
    <w:rsid w:val="00C6760F"/>
    <w:rsid w:val="00C67FA6"/>
    <w:rsid w:val="00C7004E"/>
    <w:rsid w:val="00C71715"/>
    <w:rsid w:val="00C721B7"/>
    <w:rsid w:val="00C722A2"/>
    <w:rsid w:val="00C725B3"/>
    <w:rsid w:val="00C7290E"/>
    <w:rsid w:val="00C72CC9"/>
    <w:rsid w:val="00C73940"/>
    <w:rsid w:val="00C73E1A"/>
    <w:rsid w:val="00C7401D"/>
    <w:rsid w:val="00C744A2"/>
    <w:rsid w:val="00C74A75"/>
    <w:rsid w:val="00C751C5"/>
    <w:rsid w:val="00C75937"/>
    <w:rsid w:val="00C759B4"/>
    <w:rsid w:val="00C75B34"/>
    <w:rsid w:val="00C76168"/>
    <w:rsid w:val="00C76284"/>
    <w:rsid w:val="00C76411"/>
    <w:rsid w:val="00C76612"/>
    <w:rsid w:val="00C76B92"/>
    <w:rsid w:val="00C77512"/>
    <w:rsid w:val="00C7778D"/>
    <w:rsid w:val="00C80784"/>
    <w:rsid w:val="00C80BDE"/>
    <w:rsid w:val="00C811B1"/>
    <w:rsid w:val="00C8264B"/>
    <w:rsid w:val="00C830F6"/>
    <w:rsid w:val="00C83251"/>
    <w:rsid w:val="00C835DF"/>
    <w:rsid w:val="00C83A0D"/>
    <w:rsid w:val="00C83DEE"/>
    <w:rsid w:val="00C83E57"/>
    <w:rsid w:val="00C84119"/>
    <w:rsid w:val="00C8469C"/>
    <w:rsid w:val="00C8475B"/>
    <w:rsid w:val="00C84AB3"/>
    <w:rsid w:val="00C84BD0"/>
    <w:rsid w:val="00C85012"/>
    <w:rsid w:val="00C8530D"/>
    <w:rsid w:val="00C859AF"/>
    <w:rsid w:val="00C86488"/>
    <w:rsid w:val="00C86640"/>
    <w:rsid w:val="00C877D3"/>
    <w:rsid w:val="00C9088D"/>
    <w:rsid w:val="00C90900"/>
    <w:rsid w:val="00C91BF9"/>
    <w:rsid w:val="00C92BCC"/>
    <w:rsid w:val="00C92FD4"/>
    <w:rsid w:val="00C93087"/>
    <w:rsid w:val="00C93432"/>
    <w:rsid w:val="00C938B8"/>
    <w:rsid w:val="00C95086"/>
    <w:rsid w:val="00C953EC"/>
    <w:rsid w:val="00C95ACA"/>
    <w:rsid w:val="00C95D42"/>
    <w:rsid w:val="00C96427"/>
    <w:rsid w:val="00C96B0B"/>
    <w:rsid w:val="00C96D60"/>
    <w:rsid w:val="00C9765B"/>
    <w:rsid w:val="00C97BFD"/>
    <w:rsid w:val="00CA00F4"/>
    <w:rsid w:val="00CA069B"/>
    <w:rsid w:val="00CA1638"/>
    <w:rsid w:val="00CA2944"/>
    <w:rsid w:val="00CA2F05"/>
    <w:rsid w:val="00CA337C"/>
    <w:rsid w:val="00CA3837"/>
    <w:rsid w:val="00CA3A27"/>
    <w:rsid w:val="00CA3AD4"/>
    <w:rsid w:val="00CA51E5"/>
    <w:rsid w:val="00CA5273"/>
    <w:rsid w:val="00CA58EF"/>
    <w:rsid w:val="00CA72F6"/>
    <w:rsid w:val="00CA736D"/>
    <w:rsid w:val="00CA7CC7"/>
    <w:rsid w:val="00CB001E"/>
    <w:rsid w:val="00CB0279"/>
    <w:rsid w:val="00CB0AAA"/>
    <w:rsid w:val="00CB0AEE"/>
    <w:rsid w:val="00CB2415"/>
    <w:rsid w:val="00CB2584"/>
    <w:rsid w:val="00CB3142"/>
    <w:rsid w:val="00CB3375"/>
    <w:rsid w:val="00CB3BB3"/>
    <w:rsid w:val="00CB4258"/>
    <w:rsid w:val="00CB49D1"/>
    <w:rsid w:val="00CB507F"/>
    <w:rsid w:val="00CB50ED"/>
    <w:rsid w:val="00CB540A"/>
    <w:rsid w:val="00CB5EBC"/>
    <w:rsid w:val="00CB6153"/>
    <w:rsid w:val="00CB66BA"/>
    <w:rsid w:val="00CB6ECC"/>
    <w:rsid w:val="00CB7577"/>
    <w:rsid w:val="00CB7A19"/>
    <w:rsid w:val="00CB7A7A"/>
    <w:rsid w:val="00CB7D60"/>
    <w:rsid w:val="00CB7D6E"/>
    <w:rsid w:val="00CB7F4D"/>
    <w:rsid w:val="00CC02E5"/>
    <w:rsid w:val="00CC0EBA"/>
    <w:rsid w:val="00CC1337"/>
    <w:rsid w:val="00CC2325"/>
    <w:rsid w:val="00CC29B2"/>
    <w:rsid w:val="00CC33CD"/>
    <w:rsid w:val="00CC34C8"/>
    <w:rsid w:val="00CC3E96"/>
    <w:rsid w:val="00CC486F"/>
    <w:rsid w:val="00CC4DFD"/>
    <w:rsid w:val="00CC4F26"/>
    <w:rsid w:val="00CC5283"/>
    <w:rsid w:val="00CC59CF"/>
    <w:rsid w:val="00CC7889"/>
    <w:rsid w:val="00CC7E2B"/>
    <w:rsid w:val="00CD00AC"/>
    <w:rsid w:val="00CD0940"/>
    <w:rsid w:val="00CD16EC"/>
    <w:rsid w:val="00CD1F0B"/>
    <w:rsid w:val="00CD261F"/>
    <w:rsid w:val="00CD27EF"/>
    <w:rsid w:val="00CD311C"/>
    <w:rsid w:val="00CD33A9"/>
    <w:rsid w:val="00CD3400"/>
    <w:rsid w:val="00CD370A"/>
    <w:rsid w:val="00CD3CE2"/>
    <w:rsid w:val="00CD3D56"/>
    <w:rsid w:val="00CD50A7"/>
    <w:rsid w:val="00CD558F"/>
    <w:rsid w:val="00CD5FD3"/>
    <w:rsid w:val="00CD6070"/>
    <w:rsid w:val="00CD64D4"/>
    <w:rsid w:val="00CD7443"/>
    <w:rsid w:val="00CD78C0"/>
    <w:rsid w:val="00CE0B74"/>
    <w:rsid w:val="00CE1422"/>
    <w:rsid w:val="00CE1A8C"/>
    <w:rsid w:val="00CE2B11"/>
    <w:rsid w:val="00CE34FA"/>
    <w:rsid w:val="00CE3ECF"/>
    <w:rsid w:val="00CE41E9"/>
    <w:rsid w:val="00CE42BF"/>
    <w:rsid w:val="00CE4553"/>
    <w:rsid w:val="00CE4A66"/>
    <w:rsid w:val="00CE4A95"/>
    <w:rsid w:val="00CE57A5"/>
    <w:rsid w:val="00CE5A10"/>
    <w:rsid w:val="00CE6048"/>
    <w:rsid w:val="00CE60F5"/>
    <w:rsid w:val="00CE74B2"/>
    <w:rsid w:val="00CE781B"/>
    <w:rsid w:val="00CE7B47"/>
    <w:rsid w:val="00CE7E8F"/>
    <w:rsid w:val="00CF02AE"/>
    <w:rsid w:val="00CF073F"/>
    <w:rsid w:val="00CF1044"/>
    <w:rsid w:val="00CF10E6"/>
    <w:rsid w:val="00CF1FBA"/>
    <w:rsid w:val="00CF20B5"/>
    <w:rsid w:val="00CF24DC"/>
    <w:rsid w:val="00CF265E"/>
    <w:rsid w:val="00CF266A"/>
    <w:rsid w:val="00CF2973"/>
    <w:rsid w:val="00CF2C91"/>
    <w:rsid w:val="00CF3721"/>
    <w:rsid w:val="00CF3B23"/>
    <w:rsid w:val="00CF540C"/>
    <w:rsid w:val="00CF5BA5"/>
    <w:rsid w:val="00CF5E2C"/>
    <w:rsid w:val="00CF6173"/>
    <w:rsid w:val="00CF628A"/>
    <w:rsid w:val="00CF6E0A"/>
    <w:rsid w:val="00CF7045"/>
    <w:rsid w:val="00CF7101"/>
    <w:rsid w:val="00D002E3"/>
    <w:rsid w:val="00D00487"/>
    <w:rsid w:val="00D00FD0"/>
    <w:rsid w:val="00D02467"/>
    <w:rsid w:val="00D03439"/>
    <w:rsid w:val="00D0396E"/>
    <w:rsid w:val="00D04A1C"/>
    <w:rsid w:val="00D04DF0"/>
    <w:rsid w:val="00D04FDA"/>
    <w:rsid w:val="00D0562C"/>
    <w:rsid w:val="00D06016"/>
    <w:rsid w:val="00D06361"/>
    <w:rsid w:val="00D06B90"/>
    <w:rsid w:val="00D100F4"/>
    <w:rsid w:val="00D10970"/>
    <w:rsid w:val="00D114D3"/>
    <w:rsid w:val="00D11B74"/>
    <w:rsid w:val="00D11E3C"/>
    <w:rsid w:val="00D124E4"/>
    <w:rsid w:val="00D12A60"/>
    <w:rsid w:val="00D13195"/>
    <w:rsid w:val="00D13612"/>
    <w:rsid w:val="00D13810"/>
    <w:rsid w:val="00D143DD"/>
    <w:rsid w:val="00D147DC"/>
    <w:rsid w:val="00D14996"/>
    <w:rsid w:val="00D149A6"/>
    <w:rsid w:val="00D14E7D"/>
    <w:rsid w:val="00D154DB"/>
    <w:rsid w:val="00D1551A"/>
    <w:rsid w:val="00D1589C"/>
    <w:rsid w:val="00D15BA5"/>
    <w:rsid w:val="00D15BB8"/>
    <w:rsid w:val="00D15D18"/>
    <w:rsid w:val="00D15F7C"/>
    <w:rsid w:val="00D1633B"/>
    <w:rsid w:val="00D16CF6"/>
    <w:rsid w:val="00D170E2"/>
    <w:rsid w:val="00D17DA2"/>
    <w:rsid w:val="00D20557"/>
    <w:rsid w:val="00D20ABE"/>
    <w:rsid w:val="00D20C31"/>
    <w:rsid w:val="00D20DD0"/>
    <w:rsid w:val="00D20EE4"/>
    <w:rsid w:val="00D21426"/>
    <w:rsid w:val="00D21BD9"/>
    <w:rsid w:val="00D21C05"/>
    <w:rsid w:val="00D21E20"/>
    <w:rsid w:val="00D222B4"/>
    <w:rsid w:val="00D22C15"/>
    <w:rsid w:val="00D2347B"/>
    <w:rsid w:val="00D2361C"/>
    <w:rsid w:val="00D23EBF"/>
    <w:rsid w:val="00D23F58"/>
    <w:rsid w:val="00D2409C"/>
    <w:rsid w:val="00D24DE7"/>
    <w:rsid w:val="00D251F0"/>
    <w:rsid w:val="00D2551E"/>
    <w:rsid w:val="00D2580E"/>
    <w:rsid w:val="00D268AB"/>
    <w:rsid w:val="00D26AD5"/>
    <w:rsid w:val="00D30261"/>
    <w:rsid w:val="00D31468"/>
    <w:rsid w:val="00D31962"/>
    <w:rsid w:val="00D31981"/>
    <w:rsid w:val="00D31AB2"/>
    <w:rsid w:val="00D324E2"/>
    <w:rsid w:val="00D3268E"/>
    <w:rsid w:val="00D32E3F"/>
    <w:rsid w:val="00D33A12"/>
    <w:rsid w:val="00D33C2D"/>
    <w:rsid w:val="00D345D7"/>
    <w:rsid w:val="00D349A4"/>
    <w:rsid w:val="00D349E6"/>
    <w:rsid w:val="00D35F83"/>
    <w:rsid w:val="00D366C8"/>
    <w:rsid w:val="00D367F3"/>
    <w:rsid w:val="00D376D8"/>
    <w:rsid w:val="00D37B74"/>
    <w:rsid w:val="00D42496"/>
    <w:rsid w:val="00D42E01"/>
    <w:rsid w:val="00D42FB3"/>
    <w:rsid w:val="00D439BD"/>
    <w:rsid w:val="00D43E5A"/>
    <w:rsid w:val="00D445FD"/>
    <w:rsid w:val="00D44FE6"/>
    <w:rsid w:val="00D45092"/>
    <w:rsid w:val="00D45DAB"/>
    <w:rsid w:val="00D46BA3"/>
    <w:rsid w:val="00D47036"/>
    <w:rsid w:val="00D472AB"/>
    <w:rsid w:val="00D47454"/>
    <w:rsid w:val="00D5061D"/>
    <w:rsid w:val="00D507D3"/>
    <w:rsid w:val="00D51070"/>
    <w:rsid w:val="00D512A5"/>
    <w:rsid w:val="00D519F6"/>
    <w:rsid w:val="00D51C32"/>
    <w:rsid w:val="00D51D94"/>
    <w:rsid w:val="00D52A5A"/>
    <w:rsid w:val="00D53747"/>
    <w:rsid w:val="00D53AA9"/>
    <w:rsid w:val="00D53E84"/>
    <w:rsid w:val="00D542EF"/>
    <w:rsid w:val="00D550BA"/>
    <w:rsid w:val="00D557A3"/>
    <w:rsid w:val="00D5735E"/>
    <w:rsid w:val="00D577BF"/>
    <w:rsid w:val="00D606C7"/>
    <w:rsid w:val="00D60977"/>
    <w:rsid w:val="00D60B0E"/>
    <w:rsid w:val="00D60B97"/>
    <w:rsid w:val="00D613DA"/>
    <w:rsid w:val="00D6153C"/>
    <w:rsid w:val="00D6166A"/>
    <w:rsid w:val="00D618E7"/>
    <w:rsid w:val="00D63070"/>
    <w:rsid w:val="00D641BE"/>
    <w:rsid w:val="00D642DD"/>
    <w:rsid w:val="00D64381"/>
    <w:rsid w:val="00D6459F"/>
    <w:rsid w:val="00D64872"/>
    <w:rsid w:val="00D653DB"/>
    <w:rsid w:val="00D65B5A"/>
    <w:rsid w:val="00D66628"/>
    <w:rsid w:val="00D667D4"/>
    <w:rsid w:val="00D66AF4"/>
    <w:rsid w:val="00D67476"/>
    <w:rsid w:val="00D6749D"/>
    <w:rsid w:val="00D676DB"/>
    <w:rsid w:val="00D702E1"/>
    <w:rsid w:val="00D70BEA"/>
    <w:rsid w:val="00D70FCA"/>
    <w:rsid w:val="00D712C3"/>
    <w:rsid w:val="00D71369"/>
    <w:rsid w:val="00D714AF"/>
    <w:rsid w:val="00D71841"/>
    <w:rsid w:val="00D71DC8"/>
    <w:rsid w:val="00D72257"/>
    <w:rsid w:val="00D72A9A"/>
    <w:rsid w:val="00D72FFC"/>
    <w:rsid w:val="00D7311C"/>
    <w:rsid w:val="00D731A7"/>
    <w:rsid w:val="00D73F50"/>
    <w:rsid w:val="00D74151"/>
    <w:rsid w:val="00D742F0"/>
    <w:rsid w:val="00D747AF"/>
    <w:rsid w:val="00D74B73"/>
    <w:rsid w:val="00D74F76"/>
    <w:rsid w:val="00D751D1"/>
    <w:rsid w:val="00D75694"/>
    <w:rsid w:val="00D7623F"/>
    <w:rsid w:val="00D76455"/>
    <w:rsid w:val="00D76564"/>
    <w:rsid w:val="00D7688D"/>
    <w:rsid w:val="00D768FE"/>
    <w:rsid w:val="00D76DEC"/>
    <w:rsid w:val="00D80445"/>
    <w:rsid w:val="00D805D1"/>
    <w:rsid w:val="00D80C30"/>
    <w:rsid w:val="00D80D8F"/>
    <w:rsid w:val="00D81230"/>
    <w:rsid w:val="00D81888"/>
    <w:rsid w:val="00D81C2F"/>
    <w:rsid w:val="00D81D88"/>
    <w:rsid w:val="00D83691"/>
    <w:rsid w:val="00D839B4"/>
    <w:rsid w:val="00D83B0B"/>
    <w:rsid w:val="00D84093"/>
    <w:rsid w:val="00D84196"/>
    <w:rsid w:val="00D847E0"/>
    <w:rsid w:val="00D855A6"/>
    <w:rsid w:val="00D85784"/>
    <w:rsid w:val="00D85DBD"/>
    <w:rsid w:val="00D86642"/>
    <w:rsid w:val="00D86B22"/>
    <w:rsid w:val="00D8755F"/>
    <w:rsid w:val="00D87AE9"/>
    <w:rsid w:val="00D87DAE"/>
    <w:rsid w:val="00D87EE3"/>
    <w:rsid w:val="00D90845"/>
    <w:rsid w:val="00D9161F"/>
    <w:rsid w:val="00D91664"/>
    <w:rsid w:val="00D92267"/>
    <w:rsid w:val="00D92594"/>
    <w:rsid w:val="00D92870"/>
    <w:rsid w:val="00D929AA"/>
    <w:rsid w:val="00D92A50"/>
    <w:rsid w:val="00D92F52"/>
    <w:rsid w:val="00D93072"/>
    <w:rsid w:val="00D93A9A"/>
    <w:rsid w:val="00D93DDE"/>
    <w:rsid w:val="00D93F38"/>
    <w:rsid w:val="00D941BB"/>
    <w:rsid w:val="00D94D63"/>
    <w:rsid w:val="00D951B9"/>
    <w:rsid w:val="00D95227"/>
    <w:rsid w:val="00D95E90"/>
    <w:rsid w:val="00D965B3"/>
    <w:rsid w:val="00D96C6D"/>
    <w:rsid w:val="00D97591"/>
    <w:rsid w:val="00D97ECD"/>
    <w:rsid w:val="00DA0181"/>
    <w:rsid w:val="00DA01BE"/>
    <w:rsid w:val="00DA093E"/>
    <w:rsid w:val="00DA0947"/>
    <w:rsid w:val="00DA231A"/>
    <w:rsid w:val="00DA27CE"/>
    <w:rsid w:val="00DA2C05"/>
    <w:rsid w:val="00DA2EDE"/>
    <w:rsid w:val="00DA300B"/>
    <w:rsid w:val="00DA3BEA"/>
    <w:rsid w:val="00DA3EE8"/>
    <w:rsid w:val="00DA478C"/>
    <w:rsid w:val="00DA4C40"/>
    <w:rsid w:val="00DA588A"/>
    <w:rsid w:val="00DA68FC"/>
    <w:rsid w:val="00DA7DB9"/>
    <w:rsid w:val="00DB0301"/>
    <w:rsid w:val="00DB07B3"/>
    <w:rsid w:val="00DB08D0"/>
    <w:rsid w:val="00DB0AA1"/>
    <w:rsid w:val="00DB1166"/>
    <w:rsid w:val="00DB21A1"/>
    <w:rsid w:val="00DB2B7E"/>
    <w:rsid w:val="00DB3ADA"/>
    <w:rsid w:val="00DB48A7"/>
    <w:rsid w:val="00DB4A6D"/>
    <w:rsid w:val="00DB4C42"/>
    <w:rsid w:val="00DB52D9"/>
    <w:rsid w:val="00DB5407"/>
    <w:rsid w:val="00DB57EB"/>
    <w:rsid w:val="00DB588A"/>
    <w:rsid w:val="00DB640B"/>
    <w:rsid w:val="00DB7210"/>
    <w:rsid w:val="00DB73C3"/>
    <w:rsid w:val="00DC0150"/>
    <w:rsid w:val="00DC04B2"/>
    <w:rsid w:val="00DC1E7A"/>
    <w:rsid w:val="00DC2311"/>
    <w:rsid w:val="00DC26B0"/>
    <w:rsid w:val="00DC2712"/>
    <w:rsid w:val="00DC3178"/>
    <w:rsid w:val="00DC3351"/>
    <w:rsid w:val="00DC38DA"/>
    <w:rsid w:val="00DC43B1"/>
    <w:rsid w:val="00DC4561"/>
    <w:rsid w:val="00DC4951"/>
    <w:rsid w:val="00DC4A06"/>
    <w:rsid w:val="00DC53F7"/>
    <w:rsid w:val="00DC55AC"/>
    <w:rsid w:val="00DC5829"/>
    <w:rsid w:val="00DC5B27"/>
    <w:rsid w:val="00DC67E1"/>
    <w:rsid w:val="00DC733D"/>
    <w:rsid w:val="00DC7AF5"/>
    <w:rsid w:val="00DD055A"/>
    <w:rsid w:val="00DD1246"/>
    <w:rsid w:val="00DD1458"/>
    <w:rsid w:val="00DD14D3"/>
    <w:rsid w:val="00DD1749"/>
    <w:rsid w:val="00DD1CC6"/>
    <w:rsid w:val="00DD219E"/>
    <w:rsid w:val="00DD25BB"/>
    <w:rsid w:val="00DD2859"/>
    <w:rsid w:val="00DD2E83"/>
    <w:rsid w:val="00DD2F4C"/>
    <w:rsid w:val="00DD2FCB"/>
    <w:rsid w:val="00DD3AA5"/>
    <w:rsid w:val="00DD3B2C"/>
    <w:rsid w:val="00DD46AD"/>
    <w:rsid w:val="00DD4771"/>
    <w:rsid w:val="00DD5B6E"/>
    <w:rsid w:val="00DD6794"/>
    <w:rsid w:val="00DD79F9"/>
    <w:rsid w:val="00DD7FCA"/>
    <w:rsid w:val="00DE02D3"/>
    <w:rsid w:val="00DE0714"/>
    <w:rsid w:val="00DE17F0"/>
    <w:rsid w:val="00DE1857"/>
    <w:rsid w:val="00DE27EF"/>
    <w:rsid w:val="00DE374D"/>
    <w:rsid w:val="00DE3C1D"/>
    <w:rsid w:val="00DE49EA"/>
    <w:rsid w:val="00DE4D3F"/>
    <w:rsid w:val="00DE5240"/>
    <w:rsid w:val="00DE5656"/>
    <w:rsid w:val="00DE5967"/>
    <w:rsid w:val="00DE6116"/>
    <w:rsid w:val="00DE62C8"/>
    <w:rsid w:val="00DE65EC"/>
    <w:rsid w:val="00DE66A2"/>
    <w:rsid w:val="00DE67B3"/>
    <w:rsid w:val="00DE6E8B"/>
    <w:rsid w:val="00DE7333"/>
    <w:rsid w:val="00DE742B"/>
    <w:rsid w:val="00DE7D49"/>
    <w:rsid w:val="00DF05AE"/>
    <w:rsid w:val="00DF087C"/>
    <w:rsid w:val="00DF0A70"/>
    <w:rsid w:val="00DF0CE2"/>
    <w:rsid w:val="00DF1C76"/>
    <w:rsid w:val="00DF2BBB"/>
    <w:rsid w:val="00DF30CD"/>
    <w:rsid w:val="00DF3601"/>
    <w:rsid w:val="00DF4426"/>
    <w:rsid w:val="00DF4474"/>
    <w:rsid w:val="00DF4475"/>
    <w:rsid w:val="00DF44B9"/>
    <w:rsid w:val="00DF4912"/>
    <w:rsid w:val="00DF583B"/>
    <w:rsid w:val="00DF59E2"/>
    <w:rsid w:val="00DF6274"/>
    <w:rsid w:val="00DF74BF"/>
    <w:rsid w:val="00DF7601"/>
    <w:rsid w:val="00DF77C6"/>
    <w:rsid w:val="00DF7E44"/>
    <w:rsid w:val="00E002DB"/>
    <w:rsid w:val="00E008BF"/>
    <w:rsid w:val="00E00A0E"/>
    <w:rsid w:val="00E00F66"/>
    <w:rsid w:val="00E01077"/>
    <w:rsid w:val="00E01176"/>
    <w:rsid w:val="00E011EA"/>
    <w:rsid w:val="00E01DCE"/>
    <w:rsid w:val="00E01FA1"/>
    <w:rsid w:val="00E02E57"/>
    <w:rsid w:val="00E02FA9"/>
    <w:rsid w:val="00E0347E"/>
    <w:rsid w:val="00E03682"/>
    <w:rsid w:val="00E040E5"/>
    <w:rsid w:val="00E04435"/>
    <w:rsid w:val="00E0456A"/>
    <w:rsid w:val="00E04DF0"/>
    <w:rsid w:val="00E0523C"/>
    <w:rsid w:val="00E060EC"/>
    <w:rsid w:val="00E060FC"/>
    <w:rsid w:val="00E066A8"/>
    <w:rsid w:val="00E06EB9"/>
    <w:rsid w:val="00E07549"/>
    <w:rsid w:val="00E076A2"/>
    <w:rsid w:val="00E07953"/>
    <w:rsid w:val="00E07CFE"/>
    <w:rsid w:val="00E1081A"/>
    <w:rsid w:val="00E10845"/>
    <w:rsid w:val="00E10CDA"/>
    <w:rsid w:val="00E11131"/>
    <w:rsid w:val="00E11E53"/>
    <w:rsid w:val="00E12118"/>
    <w:rsid w:val="00E12178"/>
    <w:rsid w:val="00E124F9"/>
    <w:rsid w:val="00E12553"/>
    <w:rsid w:val="00E12D76"/>
    <w:rsid w:val="00E134C0"/>
    <w:rsid w:val="00E13F91"/>
    <w:rsid w:val="00E14305"/>
    <w:rsid w:val="00E1486A"/>
    <w:rsid w:val="00E1489B"/>
    <w:rsid w:val="00E149A4"/>
    <w:rsid w:val="00E14DC7"/>
    <w:rsid w:val="00E14E1B"/>
    <w:rsid w:val="00E1625C"/>
    <w:rsid w:val="00E16496"/>
    <w:rsid w:val="00E16797"/>
    <w:rsid w:val="00E16BC9"/>
    <w:rsid w:val="00E17309"/>
    <w:rsid w:val="00E203E5"/>
    <w:rsid w:val="00E2077D"/>
    <w:rsid w:val="00E20A1F"/>
    <w:rsid w:val="00E211E3"/>
    <w:rsid w:val="00E215CF"/>
    <w:rsid w:val="00E21908"/>
    <w:rsid w:val="00E21EEE"/>
    <w:rsid w:val="00E226DE"/>
    <w:rsid w:val="00E22793"/>
    <w:rsid w:val="00E22D8A"/>
    <w:rsid w:val="00E23DD9"/>
    <w:rsid w:val="00E2465B"/>
    <w:rsid w:val="00E2481E"/>
    <w:rsid w:val="00E24CE4"/>
    <w:rsid w:val="00E25BF2"/>
    <w:rsid w:val="00E26467"/>
    <w:rsid w:val="00E2676E"/>
    <w:rsid w:val="00E26ADD"/>
    <w:rsid w:val="00E26D78"/>
    <w:rsid w:val="00E276A0"/>
    <w:rsid w:val="00E27B68"/>
    <w:rsid w:val="00E27B9B"/>
    <w:rsid w:val="00E301DB"/>
    <w:rsid w:val="00E3062F"/>
    <w:rsid w:val="00E30D44"/>
    <w:rsid w:val="00E30FBD"/>
    <w:rsid w:val="00E3127D"/>
    <w:rsid w:val="00E31E1F"/>
    <w:rsid w:val="00E329A0"/>
    <w:rsid w:val="00E32E65"/>
    <w:rsid w:val="00E337E0"/>
    <w:rsid w:val="00E340AF"/>
    <w:rsid w:val="00E34C10"/>
    <w:rsid w:val="00E3573A"/>
    <w:rsid w:val="00E35919"/>
    <w:rsid w:val="00E35DDF"/>
    <w:rsid w:val="00E36381"/>
    <w:rsid w:val="00E364E4"/>
    <w:rsid w:val="00E36EBA"/>
    <w:rsid w:val="00E4014E"/>
    <w:rsid w:val="00E41586"/>
    <w:rsid w:val="00E4258E"/>
    <w:rsid w:val="00E425C2"/>
    <w:rsid w:val="00E433F8"/>
    <w:rsid w:val="00E43D82"/>
    <w:rsid w:val="00E45482"/>
    <w:rsid w:val="00E45B4C"/>
    <w:rsid w:val="00E45EF7"/>
    <w:rsid w:val="00E46002"/>
    <w:rsid w:val="00E46A12"/>
    <w:rsid w:val="00E46D8A"/>
    <w:rsid w:val="00E46F59"/>
    <w:rsid w:val="00E47770"/>
    <w:rsid w:val="00E478E0"/>
    <w:rsid w:val="00E47EF9"/>
    <w:rsid w:val="00E503FC"/>
    <w:rsid w:val="00E507E6"/>
    <w:rsid w:val="00E51055"/>
    <w:rsid w:val="00E5130B"/>
    <w:rsid w:val="00E51E63"/>
    <w:rsid w:val="00E5202C"/>
    <w:rsid w:val="00E5266D"/>
    <w:rsid w:val="00E52BB9"/>
    <w:rsid w:val="00E52FAF"/>
    <w:rsid w:val="00E533FB"/>
    <w:rsid w:val="00E53744"/>
    <w:rsid w:val="00E53749"/>
    <w:rsid w:val="00E53FDC"/>
    <w:rsid w:val="00E549F2"/>
    <w:rsid w:val="00E54C0D"/>
    <w:rsid w:val="00E553AD"/>
    <w:rsid w:val="00E55442"/>
    <w:rsid w:val="00E5569D"/>
    <w:rsid w:val="00E55E9C"/>
    <w:rsid w:val="00E56971"/>
    <w:rsid w:val="00E6031D"/>
    <w:rsid w:val="00E61097"/>
    <w:rsid w:val="00E616C9"/>
    <w:rsid w:val="00E61D26"/>
    <w:rsid w:val="00E62C8C"/>
    <w:rsid w:val="00E62CA5"/>
    <w:rsid w:val="00E6335A"/>
    <w:rsid w:val="00E6524E"/>
    <w:rsid w:val="00E658AF"/>
    <w:rsid w:val="00E65BF6"/>
    <w:rsid w:val="00E672A5"/>
    <w:rsid w:val="00E673C7"/>
    <w:rsid w:val="00E6763C"/>
    <w:rsid w:val="00E678AC"/>
    <w:rsid w:val="00E70246"/>
    <w:rsid w:val="00E70631"/>
    <w:rsid w:val="00E70A28"/>
    <w:rsid w:val="00E70DC1"/>
    <w:rsid w:val="00E70FA8"/>
    <w:rsid w:val="00E712BF"/>
    <w:rsid w:val="00E719A8"/>
    <w:rsid w:val="00E72241"/>
    <w:rsid w:val="00E72664"/>
    <w:rsid w:val="00E73022"/>
    <w:rsid w:val="00E734A0"/>
    <w:rsid w:val="00E738D6"/>
    <w:rsid w:val="00E73E13"/>
    <w:rsid w:val="00E74375"/>
    <w:rsid w:val="00E7475E"/>
    <w:rsid w:val="00E75214"/>
    <w:rsid w:val="00E753A2"/>
    <w:rsid w:val="00E768D3"/>
    <w:rsid w:val="00E76B9D"/>
    <w:rsid w:val="00E77B67"/>
    <w:rsid w:val="00E80946"/>
    <w:rsid w:val="00E81694"/>
    <w:rsid w:val="00E81CF8"/>
    <w:rsid w:val="00E82909"/>
    <w:rsid w:val="00E82D70"/>
    <w:rsid w:val="00E83BE9"/>
    <w:rsid w:val="00E84407"/>
    <w:rsid w:val="00E848B6"/>
    <w:rsid w:val="00E85FFA"/>
    <w:rsid w:val="00E861C6"/>
    <w:rsid w:val="00E8639F"/>
    <w:rsid w:val="00E8659D"/>
    <w:rsid w:val="00E8671C"/>
    <w:rsid w:val="00E8717B"/>
    <w:rsid w:val="00E87198"/>
    <w:rsid w:val="00E87210"/>
    <w:rsid w:val="00E9000A"/>
    <w:rsid w:val="00E91465"/>
    <w:rsid w:val="00E915DA"/>
    <w:rsid w:val="00E916DD"/>
    <w:rsid w:val="00E917BA"/>
    <w:rsid w:val="00E91820"/>
    <w:rsid w:val="00E921FC"/>
    <w:rsid w:val="00E925A4"/>
    <w:rsid w:val="00E93091"/>
    <w:rsid w:val="00E93948"/>
    <w:rsid w:val="00E93F17"/>
    <w:rsid w:val="00E94096"/>
    <w:rsid w:val="00E94DAB"/>
    <w:rsid w:val="00E94E0B"/>
    <w:rsid w:val="00E95360"/>
    <w:rsid w:val="00E95A3D"/>
    <w:rsid w:val="00E95A68"/>
    <w:rsid w:val="00E95B50"/>
    <w:rsid w:val="00E95E7B"/>
    <w:rsid w:val="00E95F89"/>
    <w:rsid w:val="00E964BC"/>
    <w:rsid w:val="00E976CA"/>
    <w:rsid w:val="00E977E4"/>
    <w:rsid w:val="00E97E02"/>
    <w:rsid w:val="00EA0C5C"/>
    <w:rsid w:val="00EA0DAF"/>
    <w:rsid w:val="00EA14E3"/>
    <w:rsid w:val="00EA195C"/>
    <w:rsid w:val="00EA1C3E"/>
    <w:rsid w:val="00EA22AB"/>
    <w:rsid w:val="00EA2E2D"/>
    <w:rsid w:val="00EA3D12"/>
    <w:rsid w:val="00EA4F8F"/>
    <w:rsid w:val="00EA7349"/>
    <w:rsid w:val="00EA738F"/>
    <w:rsid w:val="00EA7639"/>
    <w:rsid w:val="00EA7B57"/>
    <w:rsid w:val="00EA7FCA"/>
    <w:rsid w:val="00EB0002"/>
    <w:rsid w:val="00EB0166"/>
    <w:rsid w:val="00EB036E"/>
    <w:rsid w:val="00EB05C5"/>
    <w:rsid w:val="00EB088F"/>
    <w:rsid w:val="00EB0DD9"/>
    <w:rsid w:val="00EB16F1"/>
    <w:rsid w:val="00EB1F82"/>
    <w:rsid w:val="00EB2031"/>
    <w:rsid w:val="00EB253C"/>
    <w:rsid w:val="00EB2B95"/>
    <w:rsid w:val="00EB2E4F"/>
    <w:rsid w:val="00EB30DE"/>
    <w:rsid w:val="00EB44CB"/>
    <w:rsid w:val="00EB46C6"/>
    <w:rsid w:val="00EB4E35"/>
    <w:rsid w:val="00EB5206"/>
    <w:rsid w:val="00EB537F"/>
    <w:rsid w:val="00EB53C1"/>
    <w:rsid w:val="00EB5CF4"/>
    <w:rsid w:val="00EB5EA4"/>
    <w:rsid w:val="00EB65F1"/>
    <w:rsid w:val="00EB69E9"/>
    <w:rsid w:val="00EB6E42"/>
    <w:rsid w:val="00EB751E"/>
    <w:rsid w:val="00EC04A7"/>
    <w:rsid w:val="00EC0BCD"/>
    <w:rsid w:val="00EC17DA"/>
    <w:rsid w:val="00EC1D14"/>
    <w:rsid w:val="00EC1D38"/>
    <w:rsid w:val="00EC26FB"/>
    <w:rsid w:val="00EC2937"/>
    <w:rsid w:val="00EC31B3"/>
    <w:rsid w:val="00EC349B"/>
    <w:rsid w:val="00EC3644"/>
    <w:rsid w:val="00EC3BCC"/>
    <w:rsid w:val="00EC3BEF"/>
    <w:rsid w:val="00EC3C90"/>
    <w:rsid w:val="00EC3FD5"/>
    <w:rsid w:val="00EC4232"/>
    <w:rsid w:val="00EC4FAD"/>
    <w:rsid w:val="00EC5787"/>
    <w:rsid w:val="00EC596E"/>
    <w:rsid w:val="00EC5B90"/>
    <w:rsid w:val="00EC60E6"/>
    <w:rsid w:val="00EC6274"/>
    <w:rsid w:val="00EC6724"/>
    <w:rsid w:val="00EC6E6C"/>
    <w:rsid w:val="00EC7A01"/>
    <w:rsid w:val="00ED0A04"/>
    <w:rsid w:val="00ED358A"/>
    <w:rsid w:val="00ED3E61"/>
    <w:rsid w:val="00ED4161"/>
    <w:rsid w:val="00ED4199"/>
    <w:rsid w:val="00ED4393"/>
    <w:rsid w:val="00ED43DD"/>
    <w:rsid w:val="00ED4816"/>
    <w:rsid w:val="00ED49C1"/>
    <w:rsid w:val="00ED5A11"/>
    <w:rsid w:val="00ED6350"/>
    <w:rsid w:val="00ED7142"/>
    <w:rsid w:val="00ED7A16"/>
    <w:rsid w:val="00EE0E63"/>
    <w:rsid w:val="00EE1073"/>
    <w:rsid w:val="00EE2709"/>
    <w:rsid w:val="00EE281E"/>
    <w:rsid w:val="00EE2E43"/>
    <w:rsid w:val="00EE32EA"/>
    <w:rsid w:val="00EE3429"/>
    <w:rsid w:val="00EE3D5A"/>
    <w:rsid w:val="00EE4B66"/>
    <w:rsid w:val="00EE52A7"/>
    <w:rsid w:val="00EE536A"/>
    <w:rsid w:val="00EE66AE"/>
    <w:rsid w:val="00EE6D9E"/>
    <w:rsid w:val="00EE779B"/>
    <w:rsid w:val="00EF0513"/>
    <w:rsid w:val="00EF0EDB"/>
    <w:rsid w:val="00EF1CF9"/>
    <w:rsid w:val="00EF2010"/>
    <w:rsid w:val="00EF2084"/>
    <w:rsid w:val="00EF2A60"/>
    <w:rsid w:val="00EF2DC9"/>
    <w:rsid w:val="00EF51DB"/>
    <w:rsid w:val="00EF5499"/>
    <w:rsid w:val="00EF5887"/>
    <w:rsid w:val="00EF6149"/>
    <w:rsid w:val="00EF6B12"/>
    <w:rsid w:val="00EF6CB4"/>
    <w:rsid w:val="00EF733E"/>
    <w:rsid w:val="00EF7C02"/>
    <w:rsid w:val="00EF7E7B"/>
    <w:rsid w:val="00EF7F73"/>
    <w:rsid w:val="00F00F80"/>
    <w:rsid w:val="00F00FDB"/>
    <w:rsid w:val="00F01393"/>
    <w:rsid w:val="00F01B99"/>
    <w:rsid w:val="00F01FEC"/>
    <w:rsid w:val="00F020C7"/>
    <w:rsid w:val="00F022E3"/>
    <w:rsid w:val="00F0265C"/>
    <w:rsid w:val="00F02B24"/>
    <w:rsid w:val="00F03622"/>
    <w:rsid w:val="00F03C91"/>
    <w:rsid w:val="00F05531"/>
    <w:rsid w:val="00F05ED8"/>
    <w:rsid w:val="00F07322"/>
    <w:rsid w:val="00F0737D"/>
    <w:rsid w:val="00F10CBD"/>
    <w:rsid w:val="00F10DA2"/>
    <w:rsid w:val="00F10E84"/>
    <w:rsid w:val="00F11157"/>
    <w:rsid w:val="00F11565"/>
    <w:rsid w:val="00F11B12"/>
    <w:rsid w:val="00F11E22"/>
    <w:rsid w:val="00F11F11"/>
    <w:rsid w:val="00F123FB"/>
    <w:rsid w:val="00F1265E"/>
    <w:rsid w:val="00F12EF6"/>
    <w:rsid w:val="00F13098"/>
    <w:rsid w:val="00F136EE"/>
    <w:rsid w:val="00F13B16"/>
    <w:rsid w:val="00F14132"/>
    <w:rsid w:val="00F145C9"/>
    <w:rsid w:val="00F16791"/>
    <w:rsid w:val="00F16BDC"/>
    <w:rsid w:val="00F175B6"/>
    <w:rsid w:val="00F203D6"/>
    <w:rsid w:val="00F205E9"/>
    <w:rsid w:val="00F20ADA"/>
    <w:rsid w:val="00F20F6A"/>
    <w:rsid w:val="00F21065"/>
    <w:rsid w:val="00F2158D"/>
    <w:rsid w:val="00F21B0E"/>
    <w:rsid w:val="00F2315E"/>
    <w:rsid w:val="00F2369D"/>
    <w:rsid w:val="00F2390F"/>
    <w:rsid w:val="00F24B90"/>
    <w:rsid w:val="00F24DAA"/>
    <w:rsid w:val="00F24F65"/>
    <w:rsid w:val="00F27476"/>
    <w:rsid w:val="00F304F2"/>
    <w:rsid w:val="00F3077C"/>
    <w:rsid w:val="00F30B65"/>
    <w:rsid w:val="00F30C08"/>
    <w:rsid w:val="00F30CF8"/>
    <w:rsid w:val="00F3220E"/>
    <w:rsid w:val="00F324B3"/>
    <w:rsid w:val="00F3299B"/>
    <w:rsid w:val="00F32CFC"/>
    <w:rsid w:val="00F33057"/>
    <w:rsid w:val="00F337CF"/>
    <w:rsid w:val="00F33EE3"/>
    <w:rsid w:val="00F34144"/>
    <w:rsid w:val="00F34193"/>
    <w:rsid w:val="00F34232"/>
    <w:rsid w:val="00F34394"/>
    <w:rsid w:val="00F34788"/>
    <w:rsid w:val="00F34879"/>
    <w:rsid w:val="00F34AAD"/>
    <w:rsid w:val="00F353C6"/>
    <w:rsid w:val="00F35B73"/>
    <w:rsid w:val="00F363B2"/>
    <w:rsid w:val="00F363DA"/>
    <w:rsid w:val="00F36C14"/>
    <w:rsid w:val="00F375ED"/>
    <w:rsid w:val="00F37EA5"/>
    <w:rsid w:val="00F400B2"/>
    <w:rsid w:val="00F40486"/>
    <w:rsid w:val="00F4061D"/>
    <w:rsid w:val="00F40F13"/>
    <w:rsid w:val="00F4109F"/>
    <w:rsid w:val="00F41DC6"/>
    <w:rsid w:val="00F41E29"/>
    <w:rsid w:val="00F4216C"/>
    <w:rsid w:val="00F42202"/>
    <w:rsid w:val="00F42AAB"/>
    <w:rsid w:val="00F42C89"/>
    <w:rsid w:val="00F449ED"/>
    <w:rsid w:val="00F44C2B"/>
    <w:rsid w:val="00F44CC3"/>
    <w:rsid w:val="00F452F1"/>
    <w:rsid w:val="00F4578D"/>
    <w:rsid w:val="00F45DD8"/>
    <w:rsid w:val="00F460C9"/>
    <w:rsid w:val="00F466B9"/>
    <w:rsid w:val="00F4678B"/>
    <w:rsid w:val="00F47458"/>
    <w:rsid w:val="00F47860"/>
    <w:rsid w:val="00F47F79"/>
    <w:rsid w:val="00F50169"/>
    <w:rsid w:val="00F50F15"/>
    <w:rsid w:val="00F512F3"/>
    <w:rsid w:val="00F517A8"/>
    <w:rsid w:val="00F518AF"/>
    <w:rsid w:val="00F51A93"/>
    <w:rsid w:val="00F51BCA"/>
    <w:rsid w:val="00F521B7"/>
    <w:rsid w:val="00F521BD"/>
    <w:rsid w:val="00F5263D"/>
    <w:rsid w:val="00F52647"/>
    <w:rsid w:val="00F52917"/>
    <w:rsid w:val="00F5299A"/>
    <w:rsid w:val="00F52B1A"/>
    <w:rsid w:val="00F52CB7"/>
    <w:rsid w:val="00F5329C"/>
    <w:rsid w:val="00F53708"/>
    <w:rsid w:val="00F564B7"/>
    <w:rsid w:val="00F56507"/>
    <w:rsid w:val="00F56942"/>
    <w:rsid w:val="00F56A0F"/>
    <w:rsid w:val="00F573C4"/>
    <w:rsid w:val="00F60195"/>
    <w:rsid w:val="00F60273"/>
    <w:rsid w:val="00F60620"/>
    <w:rsid w:val="00F60F40"/>
    <w:rsid w:val="00F60F58"/>
    <w:rsid w:val="00F6161F"/>
    <w:rsid w:val="00F61F6B"/>
    <w:rsid w:val="00F61FD1"/>
    <w:rsid w:val="00F61FF1"/>
    <w:rsid w:val="00F626FC"/>
    <w:rsid w:val="00F63C81"/>
    <w:rsid w:val="00F641DA"/>
    <w:rsid w:val="00F64390"/>
    <w:rsid w:val="00F656F1"/>
    <w:rsid w:val="00F66F7F"/>
    <w:rsid w:val="00F66FF7"/>
    <w:rsid w:val="00F673E2"/>
    <w:rsid w:val="00F6754B"/>
    <w:rsid w:val="00F701C2"/>
    <w:rsid w:val="00F70C1B"/>
    <w:rsid w:val="00F70EA0"/>
    <w:rsid w:val="00F7112D"/>
    <w:rsid w:val="00F71AF4"/>
    <w:rsid w:val="00F72288"/>
    <w:rsid w:val="00F7233A"/>
    <w:rsid w:val="00F724D6"/>
    <w:rsid w:val="00F7257E"/>
    <w:rsid w:val="00F728A1"/>
    <w:rsid w:val="00F72BB4"/>
    <w:rsid w:val="00F73777"/>
    <w:rsid w:val="00F742D8"/>
    <w:rsid w:val="00F75130"/>
    <w:rsid w:val="00F7523E"/>
    <w:rsid w:val="00F75B7E"/>
    <w:rsid w:val="00F761D7"/>
    <w:rsid w:val="00F7655E"/>
    <w:rsid w:val="00F7673E"/>
    <w:rsid w:val="00F76DF7"/>
    <w:rsid w:val="00F77558"/>
    <w:rsid w:val="00F805B7"/>
    <w:rsid w:val="00F81218"/>
    <w:rsid w:val="00F8181E"/>
    <w:rsid w:val="00F8207D"/>
    <w:rsid w:val="00F820CC"/>
    <w:rsid w:val="00F822A1"/>
    <w:rsid w:val="00F8231C"/>
    <w:rsid w:val="00F824F4"/>
    <w:rsid w:val="00F828B5"/>
    <w:rsid w:val="00F83F88"/>
    <w:rsid w:val="00F84514"/>
    <w:rsid w:val="00F84BFD"/>
    <w:rsid w:val="00F85D01"/>
    <w:rsid w:val="00F86221"/>
    <w:rsid w:val="00F87292"/>
    <w:rsid w:val="00F9006F"/>
    <w:rsid w:val="00F9048B"/>
    <w:rsid w:val="00F9101C"/>
    <w:rsid w:val="00F9109D"/>
    <w:rsid w:val="00F9119C"/>
    <w:rsid w:val="00F914BA"/>
    <w:rsid w:val="00F91D5A"/>
    <w:rsid w:val="00F9305A"/>
    <w:rsid w:val="00F931EA"/>
    <w:rsid w:val="00F93D60"/>
    <w:rsid w:val="00F94BDE"/>
    <w:rsid w:val="00F956B5"/>
    <w:rsid w:val="00F9622D"/>
    <w:rsid w:val="00F96E73"/>
    <w:rsid w:val="00F97002"/>
    <w:rsid w:val="00F97A4B"/>
    <w:rsid w:val="00FA0220"/>
    <w:rsid w:val="00FA03C6"/>
    <w:rsid w:val="00FA0FD2"/>
    <w:rsid w:val="00FA1499"/>
    <w:rsid w:val="00FA2230"/>
    <w:rsid w:val="00FA4CB6"/>
    <w:rsid w:val="00FA4CBB"/>
    <w:rsid w:val="00FA53EF"/>
    <w:rsid w:val="00FA5A01"/>
    <w:rsid w:val="00FA671F"/>
    <w:rsid w:val="00FA6CCB"/>
    <w:rsid w:val="00FA6E1E"/>
    <w:rsid w:val="00FA76FC"/>
    <w:rsid w:val="00FA796C"/>
    <w:rsid w:val="00FB02FD"/>
    <w:rsid w:val="00FB03F1"/>
    <w:rsid w:val="00FB0B06"/>
    <w:rsid w:val="00FB0DDF"/>
    <w:rsid w:val="00FB114E"/>
    <w:rsid w:val="00FB12FB"/>
    <w:rsid w:val="00FB1D11"/>
    <w:rsid w:val="00FB1E9F"/>
    <w:rsid w:val="00FB2082"/>
    <w:rsid w:val="00FB3264"/>
    <w:rsid w:val="00FB36B1"/>
    <w:rsid w:val="00FB3788"/>
    <w:rsid w:val="00FB3977"/>
    <w:rsid w:val="00FB4BCA"/>
    <w:rsid w:val="00FB4E59"/>
    <w:rsid w:val="00FB4E6F"/>
    <w:rsid w:val="00FB4FD7"/>
    <w:rsid w:val="00FB56F7"/>
    <w:rsid w:val="00FB58BF"/>
    <w:rsid w:val="00FB5ADD"/>
    <w:rsid w:val="00FB5DC8"/>
    <w:rsid w:val="00FB6A6B"/>
    <w:rsid w:val="00FB7C1B"/>
    <w:rsid w:val="00FB7D01"/>
    <w:rsid w:val="00FC0028"/>
    <w:rsid w:val="00FC0D4B"/>
    <w:rsid w:val="00FC1251"/>
    <w:rsid w:val="00FC1D0C"/>
    <w:rsid w:val="00FC2150"/>
    <w:rsid w:val="00FC2325"/>
    <w:rsid w:val="00FC3731"/>
    <w:rsid w:val="00FC464F"/>
    <w:rsid w:val="00FC6C9A"/>
    <w:rsid w:val="00FC6FEA"/>
    <w:rsid w:val="00FD020D"/>
    <w:rsid w:val="00FD084B"/>
    <w:rsid w:val="00FD0FB5"/>
    <w:rsid w:val="00FD103D"/>
    <w:rsid w:val="00FD133B"/>
    <w:rsid w:val="00FD15A9"/>
    <w:rsid w:val="00FD1D22"/>
    <w:rsid w:val="00FD2150"/>
    <w:rsid w:val="00FD21CE"/>
    <w:rsid w:val="00FD24F2"/>
    <w:rsid w:val="00FD2E14"/>
    <w:rsid w:val="00FD3BC2"/>
    <w:rsid w:val="00FD5265"/>
    <w:rsid w:val="00FD610C"/>
    <w:rsid w:val="00FD66B9"/>
    <w:rsid w:val="00FD7859"/>
    <w:rsid w:val="00FE007E"/>
    <w:rsid w:val="00FE01AD"/>
    <w:rsid w:val="00FE051E"/>
    <w:rsid w:val="00FE06A1"/>
    <w:rsid w:val="00FE0EF6"/>
    <w:rsid w:val="00FE0F01"/>
    <w:rsid w:val="00FE187F"/>
    <w:rsid w:val="00FE1B8E"/>
    <w:rsid w:val="00FE2C0B"/>
    <w:rsid w:val="00FE2E54"/>
    <w:rsid w:val="00FE33CD"/>
    <w:rsid w:val="00FE37BD"/>
    <w:rsid w:val="00FE4A01"/>
    <w:rsid w:val="00FE4F07"/>
    <w:rsid w:val="00FE4FDD"/>
    <w:rsid w:val="00FE5780"/>
    <w:rsid w:val="00FE5AFB"/>
    <w:rsid w:val="00FE5DD1"/>
    <w:rsid w:val="00FE6070"/>
    <w:rsid w:val="00FE6686"/>
    <w:rsid w:val="00FE6B7D"/>
    <w:rsid w:val="00FE6C35"/>
    <w:rsid w:val="00FE7334"/>
    <w:rsid w:val="00FE749B"/>
    <w:rsid w:val="00FE7A4C"/>
    <w:rsid w:val="00FF054F"/>
    <w:rsid w:val="00FF0871"/>
    <w:rsid w:val="00FF0BC4"/>
    <w:rsid w:val="00FF13E4"/>
    <w:rsid w:val="00FF13EA"/>
    <w:rsid w:val="00FF1EDD"/>
    <w:rsid w:val="00FF2724"/>
    <w:rsid w:val="00FF2939"/>
    <w:rsid w:val="00FF2C51"/>
    <w:rsid w:val="00FF2FF7"/>
    <w:rsid w:val="00FF31A1"/>
    <w:rsid w:val="00FF33D0"/>
    <w:rsid w:val="00FF377E"/>
    <w:rsid w:val="00FF39D5"/>
    <w:rsid w:val="00FF3B79"/>
    <w:rsid w:val="00FF3E73"/>
    <w:rsid w:val="00FF4100"/>
    <w:rsid w:val="00FF4198"/>
    <w:rsid w:val="00FF4835"/>
    <w:rsid w:val="00FF50F6"/>
    <w:rsid w:val="00FF558E"/>
    <w:rsid w:val="00FF5BF2"/>
    <w:rsid w:val="00FF5F6D"/>
    <w:rsid w:val="00FF61B2"/>
    <w:rsid w:val="00FF6CD3"/>
    <w:rsid w:val="00FF6D5B"/>
    <w:rsid w:val="00FF7063"/>
    <w:rsid w:val="00FF7AFB"/>
    <w:rsid w:val="00FF7B07"/>
    <w:rsid w:val="00FF7CCA"/>
  </w:rsids>
  <m:mathPr>
    <m:mathFont m:val="Cambria Math"/>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8703F06"/>
  <w15:docId w15:val="{D26E39D1-042E-4B94-B94B-9918DBD9A6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sz w:val="24"/>
        <w:szCs w:val="24"/>
        <w:lang w:val="en-US" w:eastAsia="en-US" w:bidi="ar-SA"/>
      </w:rPr>
    </w:rPrDefault>
    <w:pPrDefault/>
  </w:docDefaults>
  <w:latentStyles w:defLockedState="0" w:defUIPriority="0" w:defSemiHidden="0" w:defUnhideWhenUsed="0" w:defQFormat="0" w:count="37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Emphasis" w:uiPriority="20"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7964"/>
    <w:rPr>
      <w:rFonts w:ascii="Times New Roman" w:eastAsia="Times New Roman" w:hAnsi="Times New Roman"/>
      <w:lang w:val="en-GB"/>
    </w:rPr>
  </w:style>
  <w:style w:type="paragraph" w:styleId="Heading1">
    <w:name w:val="heading 1"/>
    <w:basedOn w:val="Normal"/>
    <w:link w:val="Heading1Char"/>
    <w:uiPriority w:val="9"/>
    <w:qFormat/>
    <w:rsid w:val="000F1804"/>
    <w:pPr>
      <w:spacing w:before="100" w:beforeAutospacing="1" w:after="100" w:afterAutospacing="1"/>
      <w:outlineLvl w:val="0"/>
    </w:pPr>
    <w:rPr>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CE7B47"/>
    <w:rPr>
      <w:rFonts w:cs="Times New Roman"/>
      <w:color w:val="0000FF"/>
      <w:u w:val="single"/>
    </w:rPr>
  </w:style>
  <w:style w:type="paragraph" w:styleId="Footer">
    <w:name w:val="footer"/>
    <w:basedOn w:val="Normal"/>
    <w:link w:val="FooterChar"/>
    <w:uiPriority w:val="99"/>
    <w:rsid w:val="00CE7B47"/>
    <w:pPr>
      <w:tabs>
        <w:tab w:val="center" w:pos="4153"/>
        <w:tab w:val="right" w:pos="8306"/>
      </w:tabs>
    </w:pPr>
  </w:style>
  <w:style w:type="character" w:customStyle="1" w:styleId="FooterChar">
    <w:name w:val="Footer Char"/>
    <w:basedOn w:val="DefaultParagraphFont"/>
    <w:link w:val="Footer"/>
    <w:uiPriority w:val="99"/>
    <w:locked/>
    <w:rsid w:val="00CE7B47"/>
    <w:rPr>
      <w:rFonts w:ascii="Times New Roman" w:hAnsi="Times New Roman" w:cs="Times New Roman"/>
      <w:sz w:val="24"/>
      <w:szCs w:val="24"/>
      <w:lang w:eastAsia="en-GB"/>
    </w:rPr>
  </w:style>
  <w:style w:type="character" w:styleId="PageNumber">
    <w:name w:val="page number"/>
    <w:basedOn w:val="DefaultParagraphFont"/>
    <w:uiPriority w:val="99"/>
    <w:rsid w:val="00CE7B47"/>
    <w:rPr>
      <w:rFonts w:cs="Times New Roman"/>
    </w:rPr>
  </w:style>
  <w:style w:type="character" w:styleId="Strong">
    <w:name w:val="Strong"/>
    <w:basedOn w:val="DefaultParagraphFont"/>
    <w:uiPriority w:val="99"/>
    <w:qFormat/>
    <w:rsid w:val="00CE7B47"/>
    <w:rPr>
      <w:rFonts w:cs="Times New Roman"/>
      <w:b/>
      <w:bCs/>
    </w:rPr>
  </w:style>
  <w:style w:type="paragraph" w:styleId="BalloonText">
    <w:name w:val="Balloon Text"/>
    <w:basedOn w:val="Normal"/>
    <w:link w:val="BalloonTextChar"/>
    <w:uiPriority w:val="99"/>
    <w:semiHidden/>
    <w:rsid w:val="00CE7B47"/>
    <w:rPr>
      <w:rFonts w:ascii="Lucida Grande" w:hAnsi="Lucida Grande"/>
      <w:sz w:val="18"/>
      <w:szCs w:val="18"/>
    </w:rPr>
  </w:style>
  <w:style w:type="character" w:customStyle="1" w:styleId="BalloonTextChar">
    <w:name w:val="Balloon Text Char"/>
    <w:basedOn w:val="DefaultParagraphFont"/>
    <w:link w:val="BalloonText"/>
    <w:uiPriority w:val="99"/>
    <w:semiHidden/>
    <w:locked/>
    <w:rsid w:val="00CE7B47"/>
    <w:rPr>
      <w:rFonts w:ascii="Lucida Grande" w:hAnsi="Lucida Grande" w:cs="Times New Roman"/>
      <w:sz w:val="18"/>
      <w:szCs w:val="18"/>
      <w:lang w:eastAsia="en-GB"/>
    </w:rPr>
  </w:style>
  <w:style w:type="character" w:styleId="CommentReference">
    <w:name w:val="annotation reference"/>
    <w:basedOn w:val="DefaultParagraphFont"/>
    <w:uiPriority w:val="99"/>
    <w:rsid w:val="00CE7B47"/>
    <w:rPr>
      <w:rFonts w:cs="Times New Roman"/>
      <w:sz w:val="16"/>
      <w:szCs w:val="16"/>
    </w:rPr>
  </w:style>
  <w:style w:type="paragraph" w:styleId="CommentText">
    <w:name w:val="annotation text"/>
    <w:basedOn w:val="Normal"/>
    <w:link w:val="CommentTextChar"/>
    <w:uiPriority w:val="99"/>
    <w:rsid w:val="00CE7B47"/>
    <w:rPr>
      <w:sz w:val="20"/>
      <w:szCs w:val="20"/>
    </w:rPr>
  </w:style>
  <w:style w:type="character" w:customStyle="1" w:styleId="CommentTextChar">
    <w:name w:val="Comment Text Char"/>
    <w:basedOn w:val="DefaultParagraphFont"/>
    <w:link w:val="CommentText"/>
    <w:uiPriority w:val="99"/>
    <w:locked/>
    <w:rsid w:val="00CE7B47"/>
    <w:rPr>
      <w:rFonts w:ascii="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rsid w:val="00CE7B47"/>
    <w:rPr>
      <w:b/>
      <w:bCs/>
    </w:rPr>
  </w:style>
  <w:style w:type="character" w:customStyle="1" w:styleId="CommentSubjectChar">
    <w:name w:val="Comment Subject Char"/>
    <w:basedOn w:val="CommentTextChar"/>
    <w:link w:val="CommentSubject"/>
    <w:uiPriority w:val="99"/>
    <w:locked/>
    <w:rsid w:val="00CE7B47"/>
    <w:rPr>
      <w:rFonts w:ascii="Times New Roman" w:hAnsi="Times New Roman" w:cs="Times New Roman"/>
      <w:b/>
      <w:bCs/>
      <w:sz w:val="20"/>
      <w:szCs w:val="20"/>
      <w:lang w:eastAsia="en-GB"/>
    </w:rPr>
  </w:style>
  <w:style w:type="character" w:styleId="Emphasis">
    <w:name w:val="Emphasis"/>
    <w:basedOn w:val="DefaultParagraphFont"/>
    <w:uiPriority w:val="20"/>
    <w:qFormat/>
    <w:rsid w:val="000B4BEE"/>
    <w:rPr>
      <w:rFonts w:cs="Times New Roman"/>
      <w:i/>
      <w:iCs/>
    </w:rPr>
  </w:style>
  <w:style w:type="paragraph" w:styleId="Header">
    <w:name w:val="header"/>
    <w:basedOn w:val="Normal"/>
    <w:link w:val="HeaderChar"/>
    <w:uiPriority w:val="99"/>
    <w:rsid w:val="0049716F"/>
    <w:pPr>
      <w:tabs>
        <w:tab w:val="center" w:pos="4513"/>
        <w:tab w:val="right" w:pos="9026"/>
      </w:tabs>
    </w:pPr>
  </w:style>
  <w:style w:type="character" w:customStyle="1" w:styleId="HeaderChar">
    <w:name w:val="Header Char"/>
    <w:basedOn w:val="DefaultParagraphFont"/>
    <w:link w:val="Header"/>
    <w:uiPriority w:val="99"/>
    <w:locked/>
    <w:rsid w:val="0049716F"/>
    <w:rPr>
      <w:rFonts w:ascii="Times New Roman" w:hAnsi="Times New Roman" w:cs="Times New Roman"/>
      <w:sz w:val="24"/>
      <w:szCs w:val="24"/>
    </w:rPr>
  </w:style>
  <w:style w:type="table" w:styleId="TableGrid">
    <w:name w:val="Table Grid"/>
    <w:basedOn w:val="TableNormal"/>
    <w:uiPriority w:val="59"/>
    <w:locked/>
    <w:rsid w:val="004A3D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uiPriority w:val="60"/>
    <w:rsid w:val="00561994"/>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Accent11">
    <w:name w:val="Light Shading - Accent 11"/>
    <w:basedOn w:val="TableNormal"/>
    <w:uiPriority w:val="60"/>
    <w:rsid w:val="00561994"/>
    <w:rPr>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MediumList21">
    <w:name w:val="Medium List 21"/>
    <w:basedOn w:val="TableNormal"/>
    <w:uiPriority w:val="66"/>
    <w:rsid w:val="00561994"/>
    <w:rPr>
      <w:rFonts w:ascii="Cambria" w:eastAsia="Times New Roman" w:hAnsi="Cambria"/>
      <w:color w:val="000000"/>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customStyle="1" w:styleId="MediumShading21">
    <w:name w:val="Medium Shading 21"/>
    <w:basedOn w:val="TableNormal"/>
    <w:uiPriority w:val="64"/>
    <w:rsid w:val="0056199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LightGrid1">
    <w:name w:val="Light Grid1"/>
    <w:basedOn w:val="TableNormal"/>
    <w:uiPriority w:val="62"/>
    <w:rsid w:val="00561994"/>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paragraph" w:styleId="Revision">
    <w:name w:val="Revision"/>
    <w:hidden/>
    <w:uiPriority w:val="99"/>
    <w:semiHidden/>
    <w:rsid w:val="00C5519A"/>
    <w:rPr>
      <w:rFonts w:ascii="Times New Roman" w:eastAsia="Times New Roman" w:hAnsi="Times New Roman"/>
    </w:rPr>
  </w:style>
  <w:style w:type="paragraph" w:styleId="EndnoteText">
    <w:name w:val="endnote text"/>
    <w:basedOn w:val="Normal"/>
    <w:link w:val="EndnoteTextChar"/>
    <w:uiPriority w:val="99"/>
    <w:semiHidden/>
    <w:unhideWhenUsed/>
    <w:rsid w:val="00B1520D"/>
    <w:rPr>
      <w:sz w:val="20"/>
      <w:szCs w:val="20"/>
    </w:rPr>
  </w:style>
  <w:style w:type="character" w:customStyle="1" w:styleId="EndnoteTextChar">
    <w:name w:val="Endnote Text Char"/>
    <w:basedOn w:val="DefaultParagraphFont"/>
    <w:link w:val="EndnoteText"/>
    <w:uiPriority w:val="99"/>
    <w:semiHidden/>
    <w:rsid w:val="00B1520D"/>
    <w:rPr>
      <w:rFonts w:ascii="Times New Roman" w:eastAsia="Times New Roman" w:hAnsi="Times New Roman"/>
    </w:rPr>
  </w:style>
  <w:style w:type="character" w:styleId="EndnoteReference">
    <w:name w:val="endnote reference"/>
    <w:basedOn w:val="DefaultParagraphFont"/>
    <w:uiPriority w:val="99"/>
    <w:semiHidden/>
    <w:unhideWhenUsed/>
    <w:rsid w:val="00B1520D"/>
    <w:rPr>
      <w:vertAlign w:val="superscript"/>
    </w:rPr>
  </w:style>
  <w:style w:type="paragraph" w:styleId="FootnoteText">
    <w:name w:val="footnote text"/>
    <w:basedOn w:val="Normal"/>
    <w:link w:val="FootnoteTextChar"/>
    <w:uiPriority w:val="99"/>
    <w:semiHidden/>
    <w:unhideWhenUsed/>
    <w:rsid w:val="00B1520D"/>
    <w:rPr>
      <w:sz w:val="20"/>
      <w:szCs w:val="20"/>
    </w:rPr>
  </w:style>
  <w:style w:type="character" w:customStyle="1" w:styleId="FootnoteTextChar">
    <w:name w:val="Footnote Text Char"/>
    <w:basedOn w:val="DefaultParagraphFont"/>
    <w:link w:val="FootnoteText"/>
    <w:uiPriority w:val="99"/>
    <w:semiHidden/>
    <w:rsid w:val="00B1520D"/>
    <w:rPr>
      <w:rFonts w:ascii="Times New Roman" w:eastAsia="Times New Roman" w:hAnsi="Times New Roman"/>
    </w:rPr>
  </w:style>
  <w:style w:type="character" w:styleId="FootnoteReference">
    <w:name w:val="footnote reference"/>
    <w:basedOn w:val="DefaultParagraphFont"/>
    <w:uiPriority w:val="99"/>
    <w:semiHidden/>
    <w:unhideWhenUsed/>
    <w:rsid w:val="00B1520D"/>
    <w:rPr>
      <w:vertAlign w:val="superscript"/>
    </w:rPr>
  </w:style>
  <w:style w:type="paragraph" w:styleId="ListParagraph">
    <w:name w:val="List Paragraph"/>
    <w:basedOn w:val="Normal"/>
    <w:uiPriority w:val="34"/>
    <w:qFormat/>
    <w:rsid w:val="00F11B12"/>
    <w:pPr>
      <w:ind w:left="720"/>
      <w:contextualSpacing/>
    </w:pPr>
  </w:style>
  <w:style w:type="character" w:customStyle="1" w:styleId="st">
    <w:name w:val="st"/>
    <w:basedOn w:val="DefaultParagraphFont"/>
    <w:rsid w:val="001216E9"/>
  </w:style>
  <w:style w:type="character" w:styleId="PlaceholderText">
    <w:name w:val="Placeholder Text"/>
    <w:basedOn w:val="DefaultParagraphFont"/>
    <w:rsid w:val="00A85215"/>
    <w:rPr>
      <w:color w:val="808080"/>
    </w:rPr>
  </w:style>
  <w:style w:type="character" w:customStyle="1" w:styleId="Heading1Char">
    <w:name w:val="Heading 1 Char"/>
    <w:basedOn w:val="DefaultParagraphFont"/>
    <w:link w:val="Heading1"/>
    <w:uiPriority w:val="9"/>
    <w:rsid w:val="000F1804"/>
    <w:rPr>
      <w:rFonts w:ascii="Times New Roman" w:eastAsia="Times New Roman" w:hAnsi="Times New Roman"/>
      <w:b/>
      <w:bCs/>
      <w:kern w:val="36"/>
      <w:sz w:val="48"/>
      <w:szCs w:val="48"/>
      <w:lang w:val="en-GB" w:eastAsia="en-GB"/>
    </w:rPr>
  </w:style>
  <w:style w:type="paragraph" w:customStyle="1" w:styleId="Default">
    <w:name w:val="Default"/>
    <w:rsid w:val="00A639DB"/>
    <w:pPr>
      <w:autoSpaceDE w:val="0"/>
      <w:autoSpaceDN w:val="0"/>
      <w:adjustRightInd w:val="0"/>
    </w:pPr>
    <w:rPr>
      <w:rFonts w:ascii="Univers" w:hAnsi="Univers" w:cs="Univers"/>
      <w:color w:val="000000"/>
      <w:lang w:val="en-GB"/>
    </w:rPr>
  </w:style>
  <w:style w:type="character" w:styleId="FollowedHyperlink">
    <w:name w:val="FollowedHyperlink"/>
    <w:basedOn w:val="DefaultParagraphFont"/>
    <w:rsid w:val="0002683A"/>
    <w:rPr>
      <w:color w:val="800080" w:themeColor="followedHyperlink"/>
      <w:u w:val="single"/>
    </w:rPr>
  </w:style>
  <w:style w:type="character" w:customStyle="1" w:styleId="result">
    <w:name w:val="result"/>
    <w:basedOn w:val="DefaultParagraphFont"/>
    <w:rsid w:val="00770A7E"/>
  </w:style>
  <w:style w:type="paragraph" w:styleId="PlainText">
    <w:name w:val="Plain Text"/>
    <w:basedOn w:val="Normal"/>
    <w:link w:val="PlainTextChar"/>
    <w:uiPriority w:val="99"/>
    <w:unhideWhenUsed/>
    <w:rsid w:val="00DB1166"/>
    <w:rPr>
      <w:rFonts w:ascii="Calibri" w:eastAsia="Calibri" w:hAnsi="Calibri"/>
      <w:sz w:val="22"/>
      <w:szCs w:val="21"/>
    </w:rPr>
  </w:style>
  <w:style w:type="character" w:customStyle="1" w:styleId="PlainTextChar">
    <w:name w:val="Plain Text Char"/>
    <w:basedOn w:val="DefaultParagraphFont"/>
    <w:link w:val="PlainText"/>
    <w:uiPriority w:val="99"/>
    <w:rsid w:val="00DB1166"/>
    <w:rPr>
      <w:sz w:val="22"/>
      <w:szCs w:val="21"/>
      <w:lang w:val="en-GB"/>
    </w:rPr>
  </w:style>
  <w:style w:type="paragraph" w:customStyle="1" w:styleId="Affiliation">
    <w:name w:val="Affiliation"/>
    <w:basedOn w:val="Normal"/>
    <w:rsid w:val="0028065B"/>
    <w:pPr>
      <w:jc w:val="center"/>
      <w:outlineLvl w:val="0"/>
    </w:pPr>
    <w:rPr>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3994741">
      <w:bodyDiv w:val="1"/>
      <w:marLeft w:val="0"/>
      <w:marRight w:val="0"/>
      <w:marTop w:val="0"/>
      <w:marBottom w:val="0"/>
      <w:divBdr>
        <w:top w:val="none" w:sz="0" w:space="0" w:color="auto"/>
        <w:left w:val="none" w:sz="0" w:space="0" w:color="auto"/>
        <w:bottom w:val="none" w:sz="0" w:space="0" w:color="auto"/>
        <w:right w:val="none" w:sz="0" w:space="0" w:color="auto"/>
      </w:divBdr>
    </w:div>
    <w:div w:id="454182832">
      <w:bodyDiv w:val="1"/>
      <w:marLeft w:val="0"/>
      <w:marRight w:val="0"/>
      <w:marTop w:val="0"/>
      <w:marBottom w:val="0"/>
      <w:divBdr>
        <w:top w:val="none" w:sz="0" w:space="0" w:color="auto"/>
        <w:left w:val="none" w:sz="0" w:space="0" w:color="auto"/>
        <w:bottom w:val="none" w:sz="0" w:space="0" w:color="auto"/>
        <w:right w:val="none" w:sz="0" w:space="0" w:color="auto"/>
      </w:divBdr>
    </w:div>
    <w:div w:id="611783150">
      <w:bodyDiv w:val="1"/>
      <w:marLeft w:val="0"/>
      <w:marRight w:val="0"/>
      <w:marTop w:val="0"/>
      <w:marBottom w:val="0"/>
      <w:divBdr>
        <w:top w:val="none" w:sz="0" w:space="0" w:color="auto"/>
        <w:left w:val="none" w:sz="0" w:space="0" w:color="auto"/>
        <w:bottom w:val="none" w:sz="0" w:space="0" w:color="auto"/>
        <w:right w:val="none" w:sz="0" w:space="0" w:color="auto"/>
      </w:divBdr>
    </w:div>
    <w:div w:id="746194769">
      <w:bodyDiv w:val="1"/>
      <w:marLeft w:val="0"/>
      <w:marRight w:val="0"/>
      <w:marTop w:val="0"/>
      <w:marBottom w:val="0"/>
      <w:divBdr>
        <w:top w:val="none" w:sz="0" w:space="0" w:color="auto"/>
        <w:left w:val="none" w:sz="0" w:space="0" w:color="auto"/>
        <w:bottom w:val="none" w:sz="0" w:space="0" w:color="auto"/>
        <w:right w:val="none" w:sz="0" w:space="0" w:color="auto"/>
      </w:divBdr>
    </w:div>
    <w:div w:id="747070372">
      <w:bodyDiv w:val="1"/>
      <w:marLeft w:val="0"/>
      <w:marRight w:val="0"/>
      <w:marTop w:val="0"/>
      <w:marBottom w:val="0"/>
      <w:divBdr>
        <w:top w:val="none" w:sz="0" w:space="0" w:color="auto"/>
        <w:left w:val="none" w:sz="0" w:space="0" w:color="auto"/>
        <w:bottom w:val="none" w:sz="0" w:space="0" w:color="auto"/>
        <w:right w:val="none" w:sz="0" w:space="0" w:color="auto"/>
      </w:divBdr>
    </w:div>
    <w:div w:id="1003704555">
      <w:bodyDiv w:val="1"/>
      <w:marLeft w:val="0"/>
      <w:marRight w:val="0"/>
      <w:marTop w:val="0"/>
      <w:marBottom w:val="0"/>
      <w:divBdr>
        <w:top w:val="none" w:sz="0" w:space="0" w:color="auto"/>
        <w:left w:val="none" w:sz="0" w:space="0" w:color="auto"/>
        <w:bottom w:val="none" w:sz="0" w:space="0" w:color="auto"/>
        <w:right w:val="none" w:sz="0" w:space="0" w:color="auto"/>
      </w:divBdr>
    </w:div>
    <w:div w:id="1037243747">
      <w:bodyDiv w:val="1"/>
      <w:marLeft w:val="0"/>
      <w:marRight w:val="0"/>
      <w:marTop w:val="0"/>
      <w:marBottom w:val="0"/>
      <w:divBdr>
        <w:top w:val="none" w:sz="0" w:space="0" w:color="auto"/>
        <w:left w:val="none" w:sz="0" w:space="0" w:color="auto"/>
        <w:bottom w:val="none" w:sz="0" w:space="0" w:color="auto"/>
        <w:right w:val="none" w:sz="0" w:space="0" w:color="auto"/>
      </w:divBdr>
    </w:div>
    <w:div w:id="1806461368">
      <w:bodyDiv w:val="1"/>
      <w:marLeft w:val="0"/>
      <w:marRight w:val="0"/>
      <w:marTop w:val="0"/>
      <w:marBottom w:val="0"/>
      <w:divBdr>
        <w:top w:val="none" w:sz="0" w:space="0" w:color="auto"/>
        <w:left w:val="none" w:sz="0" w:space="0" w:color="auto"/>
        <w:bottom w:val="none" w:sz="0" w:space="0" w:color="auto"/>
        <w:right w:val="none" w:sz="0" w:space="0" w:color="auto"/>
      </w:divBdr>
      <w:divsChild>
        <w:div w:id="735711375">
          <w:marLeft w:val="1166"/>
          <w:marRight w:val="0"/>
          <w:marTop w:val="77"/>
          <w:marBottom w:val="0"/>
          <w:divBdr>
            <w:top w:val="none" w:sz="0" w:space="0" w:color="auto"/>
            <w:left w:val="none" w:sz="0" w:space="0" w:color="auto"/>
            <w:bottom w:val="none" w:sz="0" w:space="0" w:color="auto"/>
            <w:right w:val="none" w:sz="0" w:space="0" w:color="auto"/>
          </w:divBdr>
        </w:div>
        <w:div w:id="1129006951">
          <w:marLeft w:val="1166"/>
          <w:marRight w:val="0"/>
          <w:marTop w:val="77"/>
          <w:marBottom w:val="0"/>
          <w:divBdr>
            <w:top w:val="none" w:sz="0" w:space="0" w:color="auto"/>
            <w:left w:val="none" w:sz="0" w:space="0" w:color="auto"/>
            <w:bottom w:val="none" w:sz="0" w:space="0" w:color="auto"/>
            <w:right w:val="none" w:sz="0" w:space="0" w:color="auto"/>
          </w:divBdr>
        </w:div>
        <w:div w:id="1359431487">
          <w:marLeft w:val="1166"/>
          <w:marRight w:val="0"/>
          <w:marTop w:val="77"/>
          <w:marBottom w:val="0"/>
          <w:divBdr>
            <w:top w:val="none" w:sz="0" w:space="0" w:color="auto"/>
            <w:left w:val="none" w:sz="0" w:space="0" w:color="auto"/>
            <w:bottom w:val="none" w:sz="0" w:space="0" w:color="auto"/>
            <w:right w:val="none" w:sz="0" w:space="0" w:color="auto"/>
          </w:divBdr>
        </w:div>
        <w:div w:id="1956329423">
          <w:marLeft w:val="1166"/>
          <w:marRight w:val="0"/>
          <w:marTop w:val="77"/>
          <w:marBottom w:val="0"/>
          <w:divBdr>
            <w:top w:val="none" w:sz="0" w:space="0" w:color="auto"/>
            <w:left w:val="none" w:sz="0" w:space="0" w:color="auto"/>
            <w:bottom w:val="none" w:sz="0" w:space="0" w:color="auto"/>
            <w:right w:val="none" w:sz="0" w:space="0" w:color="auto"/>
          </w:divBdr>
        </w:div>
      </w:divsChild>
    </w:div>
    <w:div w:id="1998141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9046076-E64A-4B63-AD54-9C0B25F080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37</Words>
  <Characters>135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Changes in ‘top-down’ connectivity underlie repetition suppression in the ventral visual pathway</vt:lpstr>
    </vt:vector>
  </TitlesOfParts>
  <Company>Medical Research Council</Company>
  <LinksUpToDate>false</LinksUpToDate>
  <CharactersWithSpaces>1586</CharactersWithSpaces>
  <SharedDoc>false</SharedDoc>
  <HLinks>
    <vt:vector size="18" baseType="variant">
      <vt:variant>
        <vt:i4>2097189</vt:i4>
      </vt:variant>
      <vt:variant>
        <vt:i4>78</vt:i4>
      </vt:variant>
      <vt:variant>
        <vt:i4>0</vt:i4>
      </vt:variant>
      <vt:variant>
        <vt:i4>5</vt:i4>
      </vt:variant>
      <vt:variant>
        <vt:lpwstr>http://216.239.59.104/search?q=cache:WgVX971CSzQJ:www.facelab.org/include/download%3Fid%3D98+karolinska+faces+KDEF&amp;hl=en&amp;ct=clnk&amp;cd=3&amp;gl=uk</vt:lpwstr>
      </vt:variant>
      <vt:variant>
        <vt:lpwstr>5</vt:lpwstr>
      </vt:variant>
      <vt:variant>
        <vt:i4>2097189</vt:i4>
      </vt:variant>
      <vt:variant>
        <vt:i4>75</vt:i4>
      </vt:variant>
      <vt:variant>
        <vt:i4>0</vt:i4>
      </vt:variant>
      <vt:variant>
        <vt:i4>5</vt:i4>
      </vt:variant>
      <vt:variant>
        <vt:lpwstr>http://216.239.59.104/search?q=cache:WgVX971CSzQJ:www.facelab.org/include/download%3Fid%3D98+karolinska+faces+KDEF&amp;hl=en&amp;ct=clnk&amp;cd=3&amp;gl=uk</vt:lpwstr>
      </vt:variant>
      <vt:variant>
        <vt:lpwstr>5</vt:lpwstr>
      </vt:variant>
      <vt:variant>
        <vt:i4>131151</vt:i4>
      </vt:variant>
      <vt:variant>
        <vt:i4>0</vt:i4>
      </vt:variant>
      <vt:variant>
        <vt:i4>0</vt:i4>
      </vt:variant>
      <vt:variant>
        <vt:i4>5</vt:i4>
      </vt:variant>
      <vt:variant>
        <vt:lpwstr>mailto:michael.ewbank@mrc-cbu.cam.ac.uk</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hanges in ‘top-down’ connectivity underlie repetition suppression in the ventral visual pathway</dc:title>
  <dc:creator>Michael Ewbank</dc:creator>
  <cp:lastModifiedBy>michelle</cp:lastModifiedBy>
  <cp:revision>3</cp:revision>
  <cp:lastPrinted>2015-08-04T08:50:00Z</cp:lastPrinted>
  <dcterms:created xsi:type="dcterms:W3CDTF">2016-11-07T15:46:00Z</dcterms:created>
  <dcterms:modified xsi:type="dcterms:W3CDTF">2016-11-07T15:46:00Z</dcterms:modified>
</cp:coreProperties>
</file>